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C1649" w14:textId="0646C1D7" w:rsidR="00F717F6" w:rsidRDefault="00AC678A">
      <w:r>
        <w:t>S3 Data</w:t>
      </w:r>
    </w:p>
    <w:p w14:paraId="4F26C2CF" w14:textId="4F07FA5A" w:rsidR="00EA0FA8" w:rsidRDefault="00EA0FA8">
      <w:r w:rsidRPr="00EA0FA8">
        <w:rPr>
          <w:i/>
          <w:iCs/>
        </w:rPr>
        <w:t>B. pseudomallei</w:t>
      </w:r>
      <w:r>
        <w:t xml:space="preserve"> proteins from the core genome with a signal peptide (removed before counting cysteines) and an even number of cysteines (263 proteins), fasta format.</w:t>
      </w:r>
    </w:p>
    <w:p w14:paraId="67A31D75" w14:textId="77777777" w:rsidR="00EA0FA8" w:rsidRPr="00EA0FA8" w:rsidRDefault="00EA0FA8"/>
    <w:p w14:paraId="42AD0DCD" w14:textId="03F759DA" w:rsidR="00EA0FA8" w:rsidRPr="00EA0FA8" w:rsidRDefault="00EA0FA8">
      <w:pPr>
        <w:rPr>
          <w:sz w:val="15"/>
          <w:szCs w:val="15"/>
        </w:rPr>
      </w:pPr>
    </w:p>
    <w:p w14:paraId="3DF33CA7" w14:textId="77777777" w:rsidR="00EA0FA8" w:rsidRPr="00EA0FA8" w:rsidRDefault="00EA0FA8">
      <w:pPr>
        <w:rPr>
          <w:sz w:val="15"/>
          <w:szCs w:val="15"/>
        </w:rPr>
        <w:sectPr w:rsidR="00EA0FA8" w:rsidRPr="00EA0FA8" w:rsidSect="00EA0FA8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7598091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A47916.1 putative membrane protein [Burkholderia pseudomallei 1710b]</w:t>
      </w:r>
    </w:p>
    <w:p w14:paraId="64A2B2D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SSRRSCSARTGRRGFTRSSCVTRDAAAAASRAVSIRISRGIHMKRHAAWAGMALGGALGAAPALASAATLDGAALSAFWAVPFAGILLSIAVFPLIAPVFWHHHFGKIAAAWAVAFLVPFAATFGFGTAFGTLMHALFEEYIPFIVLLSALYTVAGGICVRGNLHGTPRLNTGILALGTVLASVMGTTGAAMLLIRPLLRANDNRKHVVHVVVFFIFLVANAGGSLSPLGDPPLFLGFLNGVDFFWTTIHLALPMLFICAILLTLFFVLDTYFYRKGGEEGKPFLDPTPDSHGMSIEGKVNFVLLGAVIALVLMSGLWKPGIAFDLFGTHVALQNAVRDVALVAVALVSLAVTPRSAREGNAFNWAPIEEVAKLFAGIFVTIAPVIVILRAGGDGVFAPIVHLVTGADGKPVDAMYFWATGVLSSFLDNAPTYLVFFNLAGGDAQTLMTTGATTLAAISAGAVFMGANSYIGNAPNFMVKAIAESRGVRMPSFFAYLGWALAILVPVFLLTTWVFFSAQAAQ</w:t>
      </w:r>
    </w:p>
    <w:p w14:paraId="50B4C8F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A48964.1 branched-chain amino acid ABC transporter, periplasmic amino acid-binding protein [Burkholderia pseudomallei 1710b]</w:t>
      </w:r>
    </w:p>
    <w:p w14:paraId="428D744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ATAAARRAAGRVFCNRGAGGIGRKIAVEAAEGRVRCARARGAQQQEERAPRRFHVERETGAAACRFDRCAMSPCPLDRVSRSVWRHTMKMNRWIEVAFAAGCLCTAGLASAQVKIGVTVSATGAAASLGIPEKNTVALLPKEIGGKRVEYIVLDDASDTSRAVQNTRKLIDEDHVDAIVGSSITPNALAMIDVVAQGKTPAISLAASAHIIAPMDAKRAWVFKTPQNDRLMADALAGYMAKHGVKTVGFIGFADAYGDGWYGVFSAAAAANGLRIVANERYNRTDASVTGQVLKTLGARPDAVLIAGAGTPAALPAKTLKARGYTGKVYQTHGVANNDFLRVCGKDCDGELLPAGPVLVADQLPDSNPAKQPALAYKAAYEKAYGAAAVSTFGGHVWDAGLMLQRAIPDALKKAQPGTPAFREALRGALENVKDLPVSHGVINTTPADHNGFDTRARVIVQIVGDKWKLQAD</w:t>
      </w:r>
    </w:p>
    <w:p w14:paraId="47B3BB5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A50111.1 ABC transporter, periplasmic substrate-binding protein [Burkholderia pseudomallei 1710b]</w:t>
      </w:r>
    </w:p>
    <w:p w14:paraId="5527AF4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ACRFESGPRHQARPSARTPLRRAPAIRIRAASRRPRFRRAPPARLPSVREAALSRDSTARSFDAIHPPRSRPPRLLSASCPPRVAERRPAAALQPRPLAFAAVISSSSTPPIIPSTKTFTRLRFPLHDAHHQRRRRARRLFDRHRVARDQRAAHRPSGDARKDPRGDRRAALSPESARPAIAQRPHAIDRRRAADARESRVRRMPAGRRRTRDAGRLQADRDVDRIRCGARAPCDRDTARAARGRADAHRRRRRRAPAARRARPRRPALRADAQRHAASPVGGGRQSPRRVRRRADADRARPSARADARGLARRIRSRAAARARLCAGTRRARARTAARARARLQCTRAAARDARASERARDAPHRALLQQRLARDGRDSRAARRAPRGARRHVGARLRRPRGRRAARAAARERRDAESRDRPRRVAAPCRAHRRQAPCATRADAAARGARRRDRRAAARCARCARGAHRLNRAFAFRRFPFASPSRRPAVTVRRSLLPRSPLAAVRRACAAMLIPVASLALSLGASAAHAQDTAICYNCPPEWADWAAQIAAIKQRTGIRVPFDNKNSGQAIAQLIAEQKSPVADVVYLGVSSAFQAKDKGVVAPYKPAHWSDIPANLKDPQGYWFAIHSGTLGFFVNKDALDGKPVPRTWADLLKPEYKGMVGYLDPSSAFVGYAGAVAVNQALGGSFDDFRPALDWFRKLKANQPIVPKQTAYARVLSGEIPILLDYDFDAYRAKYKDHANVEFVIPKEGTISVPYVMSLVKGAPHEANGRKVLDFVLSDEGQKLWANAYLRPVRAQALGADVAAQFLPASEYARAKSVDFGKLAAGQQAFGKQYLQAMQ</w:t>
      </w:r>
    </w:p>
    <w:p w14:paraId="6E7B53F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A50268.1 family S13 unassigned peptidase [Burkholderia pseudomallei 1710b]</w:t>
      </w:r>
    </w:p>
    <w:p w14:paraId="0C50EE2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ANRPHALRFLHDHVAEAADVADQVRAELLAQRVDIDLDGVAADLLAPAVHLLLELALRQHRARTREQRFEQRELARRQRDGRPVERHLMRRRIERQRAVPDHRFAAPRLAADQRAHPRGELVEIERLDEIVVGARVEALHAIGDRIARGEDQHRQREPARAQRAQHVDAVALGQPEIEQQQIVRLAAERGERRVAVLHPVDRAAVGLQRLAHAFGDHPIVFNQQYPHPEKRPSHAFEMADIVAPPRAGTDLRAISALLARRFLYNVRLAPRARPLLTSPSVLPHSSMNHHACRIAASPSPPPPAAVRARRTLARGAMLVAACAALAFAAPADARRKPKPPRYPAAVSAARNVLPASVLVALQRARVPASSLSVVVERIGDRTPAVAWNASRPMQPASTMKLVTTYAGLSLLGADYRWRTSAYADGDVDENGTLHGTLYIKGTGDPKLVPEELIDLVNKIRRAGIVNVDGALVLDKTFFAPQTRDLPPLDDDASAPYNVGPDPLLYAFKALSFTVTPTDSGAIAVDVVPALANLNVDNRLVEGQGSCDAARPTLVTDANGELTASFAGDYPPSCGPTTTNLAVLNHSTFFARGFLALWRQTGGSFSGTIAEGKVPGRARPVASHHGPVLSSVVHDINKFSNNVMARNLFLTIGAVEHRPPATPAQSADTIRAFLAHSGLPTDGLALENGSGLSRDERVSALGLADMLQAANASPVAQAFVDSLPIAGVDGTMRNRLTNAPVGGNAHIKTGTLRDVRAIAGYVASADGSSYVVVSFINDDRASAARAAHDALLEWVYEGPR</w:t>
      </w:r>
    </w:p>
    <w:p w14:paraId="17CDAD6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A50277.1 aminopeptidase P [Burkholderia pseudomallei 1710b]</w:t>
      </w:r>
    </w:p>
    <w:p w14:paraId="4881403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PIITGRCAFVDNRPSGLWMVCNNRVGRAGHATRTKQRRLPRGFPFRFAPCDRGARRRAARIGHANRACKAALGSSTRESGTRINAGMKRAVRLHISPRTAPSRIGRSLPPAVRAAACGCHREHAFARGPRARMQPRSRIAARAASHCRTAPRPHERRAIRRARPARRRYNRVMNQPTEPALALDVYRQRRDRVLASLRAQGGGVAIVPTAPEVPRNRDSDYPYRHDSYFYYLTGFAEPDALLVLDASAAGDAPRSILFCRAKNPEREIWEGFHFGPEAARDAFGFDAAFPYDALDAEMPRIVADAPALHYRFGVSAAFDARLNGWLDAVRARARAGVAAPGAAFDLGPLLDDMRLVKDAHEQATMRRAADISALAHRRAMAACRPGIREYELEAELLYTFRRHGAQSPAYGSIVATGANACVLHYPAGNAVVADGELVLIDAACELDGYASDITRTFPANGRFSGPQRALYDIVLAAQEAAIAATRAGTQFDAPHDAAVRVLAQGMLDTGLVPKTRFASVDDVIAERAYTRFYMHRTGHWLGMDVHDCGDYRERGAPRDDDGALPSRVLHPGMALTIEPGLYVRPGEDVPQAFWNIGIRIEDDAFVTPTGCELITRGVPVAADEIEALMRDARPAPRPQP</w:t>
      </w:r>
    </w:p>
    <w:p w14:paraId="2188B5D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A50993.1 dipeptide ABC transporter, periplasmic didpeptide-binding protein [Burkholderia pseudomallei 1710b]</w:t>
      </w:r>
    </w:p>
    <w:p w14:paraId="14B43C9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VFSPACSSYESSSNIRLRRPRPALNRRPGGNMEHNRLLRALRATAIAGVAAASFGIAGSAFAQIPNKTLVYCSEGSPAGFDSAQFTTGVDFTASTFPIYNRLVEFERGGTKVEPGLAEKWDISADGKVYTFHLRHGVKFHTTDFFKPTREFNADDVAFTFERMLDPNQAFRKAYPVSFPYFTDMGLDKLIVKIEKLDPYTVRFTLKEPNAPFIQNLAMEFASILSAEYADQLMKAGKAADINQKPIGTGPFIFRSYTKDATIRFDGNPDYWKKGAVKISKLIFSITPDPGVRVQKIKRNECQVMSYPRPADIATLKADSNVDMPSLPGFNLGYLAYNVQHKPVDKLEVRQALDMAINKKAILESVYQGAGQAASAPMPPTQWSYDKNLKAAAYDPAKAKALLAKAGYPNGFPITLWAMPVQRPYNPNAKLMAEMIQADWAKIGVQAKIVTYEWGEYIKRAHAGEHDTMLIGWNGDNGDPDNWLG</w:t>
      </w:r>
      <w:r w:rsidRPr="00EA0FA8">
        <w:rPr>
          <w:sz w:val="15"/>
          <w:szCs w:val="15"/>
        </w:rPr>
        <w:t>TLLGCEAVKGNNFSEWCYKPFDELIQKGRVTTSQDGRTKIYMQAQQIFAQQLPFSPIANSTVYQPVRKNIVDMRIEPLGYARFDGVSVK</w:t>
      </w:r>
    </w:p>
    <w:p w14:paraId="6184432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A51121.1 Periplasmic binding protein family [Burkholderia pseudomallei 1710b]</w:t>
      </w:r>
    </w:p>
    <w:p w14:paraId="2A10AC5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ATSRTARTRRRRRTAARNGCSARRARSSSSRRCASSPAAHPDARRRTHAHVRDPRHRTPELVARRRGRVAARAVAHGARGRARGPHRPERQRQDERAALRVPLRAAACRHGDARRAGRVACAAALERAAHRGAAAGGAGRFRADGRGTRAHGPHAAQAPVRRGHRGRCARRRSRAARRRSVGAARAGLRVAVGRREAARAARARARPAAGAAAARRTDQSSRRAPSARTACARARAARDDARDDPRSEPRRRVLRPAARARGRAHRRERRACRRADARAHRRRVRRRRDRRCAPGVGAAARHADLSGGCRTMLKRTAAERGAPALRAAFTLPFAAAAMAAAAIVATVATAAEANAYPVTVRSCGRDVTFERAPARAVSNDVNLTEMMIALGLQTRMAGYTGIAGWKTGNARLRAALAGVPELATHYPSLEALVDARADFYFAGWNYGMHPGGPVTPASLERFGIRTYELTESCSLVMRRPPASLDDVYRDLANLGRIFGVDARAAQVAGAMRARIDAVRRTLASAAGGGTPPRVFVYDSGTDKPMTAGALAMPTALIAAAGGRNVMDDVPRGWTQVGWESVVARDPQAIVIVDYSAVTAEQKKQFLLSQPALAQVEAIRARRFIVIPYDAATPGVENAAAVETIARGLHPRAFAKAAR</w:t>
      </w:r>
    </w:p>
    <w:p w14:paraId="5CAFA36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A51731.1 Substrate binding domain of ABC-type glycine betaine transport system protein [Burkholderia pseudomallei 1710b]</w:t>
      </w:r>
    </w:p>
    <w:p w14:paraId="591B6EB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GLAAVPGCEPALHAQSPRTRRARGSRAFSSSARMTPGVTHFQMEQAMKRYESIARRLARRAAAASPAFAALAWCAAAAAATTTAAAAEPAACRDVRMAGPGWTDIEATNALAGVVLKALGYRQSVSNLSVPITYQGLKKGQLDVFLGNWMPAQAPLVKPFVDARAIDVLHANLSHAKFTLAVPDYVAAAGVHSFADLAKYAQRFGAKIYGIEPGAPANQNISRMLADKALGPANWQLVESSETGMLTQVERAVRERQWIVFLGWEPHLMNTKFHLVYLSGGDAYFGPDYGGATVNTVARADFASQCANLARLFRQMTFTVDLENGMIAAMLQGKRSAVDAAQHALRANPSLVEAWLDGVRTASGAPGLPAVRAALDAQ</w:t>
      </w:r>
    </w:p>
    <w:p w14:paraId="0C726DD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A51907.1 trehalase [Burkholderia pseudomallei 1710b]</w:t>
      </w:r>
    </w:p>
    <w:p w14:paraId="1CEBCBE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ARATTCCRHALPFARRVRSGRGARCRGGVVGAARVCARRARAARVPDASIRARCAAPISGEPLARTMTAVFHRRGSALRAGVHAMPKKRRAARSAGLRGIGTKRPRRRPTRPAAGHRSRSAVPARRAGAAAPASPGAACLVRAGACATRRMPRPTVICAKCGKNRLPERRFSCESAAAAYDRQTRRHASGPRDQETVLPFISKTGGGDMVTPRHRPLHVENPFYRRLLNAPAWVALVAAAGIGCTSATLARADSSPAHASTAAAVASAASAPGAASIPPPPSQLYGDLFVAVQTAQIFADQKTFVDSTPNADPATIVQLYQQQKGQPGFSLKAFVAQYFTPPSDESVTPPPNQTLREHIDWLWPKLTRTTTTAPPYSSLIALPKPYVVPGGRFREGYYWDTYFTMLGLQEAGREDLVDNMLDNFAYLIDTVGHVPNGNRSYYVSRSQPPFFAYMVTLAAKAEGNRVYQKYLPALRKEYAYWMQGERTTPRGQATRNVVAMPDGSVLNRYWDASDTPRDESYLEDVKTAQQASGRPAAEVWRDLRAAAESGWDFSSRWFGDNRTLATIRTTAIVPVDLNSLMFNLETTIVKGCAVTRDFACVAEFAGRAGKRAVAINRYLWNRNGYYGDYDWKLGKPRDNLSAAALYPLFAGVAWPERAKQTAKNVQKALLKPGGLATTTYDTAQQWDAPNGWAPLHWIALVGLRHYGEKSLADDIGTRFLADVKGVYAAQGKLVEKYIVEGVGTGGGGGGEYPLQDGFGWTNGVTLKLLDLYGG</w:t>
      </w:r>
    </w:p>
    <w:p w14:paraId="1CF9789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A52048.1 spermidine/putrescine ABC transporter, periplasmic spermidine/putrescine-binding protein [Burkholderia pseudomallei 1710b]</w:t>
      </w:r>
    </w:p>
    <w:p w14:paraId="29940A6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RQGAARHRRARCVRARRADLARVPARASAGLRMNAKPRVARRASYNHHASSSVTRGNIMHHTFNTPRRAVALLSLAAFCATAGAAELTVVNFGGANGDAQKAAFNQPFEKATGNKVTAVEYNGEQAKVKAMVEAKHVNWDVVEVESGDLNRGCDEGLYEKLDWAKIAKKSDLIAESPQTCGVGFFVWSTALAYDADKLKRAPAGWADFWDVKKFPGKRGMRKGARYNLEFALMADGVAPKDVYKVLATKAGQDRAFKKLDELKPNIQWWEAGAQPPQFLVAGDVVMSTAYNGRISAAQKEGKNLKVVWSGSIYDLDYWAIPKGTPNKALAEKYIAYTLSSKPQQDYAQHIAYGPANVAAIKALDAKTLANLPNSPANGKNAVLQNITFWTDHGDELEQRFAAWASK</w:t>
      </w:r>
    </w:p>
    <w:p w14:paraId="2F5EF6B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A52198.1 beta-glucosidase [Burkholderia pseudomallei 1710b]</w:t>
      </w:r>
    </w:p>
    <w:p w14:paraId="692ABAC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RPANVRYQTARAAQPTATSRISSASASASASASAATATATATATAAAAAAIPRCRPASILPLDSRSIRSPKPDPATARRARARPAGGRSVAYARPNPRQSKTSSIDHPIVQKFTCSQSTYALSLNLKFCYIPTQPPLTPDSSPAARGRSVTHDRVSSVTRLTAPVAARSRGVSRRAERQNQANIHGDKRMHAKRLSIAVLSATLCALAHAAGNDAPSPDIASRDAYALRRAHALVRQMTLDEKLQLIHSKYPMSDVPGGGAGFIQGIARLGIPDLNMVDSATGSGSTSQPSTTFPATIGLAASWDKRLSYAFGAVIADQLRAQGFAMGLGGGTNLAREPRGGRLFEYLGEDPVLAGEMLAARTRGTQDRKVIATIKHYVGNEQETNRMGGDDQIDERTLRELYLLPFEIAMKAARPGNVMCSYNRLNGDYACENAHVLTDVLKNEWHFQGQVQSDWGAAHSTAKAINAGLDEEEDVGPTVFLTPALVKQALANREIAPARLDDMVRRKLYAMIRTGVMDDPPRGGGTIDFAAANRFVQYAAEQSIVLLKNQDRQLPLDAAGLKRIAVIGGHADAAVLAGGGSGNTRHPVTGAFPGCGGLTFPTTTGCNWWPNPWLKLDVPIVQAIRDLAPGATVAFAGNSDRQSPFAAYTPQQIDAAADLARRSDVAIVFVTQAAGEDFGELRSLALANPTNQDALVQAVAQANPRVIVVVESGNPVLMPWRDQVPAIVQAWFPGEGGGNAIANVLFGKVNPSGKLPVTFPARDEDTPTWGADGTLAPNPVYSEKLKIGYRWYDAHRIAPMFPFGHGLSYTHFSYSGLEVKQRPDAATTVSFALTNDGPVAGAEVPQVYLGDLDDPQEPPKRLVGWDKVGLRAGETRRVRIVIPAEMRRVWDASRNGWALAKGGRIYVGASSRDIRLQQP</w:t>
      </w:r>
    </w:p>
    <w:p w14:paraId="274BE29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A53699.1 putative inner membrane glycosyltransferase [Burkholderia pseudomallei 1710b]</w:t>
      </w:r>
    </w:p>
    <w:p w14:paraId="253FCE1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AANTGNVRIHAHAFAAHASRCRVRDGFSRVDSPMNQNAAHEPAAVARLRRARLVARPFPSDGSPFALNQRRSVPTRYDVSTPKERPTGRNRKPAARRAFGRTARQAARRDGRYARHAAPVSFCKSVRGERSRRRCGHGDTSMKSGRAMSLCVQCVLLLIVFACSLSARGTALGPASASLATAPFARTAQARAFAQPSLPHAEAVAFAFAQAEPFDAERPAAAGRPAAADAPPAPGKGIVISLCAAYLWVFALLTLVYASRHYVFGLDRLFKPQRAPYRAITHADWPEITVFVAAHNEEAVVADCLTALLATTYPRERLTIVPVNDRSTDNTRALIDEVQARAPELIKPFHRESGKPGKAAALKDALREIRGDIMVVFDADYLPRPGLLKELVAPFFDPEVGAVMGRVVPQNADRNLLARLLDLERAGGYQVNQQARNNLGLVPQYGGTVGGVRKSALDAVGGWRDDTLAEDTDMTYRLLLSNWRTVYLNHAECYEEVPERWPVRARQLTRWAKGHNQTLFRYLIPLLRSPVTPRRCRLDGA</w:t>
      </w:r>
      <w:r w:rsidRPr="00EA0FA8">
        <w:rPr>
          <w:sz w:val="15"/>
          <w:szCs w:val="15"/>
        </w:rPr>
        <w:lastRenderedPageBreak/>
        <w:t>LLLGVFVMPALLALAWGIALALYLTNGIDSLVLGLLVSVFALFAFSTFGNFGVFFEIVVAARLDGRATRLRLVPVNVVGFCVTIAAVVAALWGLALDALLRRELRWDKTERFRRPLNSGR</w:t>
      </w:r>
    </w:p>
    <w:p w14:paraId="1BD0F92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N85841.1 conserved hypothetical protein [Burkholderia pseudomallei 668]</w:t>
      </w:r>
    </w:p>
    <w:p w14:paraId="3AF42A7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CAFVAAPLLWGLLAGVAAAQALAQPAASTVSVCAAVITGSSGTTVDVSYAGLPGNQPKLYGDFVALWQSSVVPWSIAPAARLGIPTDAELGTVVMTGVSISATPYTVGYAVGPEVDDVCASALLAADGSTGVVDTVTLQLASVGATSLTFRYHTLSGYLPATAGNWVGLWRGRASPYNAAASVARVKVAADVTDDSVVMEGVTLSPGEIYTAIYFMGEPLTTAAVLLNFVAPAR</w:t>
      </w:r>
    </w:p>
    <w:p w14:paraId="440EA98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N86005.1 glycine betaine/L-proline ABC transporter, periplasmic glycine betaine/L-proline-binding protein [Burkholderia pseudomallei 668]</w:t>
      </w:r>
    </w:p>
    <w:p w14:paraId="018B12D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TTSLLMRRSTMKRNLIAAACGLAIAAAPFASARAGDAPTCKAVRFADVGWTDIAATTGLASTMLAGLGYAPTKTIASVPITFAGIKSKQIDVFLGYWSPTMDPMIAPFTKAGTIKVLAAPNLTGAKYTLAVPDYVYQGGLKSFADIQKYADKLNGRIYGIEPGNDGNALIKKMIDGNQFGLGKFKLVESSEAGMLVEVNRAIRDKQWIVFLGWEPHPMNVQMKIDYLSGGDDVFGPNYGEAKVLTATPPDYAARCPNVAKFVSNLQFTTSIENHVMLPIMNKEDPNKAAAEWLKANPQSLDKWLAGVTTFDGKPGLPAVKHYLGIQ</w:t>
      </w:r>
    </w:p>
    <w:p w14:paraId="4F5D7CD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N91854.1 type I pilus protein [Burkholderia pseudomallei 1106a]</w:t>
      </w:r>
    </w:p>
    <w:p w14:paraId="508A542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FLLGVAAWPAAGRADTLLPRTQAFTVSAQIVAGCGVAGGGPASGLNFGTLDFGAHPAVATGQVSAAVGGGALQIECSPGSTLKMTIDGGANASAGNTQRNLASGGARVAYRLYSDPARTQAIAVGQAVSLPVSGTITLPIYGALTLPGGGAPAGTYTDTAQVTLSY</w:t>
      </w:r>
    </w:p>
    <w:p w14:paraId="65CBA65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N92885.1 ABC transporter, quaternary amine uptake transporter (QAT) family, periplasmic substrate-binding protein [Burkholderia pseudomallei 1106a]</w:t>
      </w:r>
    </w:p>
    <w:p w14:paraId="50B89A8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QAARLSRNRLRNPSNREATMKSTTTFVFGAALAAACALPSQSFAQDSAACRNVRFADIGWTDITSTTALASLLFDGLGYKPTTTIASVPISFAGLKNRQLDVSLGYWWPVQQHQLQPFLDSKSISVVEPPNLSGAKATLAVPSYVYQAGLKSFDDIAKHRAELDGKIYGIEPGSSANATIQKMIDTNQYGLGGFKLVESSEAGMLVTVERAIRDKKWVVFLGWEPHPMNIQIGMNYLSGGDAAFGPNYGEARVYTLTSPDYMARCPNAGKLVGNLRFTTQMENQLMQAVMNKVKPAEAAKAYIRKNPQVLDAWLAGVKTYDGKDGLAAVKAYLGL</w:t>
      </w:r>
    </w:p>
    <w:p w14:paraId="550D788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 xml:space="preserve">&gt;ABN94432.1 putative </w:t>
      </w:r>
      <w:proofErr w:type="gramStart"/>
      <w:r w:rsidRPr="00EA0FA8">
        <w:rPr>
          <w:sz w:val="15"/>
          <w:szCs w:val="15"/>
        </w:rPr>
        <w:t>peptidoglycan-binding</w:t>
      </w:r>
      <w:proofErr w:type="gramEnd"/>
      <w:r w:rsidRPr="00EA0FA8">
        <w:rPr>
          <w:sz w:val="15"/>
          <w:szCs w:val="15"/>
        </w:rPr>
        <w:t xml:space="preserve"> LysM/M23B peptidase [Burkholderia pseudomallei 1106a]</w:t>
      </w:r>
    </w:p>
    <w:p w14:paraId="00D6799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GVVSSMSKSEIDRSVAWLSGVAAAFVVAGCATTSPVTPTDTLAAAASSASAAQPAAAPPGDAAQHPEHAAAPAPIATRYVVRRGDTLSAIAQANGCTVRELQAWNRMGRRTRIGIGQVLRIAPPGAENAVASEAADGAGATRAAGNAAGAARAADPASGAGGAPVADAPQPASAPESAADRVADHRVVQETKRHAQSIALAWPAKGAVVETFQPGRNRGIRIVGRAGDPVRAAASGRVMYAGTGLNGYGTLILVQHNADFLTAYAHNRKVLVKTGDVVQQGEQIAEMGTGDSTRAGMLFEVRRDGKPVNPMPYLASRQQG</w:t>
      </w:r>
    </w:p>
    <w:p w14:paraId="3F034A7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BN94719.1 putrescine ABC transporter, periplasmic putrescine-binding protein [Burkholderia pseudomallei 1106a]</w:t>
      </w:r>
    </w:p>
    <w:p w14:paraId="7C4C319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RRSNWVFPNGIANRAGGARAPRAHLHHQGNNMSVSHLRHAVARAALVALAGASALALPAAHAAGAELNVYNWSDYIAKDTIPNFEKQSGIHVKYDNYDSDDTLQAKLLAGSSGYDIVVPTSNYMAKQIQAGVYQKLDKSKLPNLSNLDPTLMKMIADADPGNQYGVPWAFGTDGLGYNVQAVKKALGENAPVDSWALVLDPANVSKLKGCGVSFLDQAVDVFAATLQYMGRNPNSTNPADYQAAFEVLKKVRPYITQFNSSGYINDLANNDVCVALGWSGDVGIAHRRSAEAKRPYDIKFSNPKEGGLLWFDVMVIPKDAPHAEAALKWINYIEDPKVNAAITNEVFYPSANRAARQFVVPAVAQDPTVYPPEDVLKKMTLMRPMPADILRLENRLWAQLKTGH</w:t>
      </w:r>
    </w:p>
    <w:p w14:paraId="1218217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BA48499.1 putative amino acid ABC transporter, periplasmic amino acid-binding protein [Burkholderia pseudomallei 305]</w:t>
      </w:r>
    </w:p>
    <w:p w14:paraId="42C7919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APVRAHTPTGKGNSMKRRSLLKFGSMAGVMALAGQSPIARAADSGKGPIKVGILHSLSGTMAISETSLKDTALMTIADINKNGGVLGRPLQPVVVDPASNWPLFAEKARQLLTQEKVACVFGCWTSVSRKSVLPVFEELNGLLYYPVQYEGEEMSRNVFYTGAAPNQQAIPAVEYMMSAEGGGAKRFFLLGTDYVYPRTTNKILRAFLKSKGVKDSDIQEVYTPFGHSDYQTIVANIKTFAQGGKTTVISTINGDSNVPFYKELGNQGLKATDVPVVAFSVGEEELRGIDTKPLVGHLAAWNYFMSVKGPANAKFKEQFAAWVKSQNLPGGAKRVTNDPMEATFVGIHMWKQAVEKAKSTDVDRVRTAMIGQSVAAPSGFTLTMDGNHHLHKPVMIGEIRGDGQFNVVWKTKTAIRAQPWSPFIAGNQGKPDVVGSIPEFLRRRRAALA</w:t>
      </w:r>
    </w:p>
    <w:p w14:paraId="7D2927C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BA51467.1 putrescine ABC transporter, periplasmic putrescine-binding protein [Burkholderia pseudomallei 305]</w:t>
      </w:r>
    </w:p>
    <w:p w14:paraId="2EE7893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HGRAAGAAFGRAGARPPTRNDERAPPEFRVGDPFGPRGLFSGWTRADNPIKLRPPAASRRPAPCNRKVRMCSVCATTAGNFCGGDGLVVAFGVFKGRRETTRRSGEADGDRIGSIRENGMKAKVAGRLTALALCAGATVAAAKDTQLNVYNWSDYIAKDTIPNFEKQTGVKVRYDNYDSDDTLQAKLLTGNSGYDIVVPTSNYAGKQIQAGIFTPLDKSKLPNLKYLDAQLMALVAGADPGNKYVVPWAYGTTGLGYNVDKAQKVLGKVPLDNWDILFKPENLSKLKTCGVSVLDAPDQMFAATLHYIGKDPMSTNPADYQAAMQVLKKIRPYITQFNSSGYINDMVGGDICFAFGWSGDVVIAKHRALEAKKPYKLEYYVPKGGAPVWFDVMAIPKDAKNKDAALQWINYIEDPKVHASITNAVYYPSANAQARKYVRPDVANDPAVYPPPDVVKTLFLLKPLPPEIQRLQTRLWTELKSGR</w:t>
      </w:r>
    </w:p>
    <w:p w14:paraId="03878B9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DO83218.1 NAD-dependent glycerol-3-phosphate dehydrogenase family protein [Burkholderia pseudomallei 406e]</w:t>
      </w:r>
    </w:p>
    <w:p w14:paraId="0203422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SMKVAVLGAGAWGTALAAHLAVRHDTLLWARDAALVAELAVRRENARYLGGVALPPGLRYEADLATALSHAQADDALCVIAAPVAGLRALCRAMRDARRVPAHFVWVCKGFEADTRRLPHQMVAEELPDHASYGVLSGPSFAREVAQGLPVALTVASASAACRERTLAAFHHGAMRIYTGDDVVGVEVGGAVKNVLAIATGIADGLGLGLNARAALVTRGLAEMSRLGVALGGRAETFTGLTGLGDLILTATGDLSRNRSVGLQLAAGRSLDDILAALGHVAEGVRCARAVLSIARERGVDMPITEAVCAVLFDGVAPRDAVSGLLRRDAKAE</w:t>
      </w:r>
    </w:p>
    <w:p w14:paraId="520D964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DO83840.1 chitin-binding protein [Burkholderia pseudomallei 406e]</w:t>
      </w:r>
    </w:p>
    <w:p w14:paraId="6E4AFFE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ESLKESANASHFDIQNNRLISPHRGTRTVSFLAWTHLEERYMKSLFDAPSSRPRARAALTLGAAATLTASFAALLAPMNADAHGAVGFPIARQYQCRLEGGYWDPPNGSAIPHDDCRAAYRAGNNSAYPFTQWNEVSANPVGQGNDLVQLKAAVPDGLLCAGGDTSKAGLDKAPASVWRKTQLTPNNGHIELQWENTTAHNPARMRVFISKPSYDPSRPLRWDDLQQIYDAPAPAPAPVPANGAGHLPGSIQSFYKLDVTLPAGRTGDAVLYSYWQRIDAGNEGFFNCSDVTIAADERASGFPWVAARAFVEPGIAPRAGQQVRFRVMINDARGAEVVDVRQPITPYNAERSVWAKQIADQVNGRYGNIAKIGVRSGNTIYFDATNLDANKVWLQPNYSSALSVVGAK</w:t>
      </w:r>
    </w:p>
    <w:p w14:paraId="4E48372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DO85817.1 putative lipoprotein [Burkholderia pseudomallei 406e]</w:t>
      </w:r>
    </w:p>
    <w:p w14:paraId="4378C54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MPKQSAAIVVIAAFSCGAMESSRYIISDVSRNQSSLPSRHVPDSTRTAGESGRSARAPDAPIQSTSRNVRNRNASMRRATRALLRSLDIRHFFVVGRARLPLSLRTTTIIACCESLVATHKKS</w:t>
      </w:r>
      <w:r w:rsidRPr="00EA0FA8">
        <w:rPr>
          <w:sz w:val="15"/>
          <w:szCs w:val="15"/>
        </w:rPr>
        <w:t>SRLASFRHRGAADAIGPAACAVANALSCRDTCLRSHAQAAAVPANRAARDGLSSRQSVAAAPNPRIVPAGAALSGRMRRRIACMREHAGAMPRPPAAAHASVPFVPSARFARFAPFAPSALPIRCFT</w:t>
      </w:r>
    </w:p>
    <w:p w14:paraId="0B354D8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DO89205.1 class D beta-lactamase [Burkholderia pseudomallei Pasteur 52237]</w:t>
      </w:r>
    </w:p>
    <w:p w14:paraId="16EAE20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PAAGAGRTRADRLLADPFCFSGLARGAATIVLVARVLVRKLSVCHNASPITRARAMPFSDRPAFQAHAFDPDRANAVCRAVAFVGRKRSRAASWLDDPSRFAMFKSQQFIAAIWLSPGCCIVFAARVAQFAAAAETGRMGQQDGLDERLLGVCGVRAVEEDRRRDSGEQNRIRRANEWRPAIESSLRSFGPNDEPFPTLCGTTMKFRHALSSAFVLLGCIAASAHAKTICTAIADAGTGKLLLQDGDCGRRASPASTFKIAISLMGYDAGFLRNEHDPVLPYRDSYIAWGGEAWKQPTDPTRWLKYSVVWYSQQVAHHLGAQRFAQYAKAFGYGNADVSGDPGQNNGLDRAWIGSSLQISPLEQLEFLGKMLDRKLPVSPTAVDMTERIVESTTLADGTVVHGKTGVSYPLLADGTRDWARGSGWFVGWIVRGKQTLVFARLTQDERKQPVSAGIRTREAFLRDLPRLLAAR</w:t>
      </w:r>
    </w:p>
    <w:p w14:paraId="4BEDAE5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DO95399.1 putative ABC transport system, exported substrate-binding protein [Burkholderia pseudomallei Pasteur 52237]</w:t>
      </w:r>
    </w:p>
    <w:p w14:paraId="7845EEE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GGISSNHGSFGIARYRRRCAACVRRVYERLRHQLFLGWCRHDHLAYVHLQRIEDRNYAKGKCYLDSRHWTFVDSTTDGLGSRQEGCRTDCHAGEIRAVSREHSNDRNRMKKVVGAMLLLAAGHAVSAELHIGSWPDYLPDTLIKKFQAETGVKTTLDTYASDAALTQKLQSGGGGYDVVIAGDYYVPVLVKSGLLQKLDKNKLPNIANIKPEYRHPSFDPQRDYAMPYTVVLTGFAYDSARVSGGKLDESWKSFFDPPAQLRGQIGDLDVEEELYMAASWYLGQDECTENPADAKRVLDVLQKQKPFVKTYSNDGTIDRLASKQIAVQHIWSGAAARAQDRLPSITFVYPREGVRLFMDSLLIPAKAQNTASAYQFVNWMMRPENIAQVTNAVRYNNEIIGSERYIDAALLKNSAIKTPEQYKIRLRPYKICSPAAIQLRNKVWLKLKGNR</w:t>
      </w:r>
    </w:p>
    <w:p w14:paraId="2DEA458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DS82086.1 putative phosphatidylethanolamine-binding protein [Burkholderia pseudomallei S13]</w:t>
      </w:r>
    </w:p>
    <w:p w14:paraId="0F7ABFA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GRRAVPRGSSRRLLSLALVCACALAPVGGSRALAEDAFMLTSDDLHPGGRVGAPHVFNQGDCKGGNRSPQLAWRNPPPGTKGFAITMFDPDAPGRGWWHWAVVGIPASVSSVPADASASGFLRKLGAAEARNDFGTDGYGGPCPPPGKPHRYVITVHALKATDLRVATGRPAQMFDHEIGTESIGSAQLVVTYGR</w:t>
      </w:r>
    </w:p>
    <w:p w14:paraId="7316976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DU07436.1 conserved hypothetical protein [Burkholderia pseudomallei 1655]</w:t>
      </w:r>
    </w:p>
    <w:p w14:paraId="44BAECF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PQREAMSALARLLPRRAPGWLAWACAALVVALAQPAWAVRCLTNSGQTSLTEPIGNVASYPTDAPDGYVIWISAPRTTDGYCYKDLGGAGNLNIVDNIYFYANPDGKNPAAWGLEIGIRYRGVDHFGAGSRPGTGVPTGFAVPPCSQTDFNAKRCPKIPVSITYQVVVRKKGAWVQPPGDVYTVFQFDGEKGLNNTNPSFQYKLSGLQNLKPTPCMVDVTVTPEPGIVKFGQVQSSGNGFSPAVPRKPFSLALTKKCSIAVRVDGYFETSQAVRDGLLVPQSDSNFGIGIEDRNGHAIAFNRQFVLTQMPANVSYQNIVLDAVLKSFGAPKIGPFTGTATIRLFIY</w:t>
      </w:r>
    </w:p>
    <w:p w14:paraId="5221692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EC34719.1 carboxymethylenebutenolidase [Burkholderia pseudomallei 576]</w:t>
      </w:r>
    </w:p>
    <w:p w14:paraId="66CC5B4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GIVCGFRLGGAGGGARRDCIAPAAVIRIHVGDACAARARQREERSASMLKPEVDSLVPHVPFSRRKFVQAALGGTFAAAVLPVSAQTITTDAAGLDVDTVQIRSGDASVPAYRAQPDGKSNLPVIVVIHEVFGVHAHIADICRRFAKLGYLAIAPDLYARQGDPSKHASIQELIDQVVSKVPDRQVIEDLDATVRWAGKNGGDLSRLGVTGFCWGGRQTWLFAEHNPHVRAAVAWYGKVAGETNEMTPFNPDDHAAQLKAPTLGLYGGKDDSISQRSLARMRERLAAAGTQAARESEIVVYPDAGHAFFADYRPSYVKADADDGWKRAIAWFRHHGVM</w:t>
      </w:r>
    </w:p>
    <w:p w14:paraId="48D5B52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EH25189.1 bacterial extracellular solute-binding protein, family 3 [Burkholderia pseudomallei Pakistan 9]</w:t>
      </w:r>
    </w:p>
    <w:p w14:paraId="4992E87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HCIVEPARLRLAAAIRTAAAASIGRRPPRRRAHADRATTPIARCTARFVTRPPFRQETTMMKPLRPLLSIAVGCALAAAAHADDAGPTLKKIRDTGVVTLGVRESSVPFSYYDQQQRTIGYSQEIALKIVDEIKKTLNRPNLTVREIPITSQNRIPLVQNGTVDLECGSTTHTKERANQVSFSNSIFQYGMRLIVKKSSGVKDFPDLAGKTVATTAGTTEERLLRQWNAEKGMAMQIISAKDHADAFLNVKSGRAVAFFMDEPLLYGAKAKEANPGDYVITGNSPVSEAYGCMLRKDDPGFKQLADRVIARMQRSGEAEALYVKWFNRPIPPKGVNLDYPLSADMKQLFANPNDKALD</w:t>
      </w:r>
    </w:p>
    <w:p w14:paraId="23ECF48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EH25224.1 putative glucan 1,4-alpha-glucosidase [Burkholderia pseudomallei Pakistan 9]</w:t>
      </w:r>
    </w:p>
    <w:p w14:paraId="546D839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FCYKNHNRRIHNGDEKMSARHFGFRQAVLVGSLAALAGAAALPANTSAAEAFGSPGAAPVRGPAAKSFLGTAVNGASRVYFTGYRGILSEVYYPVLDTPESVDLQFLVGDAGKTFVDEEKQQAYSAAQTDTRTMSWQVTTGNSSHNWQIRKIVFADPNHNAIVQRVTFTALDGRKVGDFNLYMLSKPYLDNAGANNTAQTVSGSGGTALVANHNSRYSALVASRPWKVVNGVGMTSNGFVGQSDGWTDLFGGTADKTMDWTFSSATNGNVAQMGWLDLGDPSATSVSFDVVLGFGGTQDQALGDANTVLGSDLAGEQQQYDTGWHNYAAGLSSQNGAADDGYYLAAMTLKTMQDKSNGAMIAGIGTPWGETQGDANAGGYHLVWPRDLFKFANALTTAGDTSSATSVVNYLFNTLQQTTDCGTAEYNAPGCAQGYSRVGRFPQNAWVNGWPYWQGTQMDEQAMPIILAWRLGPSVFNPLWPKIKLTADYIVNTGPWTYQERWEENAGYSPSTIAAEIAGLVTAADIATQNGDTASAARYLAAADYWQENVAAWTYTSSGAFGNGSYYIRINPAGRAGTGTDRASFAPTAGPDTPQTLSVKNGGGSHDARRVVDGGFFELVRMGVKRATDPTIANTISVYDSVLGQTLNVANAPALSPNAWFRYNFDGYGEHNDGGDFDGTGAGRLWPIFTAERGMVEIARQGSGGAGSAYFSTLKQLTTPEGFVPEQVWSNSTTLPDGWAVTTPAGYTPGQPTKSMAPLNWAMGEYISLLASIQAGRIVDVPSVVCARYNNCAAPPQSGQVPVAVNVNASTQLGQQMYVTGNVAALGNWNTDLGIPVDPASYPVWRNTVNLPAAQAIQYKYYRKNADGSVTWENRSGNRQLQTPASGTLALNDQVSW</w:t>
      </w:r>
    </w:p>
    <w:p w14:paraId="085EC3B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EH28759.1 putative secretory lipase [Burkholderia pseudomallei Pakistan 9]</w:t>
      </w:r>
    </w:p>
    <w:p w14:paraId="3687780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NPIRNTDVQPQHRRARRTLRVLRRAAHRLAMWDDTVEIASASAFRDRSQSARLPRRTLEEASLMSRTGFMPLSTLATMAVAAAISTPAAFAESAPVSGNGGIPSFYRWTDKVPQTRGQMLRTEVLTPRQGLAAAGQNLRILYTSTDGIDGHTPIVVSGALFVPKGTPPQGGWPLMAWAHGTVGSADICAPSYAGHSERDVRYLSHWLAQGYAIVATDYQGLGASGPHPYGLTRPLAYSVLDSIRAVQNGGFELSPKRIVVFGQSQGGRAAFATAVYAKSYAPELDIGGVVATGTPYSTIRHRADDAEHSKLHRSVIHNILRLNATPKLLDPSFATSDYLTERATPAFEFSQHACLHAIKQKIASDGLTFENSFKRSPQPVLDWIRREAAYPTLKSAIPIFIGTGGKDRNVPVSDQAALVKDACEAGDRIEWHVYPALDHSETVNGSLSDSTPFVARAFAGEHIDGNCASLPSP</w:t>
      </w:r>
    </w:p>
    <w:p w14:paraId="0615A7D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CQ98979.1 serine protease, subtilase family [Burkholderia pseudomallei MSHR346]</w:t>
      </w:r>
    </w:p>
    <w:p w14:paraId="07D505D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SRKWARSRASQAKHAIYAATFFAAAALSAHAAAAWVDTQTGAYPALAQQALAASQASAAATAAGKAIDTAPGEPVRVVVSLNLNDEARLDRFLRDLHTPGSAAYGRHLTPAEFAAQYAPTPQQVALVEAHLRRAGFRDIEVAPNRLLISATGTAAAVKTAFNTRLKRFTLEGRRVYANQDAAQVPAELGRIVGAVLGLDNATLARTYNRQAAVTGAVGGAKASLAARASDASAAASGAPVLTGHDPLEFSRIYRAGSTPTASQTTVGVIMAGDAAPVLRDLDTFAAKAGLARVAATVTR</w:t>
      </w:r>
      <w:r w:rsidRPr="00EA0FA8">
        <w:rPr>
          <w:sz w:val="15"/>
          <w:szCs w:val="15"/>
        </w:rPr>
        <w:lastRenderedPageBreak/>
        <w:t>TGPPGSDYSDNSGLSEWDMDSQAIVGAAGGAVKGLVLYAAPSMLLSDITSAYNRAVVDNVAKVINVSLGVCEADARASGTQAADDRIFKSAVAQGQTFVVAAGDAGAYECSVSRVSGGQGVPARSNYSVSEPATSPYVVAVGGTTLSTDRTTLAYAGEVAWNEGLQPIGVYDAYGSYDGTRRLWATGGGYSRSEAAPAWQRSVLGASAKARALPDVAFDADGRSGAHVYVNGRTEQWGGTSLAAPIFTGIWARVQSDNGNRLGFPLASLYRYAPANGAFAHDVKSGNNGSGGYGYKAGAGWDPVTGFGSLDIANFAAFVKQTADFAR</w:t>
      </w:r>
    </w:p>
    <w:p w14:paraId="124E43C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ES27008.1 bacterial extracellular solute-binding protein [Burkholderia pseudomallei 1106b]</w:t>
      </w:r>
    </w:p>
    <w:p w14:paraId="5F8A087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ERSPMQRASGRPFSSASSKERSMKRIAWLAAVLASLACAAARAADGNVLNIYNWAEYFAPDTIAGFEKETGIKVRLDVYDSNEALQTKLTTGNSGYDLVFPSNDFLARQIQAGLYRKLDKSRLPNLTNLDPAIVARAAEVDPGNQYSVPYMQGTFGLGLNVAKVKQALGGPLPANTLELIFNPAYAAKLERCGIAFNDAGSEVFPLALRYIGRDPNTTDPRDYEAALDMMKKIRPTIRQFIATPVMNDLATGDVCVVTGYSGAVLVAARRAAEAKNGQQIVYSLPSAGAPFWFDSMAIPKGAAHADHALRFIDYILRPDVVAKISNKVMYPNPNRVATPLVDRRLTANPAIYPDAATMRTLWVKRPMPPQAIRMQTRYWTRFKTGY</w:t>
      </w:r>
    </w:p>
    <w:p w14:paraId="4D74D19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FI68205.1 Gfo/Idh/MocA family oxidoreductase [Burkholderia pseudomallei 1026b]</w:t>
      </w:r>
    </w:p>
    <w:p w14:paraId="159A804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RPSRSAPFRKQTGSFMSSTLKIGLMGFGFAGATFHAPVITHSGRTRLAAIATGQPERATAAYPEAAVVPDLDALAARDDVECVVIATPNDTHVDLAKRALEAGKHVVVDKPVALSAADALVLARLAAARGRVFAPFHNRRWDGDFLTVRQLVESGELGRIVCFESHFDRFRPHVRTRWREEAARGGGLLFDLGPHLIDQALALFGPPETVSATVKTRRDGGDAPDFVHLQLGYPDKDVVLHASALAAIEPARFTVLGTQGGYQKHGLDTQEDQLKAGLTPDDVEFGGGNPPGVLRGLDGELEVERPVPTLDGQYAEFYRALAASIHDGAPFPVAPQDAVDVMTIIETAMRSEREGRRLPFVREAV</w:t>
      </w:r>
    </w:p>
    <w:p w14:paraId="6338E50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FR15131.1 hypothetical protein BPC006_I1246 [Burkholderia pseudomallei BPC006]</w:t>
      </w:r>
    </w:p>
    <w:p w14:paraId="18B6722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AARRHCLTRKKNMNRKTRAAIGVAALCAAAGAAHAARLTVEEIDADARETVAYRCANAPKPVRVSYWRAGNGQSFALVPVNGVRLLFVDTVSASGARYQAGRYVWWTKGRDANLYDEIAGERAPPVLADCSEVRKPRGKG</w:t>
      </w:r>
    </w:p>
    <w:p w14:paraId="2A46997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FR15554.1 type I pilus protein [Burkholderia pseudomallei BPC006]</w:t>
      </w:r>
    </w:p>
    <w:p w14:paraId="717931E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ACAGVQAQTSPLTGTVNSQLVLTTGCAVDTGGGSVNSANFGTLDFGTQPSGFTGRLTSAAKGGGSTSTQVTCSPDVTSIQVTIDGGQNASKGATVGTGTRALANGASFVPYEVYADAGHSQQYVSGTAQSVAVPTPGAAFELPLYGVVNKTNASALAAGTYTDVLNVTLGW</w:t>
      </w:r>
    </w:p>
    <w:p w14:paraId="517C716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FR16106.1 hypothetical protein BPC006_I2236 [Burkholderia pseudomallei BPC006]</w:t>
      </w:r>
    </w:p>
    <w:p w14:paraId="2E17CB2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HASITRRFAQIVAIKGEVRMSQRILSPLVASCAAAALLSAFAAHAAPPIKGSVLGGNDGQLQYTVKVDSKQFGTMQETRKIRSGETDDYNWKSVPPSGAVPMPDACPNADTLPRDANGAMVRQAQVRLAPAVDSKGVANVQLSFQASAPSGTKKVTVNGKALQCPNVVAVSQVKWLSIPTGGSKSITMRDGTKITVSIKR</w:t>
      </w:r>
    </w:p>
    <w:p w14:paraId="61D929E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FR16694.1 glycosyl transferase, group 2 family protein [Burkholderia pseudomallei BPC006]</w:t>
      </w:r>
    </w:p>
    <w:p w14:paraId="6329462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VVESASKSERSWDRVRNRPRRSIASPSRLPPDRREARGMTESLSIVGWVLLALVCASCGYAVLAACAPAPRVPRAAARDGFEPVSVLKPLCGSEPHLYENLATFCEQRHPRYQLLFGVASAADPAIAVVRRLQADYPDCDIELVIDARVYGSNLKVSNLVNLAERARHGRIVIADSDIAVEPDYLTRVTAPLADPSVGVVTCLYHARSVGGFWTRIGAQFVDAWFAPSVRITHLGGSSRFGFGATLALTRATLDAIGGFKALKDELADDYWLAELPRRLGLRTVLSEVNVATDVAEPSFAPLWLRETRWLRTIRSLNPAGFAFLFITFTAPWLVIGAALAAWLGPASAAGATAAWAAAIGTLARLALHARGAAGWRAFWRDLPLVPVRDALLALEWLAAAFGTQVVWRGARMTVVGGDARATVVEAGDGR</w:t>
      </w:r>
    </w:p>
    <w:p w14:paraId="4174373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FR17326.1 glutamate/aspartate ABC transporter, periplasmic glutamate/aspartate-binding protein [Burkholderia pseudomallei BPC006]</w:t>
      </w:r>
    </w:p>
    <w:p w14:paraId="2276B03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EAASRRTRGRHRNGVARVRIRAPNAGLSAHVEMRMPPGKSVVNNHYFHKNYFAKLARVFAKEMTTMKFPKAMLMVAALSTFAGGAIAQETGTLKKIKDTGVIALGHRESSIPFSYYDQNQQVVGYSRDFQMKVVDAVKKKLNLPNLQVKNIPVTSQNRIPLVQNGTVDIECGSTTNNLDRQKQAAFSDTIFVIGTRLMTKKDSGIKDFADLKGKTVVTTAGTTSERLLREMNNKNQMGMSIISAKDHGESFQTLETGRAVAFMMDDALLAGERAKAKQPGEWVIVGKPQSQEAYGCMMRKDDPAFKKVVDDAIVQVEKSGEAAKIYSKWFENPIPPKGLNLNFPLSDEMKKLYANPNDKALD</w:t>
      </w:r>
    </w:p>
    <w:p w14:paraId="3E52FE2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FR18870.1 collagenase [Burkholderia pseudomallei BPC006]</w:t>
      </w:r>
    </w:p>
    <w:p w14:paraId="10ED05A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IHDHQSNSRQQRANMKNSHNVVNRFIVAASIIIGVVLYSSAWANPQPMHTKQARMPRIPQNLPLSPDQAKYDLPLSKYDRATLMEPLRRKQSAKPDRRTRPGADCRDMSIMTQYHGTALADYIANLPDYECHYGLFSIDRAMAAQIFNSENVWAVASRLTQEINRYDATNITLVNLLIYLRAAYFQYDAAQLADPIPGLVVWLRPYILQSLSGDALYLENSRAPSTANELMILITNMKDEAYYLPTLKDRIAFYTASATNPQAAAPLLQRSAAGGFTGLLTVFFYAHQRSGAQPMLDSDATLPETLNRFVTANRAYLSNTSAAYQLADAARETYRFLRYPSQKPRVKKMIQDMLASTTMTGPDNDLWLAAAEAADYGDPGNCADYGTCDYQKRLIEAVLTHRYSCNANVRILAQDMTVPQFQSACQSVAQEEDYFHRMMKTGHVPVANDHNDTIEIVVFGDYDNYRKYASVIYGISTDNGGMYVEGDPSAPGNQARFIAHEASWLRPEFKVWNLEHEFTHYLDGRYDMAGDFAASTAKPTVWWIEGLAEYISRKNDDQESIDAVRTNAYRLSDVLQTTYSSGDYVTRAYRWGYMATRFMFERHRADVDAIVSRFRVGDYDGYADYVAYMGNRYDSEFVDWARGATTTGEPPLPPTKAGH</w:t>
      </w:r>
    </w:p>
    <w:p w14:paraId="6FFE5ED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FR20596.1 serine metalloprotease [Burkholderia pseudomallei BPC006]</w:t>
      </w:r>
    </w:p>
    <w:p w14:paraId="0C8A088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FLAGSAAKQAATAQHRRLIPFNFVWGSMSMSILIRTASFKATVLCAALAGLVSAAQAETAAAPQVPGPADAVNQLIVKLRAVKTPPGATAAKAERADVQAVIDRVLAARNARAAGRAFGAAAASAPGNPDDPAAGIRIKRDMSGGATVLSLQRHVSLAQAEALARDFAADGAIEYAEPDARMHPFVVPNDTRYSEQWGYFNPTAGANLPKAWDRTTGSARVVVAVIDTGYRPHADLAANLLPGYDFISDIPSANDGNGRDSDASDPGDWVSAQEDGDPSGPFYGCGASDSSWHGTHVAGTIGAVTNNGVGVAGISWVGKVLPVRVLGKCGGMLSDIADGMRWAAGLPVPGAPSNPNPAKVLNLSLGGYGRTCSSTYQNAINEITSRGANVVVAAGNNGGSVSTTQPANCRGVIAVGAIDSRGVRASFSNTGAAVKISAPGVGILSTLNAGKTSPGADSYASYSGTSMATPHVAGTVALMLAVNSTLSPSQILQRLQSSARPFSSGSSCSTSTCGAGLLDAGNAVDAAAQ</w:t>
      </w:r>
    </w:p>
    <w:p w14:paraId="2676A89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 xml:space="preserve">&gt;WP_004185598.1 MULTISPECIES: 16S rRNA </w:t>
      </w:r>
      <w:proofErr w:type="gramStart"/>
      <w:r w:rsidRPr="00EA0FA8">
        <w:rPr>
          <w:sz w:val="15"/>
          <w:szCs w:val="15"/>
        </w:rPr>
        <w:t>pseudouridine(</w:t>
      </w:r>
      <w:proofErr w:type="gramEnd"/>
      <w:r w:rsidRPr="00EA0FA8">
        <w:rPr>
          <w:sz w:val="15"/>
          <w:szCs w:val="15"/>
        </w:rPr>
        <w:t>516) synthase [Burkholderia]</w:t>
      </w:r>
    </w:p>
    <w:p w14:paraId="312F935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DLESILFTQGFGSRRQCRALVEAGHVAVGGATCADAHASFDTTQLVFEVDGVAWPYRARAYVALNKPAGYECSREPQHHSSVFALLPPQFAERGVQCVGRLDQDTTGLLLLSDDGQFVHAYTSPKRKVPKTYVATVRHPLDDAQLDALRAGVLLHGEPKPVAALAAVARGERLLEMTIAEGKYHQVKRMVAAASNRVEALHRSRIGGFALPEDLAEGAWRWLDERDLAALRDTAETLSG</w:t>
      </w:r>
    </w:p>
    <w:p w14:paraId="093501B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85616.1 MULTISPECIES: right-handed parallel beta-helix repeat-containing protein [pseudomallei group]</w:t>
      </w:r>
    </w:p>
    <w:p w14:paraId="518FCCC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MNRSQQTFAGFAAACAFAAGSAAQAWAAPADAIVYPAGNGSDQADALQAALDALQTGQRLVLAPGQYVVGRSLLVKNAQVVVSGYGATLVATNDADQTIEMRGRDSTLVGVTLVGTGATRLTTPESTKVDVTGAGVQVLDVEVRGGASAGIFVFGGTDVAVVGNTVRDTLADGIHTTYGSRNVLVRDNTVQNTGDDMVAVVSYKGDGKLSSNVLIQNNTLLGNYWGRGATVVGGADVTITGNTVRNVQKAAGILVGQEDPANTYDARNVIVSNNTISDIEWPDPDNTRPPAYMAAIDVNTWSGKATSVSVTDNRISRARYAGVRALGNVCQLRVSRNALASIDGTPIALQQAPSCAAGQIVCASNTLDGAALASPAGCSATDGLTITGANVARMPQVRAYLRQTAAPSAAKAGSAAASGE</w:t>
      </w:r>
    </w:p>
    <w:p w14:paraId="14AEEAF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88402.1 MULTISPECIES: succinate dehydrogenase flavoprotein subunit [Burkholderia]</w:t>
      </w:r>
    </w:p>
    <w:p w14:paraId="15780FC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AAIKTSLPRRKFDVVIVGAGGSGMRASLQLSRAGLSVCVLSKVFPTRSHTVAAQGGIGASLGNMSEDNWHYHFYDTIKGSDWLGDQDAIEFMCREAPNVVYELEHFGMPFDRNADGTIYQRPFGGHTANYGEKPVQRACAAADRTGHALLHTLYQQNVAAKTQFFVEWMALDLIRDADGDVLGVTALEMETGDVYILEGKTTLFATGGAGRIFAASTNAFINTGDGLGMAARSGIALQDMEFWQFHPTGVAGAGVLITEGVRGEGGILRNANGERFMERYAPTLKDLAPRDFVSRSMDQEIKEGRGVGPNKDHVLLDLSHIGAETIMKRLPSIREIALKFANVDCIKEPIPVVPTIHYQMGGIPTNIHGQVVGTSRDHKEPINGFYAVGECSCVSVHGANRLGTNSLLDLVVFGRAAGNHIVEHVKNQRDHKPLPADAADFSLSRLAKLEKSTSGEYTQDIANDIRATMQKHAGVFRTSALLKEGVEQMAGLKERAAAVHLKDKSKVFNTARVEALELANLIEVARATMVSAEARKESRGAHAHSDYEHRDDENWLRHTLWYSEGDRLDYKPVQMKPLTVESVPPKARTF</w:t>
      </w:r>
    </w:p>
    <w:p w14:paraId="3A02BC5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88537.1 MULTISPECIES: efflux transporter outer membrane subunit [Burkholderia]</w:t>
      </w:r>
    </w:p>
    <w:p w14:paraId="15FFDDB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MRNDARHDERHQRRRGIARRAARHAAALALCAAVSGCLSLAPDYARKPPPVPAAYPAYPGEPGAGSRTLEQLGWRAYFVDPRLQALIETALANNRDLRIAAQRVEQARAAYGIRRADQYPTIAANAAYLRFREPGGLLLPSPIIGELYSASLSEVQWEIDFWGRVRSLKAAALDTFLASDASRRAVTVSLIGQVADAYLALCAYDERLALTNETIASRRDSLRIFRRRYEEGAISKLDLTQSEILLQQAQTLGSQLQQARDVQQHALDLLVGTNAAARTPASLDDASIAPDLAPGLPSELLANRPDVVAAEYQLRAAHANIGAARAAFFPRIALTSSIGTGSTELHNLFASGTAAWNFIPNLSVPIFDAGRNIGNLKLANARRDEALAQYEKTIQTAFRDVADALAARHWLADQVRIAQETLATQAERARLAKLRYDSGAARFLEVLDAQRDLLNAQQQLVQTRRALLASRVALYAALGGRLDEPARDGAAPRPSPEPSAKQGPLS</w:t>
      </w:r>
    </w:p>
    <w:p w14:paraId="13E8E72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89053.1 MULTISPECIES: DUF2501 domain-containing protein [Burkholderia]</w:t>
      </w:r>
    </w:p>
    <w:p w14:paraId="68F9B0A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KRIHRIAAAGILVAGVLSLSAAHAQLGDFLKQGADAGNGGAGGIAGALGNLGGGGGAASAGSLLTPGSTGNVAGLLQFCVKNDYLGDGGASSIKDALMSKLGAGVTSDSTYASGASGILDAGNGRTLDLSGGQSFKQQLTKQVCDKVLSQAKALL</w:t>
      </w:r>
    </w:p>
    <w:p w14:paraId="4DFB6B9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89371.1 MULTISPECIES: hypothetical protein [Burkholderia]</w:t>
      </w:r>
    </w:p>
    <w:p w14:paraId="415C113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LLTQLAVASAVAGALAAAATAAFAQNSPGMPGGILNDQFRLNEHPQMQFAASAPTKKYQSGKKSDLRRKGDMGDPNGCNLKCPMD</w:t>
      </w:r>
    </w:p>
    <w:p w14:paraId="040C769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89720.1 MULTISPECIES: hypothetical protein [pseudomallei group]</w:t>
      </w:r>
    </w:p>
    <w:p w14:paraId="6D2F61D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RAIRMRAAVAAAAFSASLSAGAAGPAIDPGRYLYVEGGSAHGVLTVKGNAFEIETIGGNCHTCALSGTFDGRVGIARDGENVCRIAVSGGHGDLRLDTSGSDACRDFCGMRASFDGEYRRPGAACTDRARDVRTERSHRQYAAHDYDAARTTLKALLAECGGFMGWIELDRAKSDLALTEYHRGDRAQCVAVLSDTIAYRAQQDHSDAFGLPPCDADNYKSTGDAILHNLALCQAPAKR</w:t>
      </w:r>
    </w:p>
    <w:p w14:paraId="4DCA4CA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89892.1 MULTISPECIES: OmpA family protein [Burkholderia]</w:t>
      </w:r>
    </w:p>
    <w:p w14:paraId="64EB75C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KLSKLAFIAATAVMAASASAQSVPASRQAVNDNWVNGTGEWVWMNGTNELCWRDAFWTPATANAKCDGALVAQAPAPAPVAPVAPAITSQKITYQADTLFDFDKAVLKPAGKQKLDELAAKIQGMNVEVVVATGYTDRIGSDKYNDRLSLRRAQAVKSYLVSKGVPANKVYTEGKGKRNPVTGNTCKQKNRKQLIACLAPDRRVEVEVVGTQEVQKTTVPAQ</w:t>
      </w:r>
    </w:p>
    <w:p w14:paraId="3811A48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89909.1 MULTISPECIES: 3-hydroxyacyl-CoA dehydrogenase [pseudomallei group]</w:t>
      </w:r>
    </w:p>
    <w:p w14:paraId="17E20EC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EIRDNVFLITGGASGLGAGTARLLTEAGGKVVLADLNQQAGEALARELGGVFVKCDVAREEDAQAAVAAAAKLGTLRGLVNCAGIAPAAKTVGKDGPHPLELFAKTITVNLIGTFNMIRVAAAAMAANEPAQTGERGVIVSTASVAAFDGQIGQAAYAASKAGVAGMTLPIARDLSRNAIRVMTIAPGIFETPMLLGMPQDVQDALGAMVPFPPRLGKPAEYAMLVKQIFENPMLNGEVIRLDGAIRMQPK</w:t>
      </w:r>
    </w:p>
    <w:p w14:paraId="565E07E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 xml:space="preserve">&gt;WP_004190112.1 MULTISPECIES: </w:t>
      </w:r>
      <w:proofErr w:type="gramStart"/>
      <w:r w:rsidRPr="00EA0FA8">
        <w:rPr>
          <w:sz w:val="15"/>
          <w:szCs w:val="15"/>
        </w:rPr>
        <w:t>thiol:disulfide</w:t>
      </w:r>
      <w:proofErr w:type="gramEnd"/>
      <w:r w:rsidRPr="00EA0FA8">
        <w:rPr>
          <w:sz w:val="15"/>
          <w:szCs w:val="15"/>
        </w:rPr>
        <w:t xml:space="preserve"> interchange protein DsbA/DsbL [Burkholderia]</w:t>
      </w:r>
    </w:p>
    <w:p w14:paraId="70618B9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KLLSSLFLSLSLVAGFAQASPSAPVAGKDFEVMKSPQPVSAPAGKVEVIEFFWYGCPHCYEFEPTIEAWVKKQGDKIAFKRVPVAFRDDFVPHSKLFYALAALGVSEKVTPAVFNAIHKEKNYLLTPQAQADFLATQGVDKKKFLDAYNSFSVQGQVKQSAELLKNYNIDGVPTIVVQGKYKTGPAYTNSLEGTAQVLDFLVKQVQDKKL</w:t>
      </w:r>
    </w:p>
    <w:p w14:paraId="69362BC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92320.1 MULTISPECIES: EamA family transporter [Burkholderia]</w:t>
      </w:r>
    </w:p>
    <w:p w14:paraId="5E3A430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PVSLFCIVTGVMLNACAQLLLKAGVRAVGHFEFTRANIVPIGFKIATQLPIIGGLGCYVLSVVVWIVGLSRVDVSVAYPMLSLGYVVNAFAAWYLFGEVLSVQRLVGIGIILIGVFVLARS</w:t>
      </w:r>
    </w:p>
    <w:p w14:paraId="7C2AB6F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92750.1 MULTISPECIES: phosphate starvation-inducible protein PsiF [Burkholderia]</w:t>
      </w:r>
    </w:p>
    <w:p w14:paraId="0DBAF86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IRSLMAALLVGGVLATPAFAANSQQDKMKACNAQAAGKTGDERKAFMKDCLAAKPAKKMSQQEKMKACNTQAADKKGDERKAFMKDCLSAKPAA</w:t>
      </w:r>
    </w:p>
    <w:p w14:paraId="58D76D7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93385.1 MULTISPECIES: fimbrial protein [Burkholderia]</w:t>
      </w:r>
    </w:p>
    <w:p w14:paraId="5B8E577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KALLSAVACAALSTSAFAAGTGTLNFTGEIVAGACGIDAGSVDQTVRLGFVPANTFKAAGDKSTPQNFDIKLVDCDTSVAKNAYFTFTGTSNATQPKLIATVGSATNVGIRLQSASGEYLDNGAEQKGPVVLSNGTSVARFAAMYESTAASVTPGTADGVANFTVRYQ</w:t>
      </w:r>
    </w:p>
    <w:p w14:paraId="7EBEAB7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93508.1 MULTISPECIES: glycine zipper 2TM domain-containing protein [Burkholderia]</w:t>
      </w:r>
    </w:p>
    <w:p w14:paraId="73C53E1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lastRenderedPageBreak/>
        <w:t>MDNQNTTTQQRQRLHPLVATAAGAVIVASLAATAAITGVFPKASSTNAQNAQTQAALIASQPAVDTAAAASAALAAQAAQQAAQQPQQTVAQAAPKPTSHQTTRHHHKTSAAPQPPQYAQQPYPQQQQSTYCASCGTVASIVPVRTAGTSSGLGAIGGAAAGGLVGNQFGRGNGRTAMTIIGALGGGLAGNAVEKQVRSETDYQVQVQMQDGSTRTFTYHNPPPFGQGQRVRVENGTLVGA</w:t>
      </w:r>
    </w:p>
    <w:p w14:paraId="70EBB90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93933.1 MULTISPECIES: PHB depolymerase family esterase [Burkholderia]</w:t>
      </w:r>
    </w:p>
    <w:p w14:paraId="1E25C55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RNARRTWQWISGLLAICAAALAALPARADVAAGPGAWSSQQTWGADTVNGGNLTGYFYWPATQPTTPNGKRALVLVLHGCLQSASGDVIDNSRGAGFNWKSVADRYGAIILAPNATGNVYGNHCWDYANTSPNRASGHVGVLLDLVSRFVGDAQYAIDPNQVYVAGLSSGGGMTMVLGCIAPDIFAGIGINAGPPPGTTTLQIGYVPSGYTAQTAANQCKAWAGSKADQFSTQIAGAVWGTSDYTVAQAYGPLDTAAFRLIYGGTFAQGSKVSIAGGGTNTPYSDSNGKVRTHEIVVSGMAHAWPAGAGGDNANYVDATHVNYPAFVMDYWVKNNLRANGAPVQAGTPPTGLTVTNATQTSISLAWNPVANASSYNVYRNGNKVGSSTSTAYTDAGLIAGTAYSYTVTEIDPSLGESAPSPAVSATTQPSFACSATTATNYAHVQAGRAHDSLGIAYATGSNQNMGLDNVFYTNTLAQTSAGYYIIGDCP</w:t>
      </w:r>
    </w:p>
    <w:p w14:paraId="2A1164D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94152.1 MULTISPECIES: ribonuclease [Burkholderia]</w:t>
      </w:r>
    </w:p>
    <w:p w14:paraId="78556C3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ARKWLRNGALASVFAIVAMGNIGATPGSLVSAAYAREAATVDGAAAQVDTIPASRLPREAATTLSLIAAGGPYPYGKDGAVFGNYERILPKMRRGYYHEYTVPTPRARNRGARRIVCGGPLRRVDNCYYTGDHYNSFKRIVD</w:t>
      </w:r>
    </w:p>
    <w:p w14:paraId="002515A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94433.1 MULTISPECIES: polyisoprenoid-binding protein [pseudomallei group]</w:t>
      </w:r>
    </w:p>
    <w:p w14:paraId="29BB9C6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KQLMIAAGALAAALSFSAHAAPATYQFDPSHTYPSFEADHFGGLSVWRGKFDRSSGTVTLDRAAKTGTVDVTTKVASIATGSQKLDEHLQTADFFDSAKYPDATYKGTIKFEGDRPAEVVGNLTLHGVTKPVTLKIDSFKCMPHPMLKKEVCGVDAVGEFNRDDFGLDYGKQYGFKMKTKLLITAEAVKQ</w:t>
      </w:r>
    </w:p>
    <w:p w14:paraId="1D6AF56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94773.1 MULTISPECIES: c-type cytochrome [Burkholderia]</w:t>
      </w:r>
    </w:p>
    <w:p w14:paraId="2B545EA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KPQTALKTAAALALAAGFAIGTAHAANVAKGKELVESHNCAACHGAKLDNPINAEYPRLAGQHADYLVWAMRQYQMGLTNPLLGRNNAIMQAQVQSLSIADMKDIAAYLESLQGSLVFKK</w:t>
      </w:r>
    </w:p>
    <w:p w14:paraId="5EC12E3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96853.1 MULTISPECIES: BON domain-containing protein [Burkholderia]</w:t>
      </w:r>
    </w:p>
    <w:p w14:paraId="34181C7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NSRVRQTLVRTTLVIGLSAGLAATLQGCVLAVAGAAAGGGALVATDRRTLGAQTEDREIQVKALTQMNNGLPDGSHVNVTVFNRRVLLTGEVPSDAAKQRAEEIVRAINNVNAIVNELAVGPASSLSDRANDSYLEGRVKTAMIAEKGISANNYKVVCERGNVYLMGLVTTDEGSRGADVASRVPGVEKVVKVFQYIKPQDAQALTAATPASGASAAAAPATAPEGATVGAVPDSSVTATPLSAPAPVSNSSNVHPGNPKAGTP</w:t>
      </w:r>
    </w:p>
    <w:p w14:paraId="1C08416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97153.1 MULTISPECIES: sensor histidine kinase [Burkholderia]</w:t>
      </w:r>
    </w:p>
    <w:p w14:paraId="03C17C7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HSLRGRLLWWLLLPLAVFVAIAGAMSYDTARKTADLVQDGALVASARVIAEDVDWEGGALVANVPPAALELFASPAQDHVYYKVRTGGGRLLAGNPDLDGPAAPAASGAQPVLFDTALGGLAIRAVAYTRELYNAGNTETVTVVVGKTQTSRQMMIAAIWHPQLWRLALMLALAMALVYLGLTFELRPLMKLKEDVADRGPMELEPIRTERLHFELRPIVDAINQCIAQLNLHAATQRRFIADAAHQLRTPIAVIDTQIQCARQRENGDAALAALLASMQRSSRRMADVTDKLLLLAHAEAASPARLAARVDIAAVVSGVLEEAIVLAERRRIDLGAELDDDLQVAGSESLLSALLMNLVDNAVRYAHEGGRVTVSARRDGDAVVLEVVDDGPGIPAEARPHVFKRFYRVARDEEGTGLGLAIVEEIAQSHGGAVSLATGPGNRGVRMTVRLPAYRN</w:t>
      </w:r>
    </w:p>
    <w:p w14:paraId="30D07A4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97194.1 MULTISPECIES: iron-sulfur protein [Burkholderia]</w:t>
      </w:r>
    </w:p>
    <w:p w14:paraId="48EF031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TSRRSFLITSVGAVSALALTREAFSADLPMLSETDPTAVALGYKADATKVDKAKFPKYAAGEACAGCMLYQGKKGSASGPCGAFPGKQVAAKGWCNAFTKMA</w:t>
      </w:r>
    </w:p>
    <w:p w14:paraId="1455EC9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198637.1 MULTISPECIES: flagellar biosynthesis protein FlhG [Burkholderia]</w:t>
      </w:r>
    </w:p>
    <w:p w14:paraId="3F61F38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DKRITDQAEGLRRLLAGRASRVVAVTGGPSGVGCTSTVANLAAALTALGKDVLVVDERANVRSIAATLCGSWLRDGEPVRHELGFAVCEASRLARVGYSDAQLDALGDGAADIVLIDAQLDANGALSALARDAHDVLVVTRVSASAITEAYACMKRLHYAHARAQFRVLTNHVQSAADARAAYENLAGVASRYLRVSLSNAGCVAADSLIERARGLAHTVVDAFPSAAAARDYRQIAADLLYWPMRPGPGIGRVRTGSSAFERGAAHAA</w:t>
      </w:r>
    </w:p>
    <w:p w14:paraId="2BC9903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204600.1 MULTISPECIES: GNAT family N-acetyltransferase [pseudomallei group]</w:t>
      </w:r>
    </w:p>
    <w:p w14:paraId="6EAE4A9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VAPAARRPGVGAALLDAALAAAARTAGQVALAAVDGRGAARAFCERHGFVAYGVEPRALDAANGCADALPMVKFPPLAPPHA</w:t>
      </w:r>
    </w:p>
    <w:p w14:paraId="2F70A76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1493.1 MULTISPECIES: DUF2282 domain-containing protein [Burkholderia]</w:t>
      </w:r>
    </w:p>
    <w:p w14:paraId="0FD2C96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AKLSFHTALLVGAVASLVASGAHAAPLTKAEADAAVAAHKEKCFGVALKGQNDCAAGPGTTCQGTSTVDFQGNSWKFVQGGTCTSIQVPGGGHGSLTPLKS</w:t>
      </w:r>
    </w:p>
    <w:p w14:paraId="248523A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1540.1 MULTISPECIES: heme-binding protein [Burkholderia]</w:t>
      </w:r>
    </w:p>
    <w:p w14:paraId="22B4753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PELTLERALRIVEAGVAHAARLSAAGAAVAIAVVDAGAHLAAFARMDDAFIGAIDLATRKAGTAARFRMPSASLGALSGAGGPVRSIEHSNGGLVTFGGGLPLVDAHGRCVGAVGVSGGTVDDDAAIAQVCVDAFITLLNAAQGART</w:t>
      </w:r>
    </w:p>
    <w:p w14:paraId="00025CE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2915.1 ammonium transporter [Burkholderia pseudomallei]</w:t>
      </w:r>
    </w:p>
    <w:p w14:paraId="75B30F8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KILMSLLMAGSLLAGGIGAAMADDASSAPAAASAATASDTSAGAAASAPAASAAPAAPAAPAASAPAAASAAAPASAAAAPAAPTAPFSVDSSKINSGDTAWMLTSTALVLFMTIPGLALFYGGMVRKKNVLATVMQSFAITALITVLWTVVGYSLAFTPGNGFIGGFSRVFLSGMNYIHGDKATTLTVSHLASTIPESVYFVYQMTFAIITPALICGAFADRMKFSAMLVFMTLWSLIVYVPIAHMVWEPTGWLSADGVLDFAGGTVVHINAGIAGLVSCLMLGKRVGYGREAMAPHNLVLTLIGGSMLWVGWFGFNAGSAVAADGRAGFAMLTTQVATACAALGWMFAEWIAKGKPSVLGIVSGAVAGLVAITPAAGFVGVAGALVIGIAAGVVCFWSATWLKHKLGYDDSLDAFGVHGVGGILGALLTGVFAVKDIGGADGSLLLQAKGVAITLVYSGIVSFVLLKVIDIVIGLRVTEEEEREGLDVILHGEHVE</w:t>
      </w:r>
    </w:p>
    <w:p w14:paraId="71670F9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3300.1 NAD(P)-dependent oxidoreductase [Burkholderia pseudomallei]</w:t>
      </w:r>
    </w:p>
    <w:p w14:paraId="19CF384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EAIMKLGFVGLGVMGQPMALNLARAGTELVVWNRTRERCEPLRAAGAQVADSAADVYRRARIVILMMATDAAIDAVLDRGKPAFASNVAQHTIVQMGTVSAEYSRGLEADIRAAGGRYVEAPVSGSRQPAEAGRLVAMLAGEPAAVEEVRALLAPMCREIVATGQVPSGLLMKLAVNTFLIAMVTGLAEAAHAARGFGLDMKQFQAVLDAGPMASSVSRVKIDKLVNEDFEVQASI</w:t>
      </w:r>
      <w:r w:rsidRPr="00EA0FA8">
        <w:rPr>
          <w:sz w:val="15"/>
          <w:szCs w:val="15"/>
        </w:rPr>
        <w:t>VDVFKNSRLATEAAHGAHLAAPLLEVCCELYRETEALGHGQADMAAVVHAIEARSVARYAGS</w:t>
      </w:r>
    </w:p>
    <w:p w14:paraId="3DAEDCD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3794.1 DUF3455 domain-containing protein [Burkholderia pseudomallei]</w:t>
      </w:r>
    </w:p>
    <w:p w14:paraId="785A6D1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AALLTSATMAAHAAPPPPPELVPRDAARDRAFAAAGIQVYSCEYDGNHRLAWTFQHPEATLYDAAGVAVIKHGAGPAWEAQDGSRIVGEKLADAPSPNADSIAQLLLSTRASASGSLASVRYVQRLDTKGGTAPAAACTAEHQTGGSPYYARYVFWK</w:t>
      </w:r>
    </w:p>
    <w:p w14:paraId="4018989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3965.1 MULTISPECIES: hypothetical protein [Burkholderia]</w:t>
      </w:r>
    </w:p>
    <w:p w14:paraId="0AA20B4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TFSHALKRVVALVIAMPAAAGWASGQHRHGAADADELPRAFAAKEMGRSAAGARSYGSPVTSVFEEAKGALPAFDAKRSGAAGAAGFAHELGAAERRQRLAEEDRAVQRLRDSRHDGRGRWPGGAMPPRVPGRPDIAIEKPVPGVTCASGSDNSIGCGTGF</w:t>
      </w:r>
    </w:p>
    <w:p w14:paraId="0598894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4043.1 MULTISPECIES: hypothetical protein [Burkholderia]</w:t>
      </w:r>
    </w:p>
    <w:p w14:paraId="47D634E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QRPSLIASSLLTASMFALSFAAHAQQTGIVRFTGMIVEPPCSFSVAGGAGTHAQLQPACPRPAKGSVTFVDPQSGAALRTVTFTELSRAIALPAGQTGDARPIVAVVSYL</w:t>
      </w:r>
    </w:p>
    <w:p w14:paraId="7FB7E41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4330.1 MULTISPECIES: helix-turn-helix transcriptional regulator [Burkholderia]</w:t>
      </w:r>
    </w:p>
    <w:p w14:paraId="4CB661A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FSMLYFPMVSALSLLGADAPTHLHSHLKLILGGEFNAALERSSEWAETTVASERTSWDLQLHADLQLVLGFEVEAEENYRRAQRKIRGSNSKIRIATCRNAAWQALFRYRVTTALACFSRICDEPGIEAGGLVEARFGIACALYEMGRIDDAFDAIDSMEKIAEQQSDEMRAHWKDLIAVLRFDLVVQSELRRAAAFVDHVYWQSAQSMSRVDRAHGVSEAAVSVETPLLRGRVAYLLQLRCAAAGNRDAVAELARCLDAAGEQGFVDFRYTLRLEIALALLAGDAPNLAQFVLEPISDTLHGAESSRRYREYFYCAAKVHLAQDHTQESLALYRRYALIAMRCLREDALIGRQFLVGQELKQLPQSDDVTVRLPLKYRRAYHYILQNLNRSDLSVREIAAEIGVTERALQNAFKIYLGLSPRELIRSRRMERIRTELVDFTLTGERNVKEAARKWGVQNGSTLVIAYRKEYDETPSETLAR</w:t>
      </w:r>
    </w:p>
    <w:p w14:paraId="0BCE3EE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4503.1 transporter substrate-binding domain-containing protein [Burkholderia pseudomallei]</w:t>
      </w:r>
    </w:p>
    <w:p w14:paraId="024F227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MNQTLLALACCAGLAHAQTAPQPGAPASRLDDVLARGTLRVCTTGDYKPYTYRREDGAFEGIDIDMAASLAKSLGVKTAFVKTTWPTLTDDFVAKCDIAVGGISTTLERQKRVFFTQPYVSDGKTPIVRCADAERYQTIAQIDQPQTRVIVNPGGTNERFAKQHLTRAKLTVFPDNVTIFKQILAGNADVMVTDASETLLQQKLNPGLCSVHPDKPFQFGEKAYMVPRGDVVFQQYVDQWLHLARETGELRAISDKWLK</w:t>
      </w:r>
    </w:p>
    <w:p w14:paraId="30E927B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5656.1 SGNH/GDSL hydrolase family protein [Burkholderia pseudomallei]</w:t>
      </w:r>
    </w:p>
    <w:p w14:paraId="7BA44E3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SRRWFSALSCCLALAASQPGSAAQADAPARWVASWATALQPIPDLAAPPPLYRAPDVAGRTVRQIVYPTLAGKAVRIRVSNAYGKTPLAIGEMNIGRSAGGAAVAAGSSTAVTFGGRRETEVPPGQERDSDPVAYDVRAGEPYALSLYLGSRQTMTVWHRVSNQVNYVSAPGNHTGDASPDAFRTRFTQSAWIAELAVEVQQPGAAAIAAVGDSITDGLRSSLNRNRRWPDALAARLERAGAGDIGVANLGISGNRLLSDSRCYGIALERRFERDVLTRAGVKVAVLLIGINDINFAAMPARSGLDCDAPHTRVDAQALIAGYRRVIAAAHARGVAVFGATLTPASLPPAREAIRREVNEWIRTSGAFDGVVDFDAALRDPAKPSTLLRRYNSGDDIHPSDAGYAAMAEAVPLERLAAAAGRR</w:t>
      </w:r>
    </w:p>
    <w:p w14:paraId="6959D5E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5898.1 flagellar basal body P-ring formation protein FlgA [Burkholderia pseudomallei]</w:t>
      </w:r>
    </w:p>
    <w:p w14:paraId="366F8F5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TDAGRATRTRFAVALALAGWMGAALAQQAGDGGMIVIPGRGESAQTALANANAASARGANGAGAAGPGGADRTASPGGWHAPAAAQAAAAWSGRAGAASGAESAAESGDVRAATEPRTGLIVIEPGPAESNGRIPAAAPSGWHPSAAMPRAESNGGANPVPPRTGSNRSAGSASASAGWTAPPGAASQGNPAANVAPAPRVSAASRAPATTDMQRVAPVIAQDEGAAPAGRPANARAAAQSWPARDPSVAAGGVIPVSLRAQPAPRTLPVRSAPIRAAATSAAGAQPAAASATAAGAVPAAQQDGESIRRAALAFLQQQAAGLPGKTTVTVAPAFPRGLAACTTLEPFLPSGARLWGRTTVGVRCAGERPWTIYLQAKLAVQATYYVAARQIAPGETLTAADLVARDGDLTLLPLAVITDAQQAVGATALMRVAAGLPLRRDLLKSAASVSIGQTVRVVASGQGFTISAEGSVLNNAAPGQQVRVRMAAGQIVTAIVKDAATVEIPL</w:t>
      </w:r>
    </w:p>
    <w:p w14:paraId="70DA5AE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6045.1 family 20 glycosylhydrolase [Burkholderia pseudomallei]</w:t>
      </w:r>
    </w:p>
    <w:p w14:paraId="03DD9A5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RISHSLCAALLAAATLLPTASRAQLPARPTAGAAAPATAAPVRPASTPAELAARLANGLAVRVAVDNNHAASAGVPCADLGADWASCATGRLILQNRGHSPLTDGGWKLYLHSIRRLLRIDRPGFTLRHLTGDLYELTPQPGTVRLAQGERIELPFVAEYWLRRYSDVIPRPYVVVDGAAPAVLRYDDTDDELRYVETLPADAQNNSPGNAPPAAAQPVANRALPSVKRQRALPGALDLRGVELTLPELPSAQVAALRERAGTLGLDGARVPVWGVVAPRRLPADIAVPGGYRLAIGPRGAFIEGADRAGLYYGVQTLFSLVPAGGATVPAMLIEDAPRFTHRGMHVDLARNFKPPATLRRLIDQMSAYKLNRLHLHLSDDEGWRIEIPGLPELTDVGARRCHDPSETRCLLPQLGSGPDDRSGGGYLTRDDYVALLRYAAERFVEVIPEIDMPAHSRAAVVSMEARYRRLHAAGREREANAYRLLDAQDTSNLLTVQFYDRRSDLNPCMPGALNFASKVIREIASMHADAQAPLRIWHFGGDEAKNILLGAGFQPLDGADPGKGRVDLAAQDKPWARSPACTALLRRGEIKSIDELPTRFAKQVSAIVNANGIGTMAAWQDGIKHASGPREFSTRHVMVSLWDTIFWGASDSARDLSAKGYRTVLALPDYLYFDFPYTRNPRERGYYWGSQATDEYKVFSLAPENLPQNAEVFGDRDGNPFEVTSAGAAPSIEGIQGQAWGEVMRNGQLLEYMVYPRLLALAERAWHKADWELPYAAGVRYKLGDTHHVDTAALERDWAGFATVLKQRELPKLERAGIGYRKPTFTLTGE</w:t>
      </w:r>
    </w:p>
    <w:p w14:paraId="677700C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6282.1 DUF192 domain-containing protein [Burkholderia pseudomallei]</w:t>
      </w:r>
    </w:p>
    <w:p w14:paraId="5B64BD5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SSPRSSLARLARAAVFPVALALAASGMHAAFAQTTPLPPGAKQPSEFPRVKLRAGMYVIDAAIAANDADREQGLMYRSRLAPNEGMLFVFNENAVHCFWMKNTLIPLSIAFIRADGTITDIDEMKAETTDNHCPRNNGVYALEMSSGWFAAKGVKPGMKIDGLPKPQ</w:t>
      </w:r>
    </w:p>
    <w:p w14:paraId="42C0622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6472.1 hypothetical protein [Burkholderia pseudomallei]</w:t>
      </w:r>
    </w:p>
    <w:p w14:paraId="69838C0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DSFPASLRLLGALGKLTACAAGLSLALAAPAFADLLDQRAELVNKYVNEMHADPLVADCAAHGNFIASTSSAFDHVEFAPNAFDSGSASITPWNDSFDEGKQRVKVDNIVTVEGLGVRASGGDPEPLKFRCGYVGTQMLAFSWNDPVPPAKPRVERATSSKKKLRAHSGKGKVKAKATGKSGKRAVSKKSSTTKKAAKKRSTRKS</w:t>
      </w:r>
    </w:p>
    <w:p w14:paraId="769FB20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6830.1 cellulase family glycosylhydrolase [Burkholderia pseudomallei]</w:t>
      </w:r>
    </w:p>
    <w:p w14:paraId="677E577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INAKTGFLFFIFVMSLIGCRPAFAQTNTPVTGIDLGGEIIEIIKQNPQDPTQAINNYMSGVAATNVRWVRIHLDWSAIQPASTWIFTSDPNPGRSSGLTWGATDIVVRAARNYGIRILGVITSTPRWATHAQCPSYYRQSTDDAYKLCAPNLTSYTNFARAAAKHYGNDSYGGKIDAWEIWNEPNCGPNFIPHDPVLYTRLVKSAYPAIKQANPSASVYAGGSSGCLTSPNNGTGALPSSGVAGLVNSTDARYPAPTQWEPRDWLAVMYANGARGYFDGLAHHPHCHSDDWQLPGDQCP</w:t>
      </w:r>
      <w:r w:rsidRPr="00EA0FA8">
        <w:rPr>
          <w:sz w:val="15"/>
          <w:szCs w:val="15"/>
        </w:rPr>
        <w:lastRenderedPageBreak/>
        <w:t>STSVNSVYPDYSNPFNIMWHTFTSPSYGWPAPTGKTFASYTGTSLRELMNANGDGGKPIVITEFGVATTASDGATDFTGQLGGSAQQYANADFQTIAPAYLTQANQEREYKALIAWIANQPYGQYGPVYAYCYSDMALSSPYSANIYEPYFGLVTITASTATSGTTGAPKIAGAYQAASGQYYPAWPNFGAAATAAANHTPGYAPVGPGW</w:t>
      </w:r>
    </w:p>
    <w:p w14:paraId="74EE59A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 xml:space="preserve">&gt;WP_004526889.1 dicarboxylate/amino </w:t>
      </w:r>
      <w:proofErr w:type="gramStart"/>
      <w:r w:rsidRPr="00EA0FA8">
        <w:rPr>
          <w:sz w:val="15"/>
          <w:szCs w:val="15"/>
        </w:rPr>
        <w:t>acid:cation</w:t>
      </w:r>
      <w:proofErr w:type="gramEnd"/>
      <w:r w:rsidRPr="00EA0FA8">
        <w:rPr>
          <w:sz w:val="15"/>
          <w:szCs w:val="15"/>
        </w:rPr>
        <w:t xml:space="preserve"> symporter [Burkholderia pseudomallei]</w:t>
      </w:r>
    </w:p>
    <w:p w14:paraId="76F24B4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KRRNITSYIVIAMILGIAVGYGCHSAFPDPAIAKEIAGYVSLLSDVFLRLIKMIIAPLVFATLTVGIAHMGDTGAVGRVGVKALGWFFIASFTSLLLGLLAATLLQPGSHLSLPLPATDAAVNLKTSAFTLKDFVIHLVPKSIAEAMANNEILQIVVFSIFFGTALSALGDAGKRLTGVIEDLAQVMLKVTGAVMWFAPVAVFAALASTITTEGLGILLTFAKFMGSFYIALALLWGVLTLAGLVFLGKRTFTLIRLIREPFLLSFATASSEAAYPKLLDALDRFGVNRKISSFVLPIGYSFNLDGSMMYCTFAVLFIAQVYGVHLPLGTQITMLLLLMLTSKGMAGVPRASLVVIAATLNQFHLPEAGLLLIMGVDMFLDMGRSATNAVGNSIAAAVVAKWEGQLDAPRDDADSDSDSGDASRGSPRITQRV</w:t>
      </w:r>
    </w:p>
    <w:p w14:paraId="4840086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7347.1 MULTISPECIES: hypothetical protein [Burkholderia]</w:t>
      </w:r>
    </w:p>
    <w:p w14:paraId="5B8FA7F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KTFAAIVSAGLLASSSAYADTLCTSGAITKIFIDNNGVMEVTVGTLAYLNGNKDVYSVLTSAFVANKQVYIYAPNCQPGTSMGGFAVR</w:t>
      </w:r>
    </w:p>
    <w:p w14:paraId="312AB5C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7508.1 MULTISPECIES: UDP-glucose/GDP-mannose dehydrogenase family protein [Burkholderia]</w:t>
      </w:r>
    </w:p>
    <w:p w14:paraId="4E8D268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ITIIGTGYVGLVTGACLAEIGHDVFCLDVDPRKIDILNNGGMPIHEPGLQEIIARTRAAGRIAFSTDIEASVAHGEIQFIAVGTPPDEDGSADLQYVLEAARNIGRHMTGYKVIVDKSTVPVGTAQRVRAVIDEALAARGLAGSAEHRFSVVSNPEFLKEGAAVDDFMRPDRIIIGVDDDAAGAIAREKMKKLYAPFNRNHERTIYMDVRSAEFSKYAANAMLATRISFMNEMSNLADRVGADIEAVRRGIGSDPRIGYHFLYAGVGYGGSCFPKDVQALIRTASENGQPLRILEAVEDVNHAQKNVLLDKIEKCYGADLAGRTFAVWGLAFKPNTDDMREAPSRRLIASLLARGATVRAYDPVALDEARRVFALDLHDGADALARLAFVDSADDALAGADALVIVTEWKEFKSPDFAHLKSVLKAPVIFDGRNLYEPDAMAELGIDYHAIGRPYVEPFSSERG</w:t>
      </w:r>
    </w:p>
    <w:p w14:paraId="180B031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7659.1 hypothetical protein [Burkholderia pseudomallei]</w:t>
      </w:r>
    </w:p>
    <w:p w14:paraId="7981AC1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RASVPTLLFAASACFFSLNAFSVRATFAAYALLALLALLRAPTLFARQQRLPAIVAYWLLSVSSAFLVSAFGDFYANFFVKFVLIQTYVALAFWLFASGVLAMRSLERTCETLIYVHATFFIVQLGCYLAFGHFIDFDSYIRESDSEALYATKALSDSLISIRALGLYSEPSFYAMTVVPAGAILLLAKRRMTAATIVAFATALLSFSIAAILICALLGGVHFFAGRTSIRIKLVIAAVALAIAPAMYGVYDKRVNQSADYDALGSRTLVLRELRERDALADVFGSGLFWDERNNVGKTHLRGYQVRDSSFYVYLLFATGVAGATAFVGALFMLFRRRGRRSLLPYLLPLLLFKFHALYGMLWLTLLMFVVVAGHAERLPERREPPGTGTGRLSATGASGP</w:t>
      </w:r>
    </w:p>
    <w:p w14:paraId="7EB302E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7768.1 MULTISPECIES: TlpA family protein disulfide reductase [Burkholderia]</w:t>
      </w:r>
    </w:p>
    <w:p w14:paraId="34836C8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SKGIFAGIVVAAVAVAGGLAAGHWMRGNPASGPQAGTPAGAPAAGNPVDTLWAASYPDVDGKPQRLAAFKGQKLVVNFWASWCGPCVEEMPELVKLSREYEKKGVRFVGIGVDSDQNVKNFLKKVPVDYPIVVSGYAGADLARHFGNTAGALPFTVVIDETGKIRETKLGQIRPDELKRTLDTL</w:t>
      </w:r>
    </w:p>
    <w:p w14:paraId="30E64BD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8277.1 lipoprotein [Burkholderia pseudomallei]</w:t>
      </w:r>
    </w:p>
    <w:p w14:paraId="0DF8025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IRNVLIALVCAAPVAALAEPPKAAGGMIVDDDGMTLYTFDRDTMPGKSACTGGCTANWPAALADAYDKPGGDLGFIAAAGGKHQWTYKGRPLYRFSGDAKPGQHTGDGFGGMWHVARP</w:t>
      </w:r>
    </w:p>
    <w:p w14:paraId="7E7ECD3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8537.1 D-alanyl-D-alanine carboxypeptidase [Burkholderia pseudomallei]</w:t>
      </w:r>
    </w:p>
    <w:p w14:paraId="6194DD9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TEPLSTTVARGSRRAACALLRTPSRLFASLFVSAACAAPNGARAAPAPAPAIQAASWLVVDADSGKTLGAHNVDARREPASLTKLMTAYVAFDALERDALRWDDTVTVAADDIASVGRDEARMYLTPGQRVRVRDLMRGLIVASANDAALVLAKRIGGSPAGFATMMNDTARRLGMRDSHFVSPSGITTPDHYSTAHDLSILAQRLNRDFPAFYTFSSQRHFAYGAFAKTNKNRLLGADPSVDGMKTGHTNAAGWCMVVTAKRPVGGARARHRVIAVLLGEPTEKQRLADARALLDQGFASLGADAPAANAVRRANARPGEHRAQARARML</w:t>
      </w:r>
    </w:p>
    <w:p w14:paraId="27053BA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9035.1 MULTISPECIES: trypsin-like serine protease [Burkholderia]</w:t>
      </w:r>
    </w:p>
    <w:p w14:paraId="0ECD403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ISCKLKALESSKIRISEKSSRTYQGIQMKNFVAKIYIVALGSLIVTSSHSQQIRTHGAVTQITLPEHGSQASSIDFKNAIPIPLPKPIMAPPTMLDSLMYNAKPSLGVPGYSPGGAGDGKQRPMRLVAPMDLNQIGIEPQEFGSSNQPYTTSQVNAYGDNTQYYYPFRPAGKLFFNIGSASYLCSASLIKRGVVVTAAHCVANFGQRQFYSNWVFVPDYSNGSAPYGVWSAASATVMTSYYDGTDSCAVSGIVCQDDVAVILLAPQGGSYAGNSAGWYGYGWNGYGYNPSGLALIDQLGYPVALDSGVFMERNESQGYVSSGYSNNTIIGSLMTGGSSGGPWLVNLGMPPTLSGTTFGNSGAHNTVVGVTSWGFTDLAVKQQGASPFTSSNIVTLVNTVCSGTPAAC</w:t>
      </w:r>
    </w:p>
    <w:p w14:paraId="7324742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9236.1 MULTISPECIES: DUF411 domain-containing protein [Burkholderia]</w:t>
      </w:r>
    </w:p>
    <w:p w14:paraId="588A2DD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AQLPEDKPVSRARRAIAAGLALLPVVAFARKTATKPVVQVWKTPTCGCCEDWLSHLKNNGFDVVVHNVEDTSDVRQQAGMPERFASCHTGIVQGYALEGHVPAREIKRLLREKPNAVGLAVPAMPIGAPGMDGPVYNGRHMPYDVLLIKRGGQSSVYQSYS</w:t>
      </w:r>
    </w:p>
    <w:p w14:paraId="480DEAE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9364.1 peptide ABC transporter substrate-binding protein [Burkholderia pseudomallei]</w:t>
      </w:r>
    </w:p>
    <w:p w14:paraId="58FA3AB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RALPFRYHYQSHTMKHTHAFAAVLAALALTIAPSAPAVTVASNVTLADQQDLTRQVPAEVESLDPAHIESWTGNTIGLDLFEGLARIDASGAVVPGVAQAWEHKAPDTWVFKLRRDAKWSNGQPVTAADFVYAWQRLADPKTGSKYTILVEFVKNASAIIAGKQPPGDLGIRAIDPYTIEVKTEVPVSYFPELTAMAPLTPVNKDAVAKFGDAWTRPKNIVSNGPYTLVDWQPNNRIVMAKSDKYWNARNVVIRKVTYLPIENDETALRMYQAGQIDYTYSIPAGGFGQISKQFGKELRPGLQLATYYYYLKNSDPALKDKRVREALAMVLDREILTSKITQAGEVPMYGLMPKGVKGVQRPFMPDWASWPMARRVDYAKNLLKQAGHGDANPLTFTLTYNTNDLHKKVALFAASEWRTKLGVTAKLENVEFKVLMKQRHDGKVQVARDGWFADYNDAMTFFDLIRCGSSQNTVGYCNPKVDSLVAEANQKLDDGARAALLTQAHDLAMNDYPMVPLFQYSADRLVKSYVGGYTLTNYIDMRASQDMYLIKH</w:t>
      </w:r>
    </w:p>
    <w:p w14:paraId="12AAAC2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9401.1 MULTISPECIES: class I SAM-dependent methyltransferase [Burkholderia]</w:t>
      </w:r>
    </w:p>
    <w:p w14:paraId="389A7CA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PDAYLQMAATEATHWWFRARREILQALLAGLGLPAGARILEIGSGTGGNLGMLEAFGAVSALEMDDTARAIANRRTGWRFDIRAGRCPDDVPFGDQRFDLICFFDCLEHIEDDAAALRRISDYLAPGGAIVVTVPAYQWLWSGHDTFLHHYRRYDRAALERCARAAGCTIVRSSYFNTLLFPLAVVARTIDRLLHRARSSGDALGPRAVNAALYRIFRTERGWLPKHSLPFGVSLFAVLTKCSEPR</w:t>
      </w:r>
    </w:p>
    <w:p w14:paraId="19ACE68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9879.1 oxidase [Burkholderia pseudomallei]</w:t>
      </w:r>
    </w:p>
    <w:p w14:paraId="1914133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IIYLDRRALEVADGTTVAAALALAGDDTARTSCTGAARAPFCGMGVCHECRVTIDGRRRLACQTLCREGMQVERTR</w:t>
      </w:r>
    </w:p>
    <w:p w14:paraId="323321B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29973.1 copper oxidase [Burkholderia pseudomallei]</w:t>
      </w:r>
    </w:p>
    <w:p w14:paraId="6EA059E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MVSRRTFLGGSGAALLGAALVSKAGAASLPEAPTMAKAATQPPLAPPNGRPYTPVVTLNGWTLPWRMKNGWKEFHLIAEPVVRELAPGMNAHLWGYNGQTPGPTIEAVEGEKVRVFVTNRLPEHTTVHWHGMLLPCGMDGVGGLTQPHIPPGKTFVYEFQLEKAGTFMYHPHADEMVQMAMGMMGTFIVHPKDRGAMPADRDFVFLMSAYDIDPGSFTPRVNEMTDFNMWTWNARVFPGIDPLPVRAGDRVRIRFGNLTMTNHPIHLHGYAFEVAGTDGGWIAPAARWPEVTVDVAVGQMRAIEFTANRPGDWAFHCHKSHHTMNAMGHQVPNLIGVPQQDLAKRINKLVPDYMAMGSTGGAMGTMEMPLPENTLPMMTGTGPFGPLEMGGMFTVVKVRQGLGRNDYRDPGWFRHPKGTVAYEYAGALPDD</w:t>
      </w:r>
    </w:p>
    <w:p w14:paraId="18A6655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0215.1 DUF4148 domain-containing protein [Burkholderia pseudomallei]</w:t>
      </w:r>
    </w:p>
    <w:p w14:paraId="428978E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ATFLTVALAAAFVSPAAFADAPAGKTRAQVYQELVEAKANGLDYVTDASYPEISPLYAPRFANKAKPQQPAHAVADTRSDAKAGSSGNLSEAAQDEHCVGPRTFCNPYAGS</w:t>
      </w:r>
    </w:p>
    <w:p w14:paraId="2EF0947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0759.1 alginate export family protein [Burkholderia pseudomallei]</w:t>
      </w:r>
    </w:p>
    <w:p w14:paraId="5E7C121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IARRAVALGGWALMSVLAAARAHAADAMDAPAAAAAAAAPGSRFARVSATSESAPSSAFEFASPAASASTSASALAVVPMSALTLASAPAPAPAPSAAPSPSPTSSPVQPGVRPGASCAKTRPAILFNRWQEDWSALADPCVPRRPLDALKYVPLFGRVDSYLSLGAGLRERLELNDAPLFGLGRARGDTYVLQRVQMHADLRIAGHVQAFVQLEDARPFGKDNVGPVDRNRVDLRQAFVTYVDAIGSGAFKARVGRQEMAFDLQRFVSVRDGPNVRQAFDGIWADWEQGPWRLIGYATQPVQYRDDGAFDDVSNRNLTFSGVRIERQRVGPGDLSAYYSRYNRTQAQFPDGAGGEHRDVFDVRYAGKRRNVDWDIEGMYQTGRVGAQRIEAWAVGSLAGYTFAGVGWMPRIGLQVDAASGDRRPRDGRIETFNPLFPNGYYFALAGYTGYTNLIHVKPSLTLKPSSALTLLAAVGLQWRATTADAVYAQGATPVPGTAGRGGNWTGFYTQLRADWAVTANLAAALEVVHFQIGDALRAAGGRNADYVGAELKFGW</w:t>
      </w:r>
    </w:p>
    <w:p w14:paraId="58CFB28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1414.1 2-dehydropantoate 2-reductase [Burkholderia pseudomallei]</w:t>
      </w:r>
    </w:p>
    <w:p w14:paraId="3301F17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DRAPVRAAIVGIGAIGGLFAAGLARAGWDVSALARGATLDALRGRGLRIVGESGGETAVALRASDDAHALGEQDYVVVALKAHALPALASRIAPLVGPRTIIVAAMNGLPWWFFDGFGGPLDGAALDAVDPGGVTAAALPPARAIGCVVHLSSATREPGVVVRGRGNRLIVGAPRAALREPGERVADALAAGGFDVERSADIRTDIWAKLWGNMNMNPLSALTGSAADRLLDDPHTNALALRMMEEADAIGARLGLSAGMSGAERIAVTRQLGAFRTSMLQDLEAGRALEIGPILGVFPELGRRLGVPTPYCDAVLGLLRQRAFNAGL</w:t>
      </w:r>
    </w:p>
    <w:p w14:paraId="6C9A249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1547.1 MULTISPECIES: ABC transporter substrate-binding protein [Burkholderia]</w:t>
      </w:r>
    </w:p>
    <w:p w14:paraId="7079DEE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EIKHKLVQTAAACALAFAACAAHAADKPLKSIGITVGSLGNPYFVTVVKGAQAQAKEINPSAKVTAVSADYDLNKQFTQIDNFISAHVDMILLNAADPKAIEPAVRKAQAAGIAVIAVDVAASGADATVQTNNVKAGELACDYLAKKLNGKGNVIIENGPQVSAVVDRVNGCKAVLAKNPGLRLLSSDQDGKGSREGGMNAMQGYLTRFPKVDGLFAINDPQAIGSDLAAKQLRRTGIVITSVDGAPDIETALTSDTQVQASSSQDPFAMAKKAVSVGYGIMNGHKPANAMILLEPTLITRENVKRYKGWSAH</w:t>
      </w:r>
    </w:p>
    <w:p w14:paraId="0E6983D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2251.1 MULTISPECIES: urea ABC transporter permease subunit UrtB [Burkholderia]</w:t>
      </w:r>
    </w:p>
    <w:p w14:paraId="00F27D1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PLSRAARALAALAACAAFSFAAPRAALAVTAADVAALAGDDFDAKRAAIDRLAAGHDAAAAALLNALANGDALATDAGRILIQHGDAARDALTNAPAQAGDAQPVMLNNLLRTKIANALSGLDLASPDIDTRRRAIDALLKRPDAALKPMIDAARAKETDPVLKRRLDALWAIAALRDADPAKRLEAVRLVAARSDLDMIEQLRPLVAKRPDGGDAEPDARVREAAQQGLGALYAIQRRGEIAGTLFAGLSLGSVLLLAALGLAITYGLIGVINMAHGEFLMIGAYATYVVQTLVQRYLPGAFDWYPLAAIPVSFAAAAALGIVLERTVLRHLYGRPLETLLATFGVSLILIQATRMIFGAQNVQVVNPSWMSGGVTVMQNLILPYNRLAILAFALVVVGIAWAVLTKTRLGLFVRAVTQNRRMAACVGVKTARVDSYAFAFGAGIAGLGGCALSQIGNVGPDLGQSYIVDSFMAVVLGGVGQIAGTVLGGFGLGLVSKAIEPFWGAVLAKIAVLVMIVLFIQKRPQGMFALKGRSAEA</w:t>
      </w:r>
    </w:p>
    <w:p w14:paraId="71B5632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2434.1 MULTISPECIES: class I SAM-dependent methyltransferase [Burkholderia]</w:t>
      </w:r>
    </w:p>
    <w:p w14:paraId="56A97E7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ARRKLERWSALDLAEGLQLAHAVAALQTLGVVDAMAEPTTAQTLSAACDLDPELLRGVLEYAASRTNLIRKTGDRFSASEHYTAQARFLLNLYAGAYADNASRLATLLRRPALAGTTVDLVAHARAFEASEAGGGALAAIISQLHLNHVLDLGCGAGTLLHALAADDREFVGWGLDRNPSMCKAARMRARQAGIAARVKVFQGDGRHPGASIPPRVLARVRNVVASQFVNEMFRGGTSRAQAWLRRMRRLLPDRLLVIADYYGRLGHGFQTPHRETLLHDYAQLISGQGVPPPNADAWLAMYRATGCRPLHVIEDRAATTRFVHLVAL</w:t>
      </w:r>
    </w:p>
    <w:p w14:paraId="3F64D87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3337.1 F0F1 ATP synthase subunit gamma [Burkholderia pseudomallei]</w:t>
      </w:r>
    </w:p>
    <w:p w14:paraId="1AD1538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DKLAAIEARTDTARQLQTVIGAMQGVAAARAHEAQQRLPGIRASAATVGAAIGDALSAGARSGDTAAGARAAPRARLVVVLCSEQGFVGAYNAQLIEHATRPEPSVSREYMMVGSRGAMLADAGGVPLVWRTPMAARADDVVHLANRITDALYAHLAKRGAQPVSIVHAMPGGAARLEVTERRLLPFDYARFDTAPRAQPPLVHLPPATLLAELAQAYVFVELCEAAMLAFAAENEARTRAMIAARESVERALGDLLQAYRIARQDEITADIVELAASGL</w:t>
      </w:r>
    </w:p>
    <w:p w14:paraId="6B7D428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3800.1 D-threitol dehydrogenase [Burkholderia pseudomallei]</w:t>
      </w:r>
    </w:p>
    <w:p w14:paraId="3F6DCD2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NLWDRAFDLTGRVALVTGGAAGIGHACARLLAQRGASVALVDRHPETAGIAATLEGGAARHSGMSLDLRDCSAAQAGVALAASRFGGVDMLVNSAGVALLDKALDVGEAAWDATMAINVKASFFVAQAAARQMIAGARGGRIVNLASQASVVGLERHAAYCASKAAIVGMTKALALEWAPHGITVNAVSPTIVETALGKQAWAGEVGERAKREIPAGRFAQPDEIAALVLYLLSDAAAMMTGENVVIDGGYTVR</w:t>
      </w:r>
    </w:p>
    <w:p w14:paraId="7264D75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3895.1 D-amino acid dehydrogenase [Burkholderia pseudomallei]</w:t>
      </w:r>
    </w:p>
    <w:p w14:paraId="21A613F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VVILGSGVVGVASAYYLARAGHEVTVIDREAGPALDTSFANAGQISPGYAAPWAAPGVPLKAVKWMFEKHAPLAIRLDGTRFQLQWMWQMLRNCTTERYALNKGRMVRLAEYSRDCLQALRAETAIQYEGRTGGTLQVFRTQQQLDGAAKDIAVLREANVPFELLSSDELKKAEPALAAVSHKLTGGLRLPGDETGDCQLFTTRLAALAEQLGVKFRFNTRIDALAVAGGKIAGVQCGGEMVRADAYVVALGSYSTNLVASLVKIPVYPLKGYSITAPIVDAAKAPVSTVLDETYKIAITRFDDRIRVGGMAEIVGFDKRLRDARRGTLEMCVNDLFPGGGDTEKATFWTGLRPMTPDGTPIVGRTPVPNLFLNTGHGTLGWTMSCGSGQLLADLMSGKKPVIRADDLSVHRYLSETDGEHRPAYA</w:t>
      </w:r>
    </w:p>
    <w:p w14:paraId="7B58281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lastRenderedPageBreak/>
        <w:t>&gt;WP_004534049.1 Bcr/CflA family multidrug efflux MFS transporter [Burkholderia pseudomallei]</w:t>
      </w:r>
    </w:p>
    <w:p w14:paraId="0007F4B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PHVARRRPDGRLILLLGALAACGPIATDMYLPSLPAIAGGFGVTAAAAQRTLTSFMAGFSIGMLLYGPLSDTYGRRPVLLGGIALFTLASVGCFVAGSIDMLIAVRFLQAFGAGAASVLARAIARDAHEPADAAKVLSMVAIVTAIGPLLAPLIGGQVLRFSGWRGVFVVLALFGAVCATAAYLRVPETWPREKRASSAVLNSFAAYGRILVDPVAWGHMLCGGMAFASMFAYITATPFVYIDYFHVSPQHYGLLFGLNVIGIMLGNFLNARLVGRVGSLKIIAGASLLSGAASFAVAFFALTGLGGLWSIVASLFFVVGVVGILSANCTTDLMLRYPHNAGAAAAVFGAMQLALGALASAAIGALANGAPFAMGVTIGATGLLCLGGRMLVLRWHGRPVKGALGRVDAA</w:t>
      </w:r>
    </w:p>
    <w:p w14:paraId="4C4501F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5146.1 TonB-dependent siderophore receptor [Burkholderia pseudomallei]</w:t>
      </w:r>
    </w:p>
    <w:p w14:paraId="0E68BAD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IAAHPGAAALAGTAAKSDAQKNDMQRNENVREDTRRLAAGAPPAGGELKAISVSAPKDAADDPSVATVGKMPLALREIAQSVSVTTRERIEQQNLFSLDDVMQQSAGVTVQPYVLLTTAYFVRGFKVDSFEFDGVPVVLGDMASAPQDMSAYERAEILRGANGLLHGSGNPAATVNLVRKRPQHRFAASASASVGSWGRYRAQADIGGPLNPAGTVRGRLVAAYEDRGFFYDRAKQDTRSIYGIAEIDVARDTLVTVGAQYQSVASVPDMSGVPMARDGTSLGLPRSTFLDVGWGHFDWDTTRVFGSVERELGGGWKAKVSGEYQAVRSDLKYAGAYGAIDRATGAGGTLMGSAYQFSSYSRSVDANVQGPVRAFGLTHELLFGATYASSSSGQLTAPLLAGAGTPVNVYRWNPDGVPEPGVGPYRQDMQNDISQKGVYGLGRIKLAQPVTLVLGGRLSWWNQDSLGAHYNAGRQFTPYGGLIWDVARDWSWYASYAEVFQPQTKPTWDGGILTPVKGRTYETGIKGELAGGKLNVSLAAFRIDLDNNPRIDATRPCAGRSCYYVNGGSVRSQGFEFEANGRITPWWSVWASYTFDTIRYAKDVANGGAFAAELTPRHLLRVWTNYDLPWQERRWSVGGGVQVQSDFSAASSGVTMRQGGYALASVRLGYRYDRHWRAALNINNLFDRTYYQSLSQPGWNNRYGEPRNVMLTVRGQF</w:t>
      </w:r>
    </w:p>
    <w:p w14:paraId="62D3CED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5373.1 sn-glycerol-3-phosphate ABC transporter substrate-binding protein UgpB [Burkholderia pseudomallei]</w:t>
      </w:r>
    </w:p>
    <w:p w14:paraId="72B33C6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YKMLVRSLAFGGALWFGAQQAACAATEIQFWHAMEAALGERVNEIAAQFNASQSDYKIVPVFKGTYDQALAAGIAAYRSGNAPAILQVYEVGTATMMQAKKAVLPVSDVFRQAGVPLDEKAFVPTIASYYSDARTGRLVSMPFNSSTPVLYYNKDAFRKAGLDPNQPPKTWADVKADAEKLKKAGYACGYTTGWQGWIQLENYSAWHGLPFATRNNGFDGADATLEFNKPQQIAHIQFLQVMAKDGTFTYVGRKDEASAKFYSGDCAIMTTSSGALATIHKYAKFDFGTGMMPYDAGVKGAPQNAIIGGASLWVLAGKDPATYKGVAKFLAYLSSPAVAAKWHEDTGYLPVTTAAYDLAREQGFYAKHPGADTAIKQMMNKPPLPYTKGLRLGNMPQIRTIVDEELEQVWAQKKTPKAALDSAAARGDELLRRFEKSGG</w:t>
      </w:r>
    </w:p>
    <w:p w14:paraId="61208ED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5631.1 ABC transporter substrate-binding protein [Burkholderia pseudomallei]</w:t>
      </w:r>
    </w:p>
    <w:p w14:paraId="39147EB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FTHIAAAALVAAASVAAAKPLTVCTESSPDGFDVVQYNSLVTTNASADVVFNTLVSYDEATKKVVPALADKWDVSADGLAYTFHLRPNVAFQTTDSFKPTRALDADDVVFTFGRMLDDANPWHKVAGASGFPHAQSMGLAKLVKAVTKIDESTVKFELNEPNATFVPILTMGFASIYSAEYADQLLKAGKQADLNAKPVGTGPFVLKSYTKDAVIRYEANPTYWGPKPKVERLIYAITPDPSVRAQKVKAGECQIALSPKPQDVAAAKADRALRVVETPAFMTAFVALNTQKKPLDNDKVREALNLAFDRATYLKVVFDNTATPATNPYPPNTWSYAKSIAPYPHDPAKAKQLLAQAGFPNGFSTTIWVRPTGSVLNPNPKAGAELLQADLAKIGVKADVRVIEWGELIKQAKLGQHDLLFMGFAGDNGDPDNILTPQFSCNSVKSGLNFARYCDPKLDKLIADAKETADQAKRAKLYEAAQKIIHDEALWIPLGYPTAAAITRPNVAGYRVSPFGRQHFDAVSVQ</w:t>
      </w:r>
    </w:p>
    <w:p w14:paraId="624EC7B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5805.1 c-type cytochrome [Burkholderia pseudomallei]</w:t>
      </w:r>
    </w:p>
    <w:p w14:paraId="0350940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IAKRVKRTMSAAAAAMAVVSCAMAATPAAHADAGDGLKVARSNACMGCHAVDRKLVGPSFQQIAERYKNDKQAEPKLAKKVKDGGSGVWGAIPMPAHPRMSDADVRSVVQWVLAGAPSK</w:t>
      </w:r>
    </w:p>
    <w:p w14:paraId="454B43C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6717.1 cytochrome c [Burkholderia pseudomallei]</w:t>
      </w:r>
    </w:p>
    <w:p w14:paraId="7375145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KRTLSFMLAGCLALPGLSSAADAAASGAPASAASSVPAASAAPAAVRAADATLVERGRYLAVAGDCMACHTAKGGKPFAGGLPMRAPLLGTIYTTNITPDKETGIGDWSFADFERAVRHGVAKNGDNLYPAMPYVSYTKVTDDDVKALYAYFMHGVEPVRQPPRRNDIPWYLSMRWPLKIWNLLFLKEGVYQPKPERGVEWNRGAYLVQGLAHCGTCHTPRAVTLQEKSLDETGGSFLAGSVLSGWDGYNITSDPNAGIGGWSQPQLIQYLRTGSVPGLAQAAGPMAEAVEHSFSRMSDADIGAIATYVRTVPAVADGAAKARSAWGKPAEDGIRLRGVALASTGIDPARLYLGNCASCHQMQGKGTPDGYYPQLFHNSTVGAPNPTNLVQVILNGVARKAGGEDVGMPAFRHELSDAQIAALANYLTVQFGNPAAKVSEQDVAKLRAAQ</w:t>
      </w:r>
    </w:p>
    <w:p w14:paraId="6D99808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7213.1 D-amino acid dehydrogenase [Burkholderia pseudomallei]</w:t>
      </w:r>
    </w:p>
    <w:p w14:paraId="34E3B24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ICVLGAGVVGLTSAYCLAREGHDVTVLEARPDAVLDASFANGGQLSYSYVAPLADPAVLGKLPAWLARRDSALRFVPRLDVDQWLWCAAFLAACRTARARRTAAEMLELGALSRIALHALVERETLDFDYARNGKLVVYRDRREFDRARRAMDHLIAAGARQQALDTAACVALEPALAPASGLLAGGIHTPSEEVGDCRRFGIELARVLRERLRVAIHYETPVDTLRTEGATIVAARTPRGEIAADAFVLSAGNGSAPMLRRLGMRLPIYPLTGYSLTLPARHDATPRVSVTDLHRKIVYAPLGARLRIAGMVEIAGLRSSGAARRLALLAQQAQEIFPHAGDYAHGETWCGHRPATPDGKPLIGATPFRNLWLNTGHGALGFTLACGSARVLADLIADRPPALDTRAYALHR</w:t>
      </w:r>
    </w:p>
    <w:p w14:paraId="1E3BFAE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8457.1 MULTISPECIES: cytochrome c [Burkholderia]</w:t>
      </w:r>
    </w:p>
    <w:p w14:paraId="7E1656D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EASVHKHLIVKFRSACANAALGLLAATLAASAAHAQPAADAATLKRGEYLARAGDCVACHTVPGEKLFAGGRAMPTPFGTLYSPNITPDNDAGIGKWTADEFYTMMHTGRSRDGSLLYPAMPFAAYTKVTRADSDAIFAYLRSVPPVKLANRPHDMRFPYNNRQLLIGWRTLYFKEGEYQPDHTKSAEWNRGAYLVQGLGHCSMCHTAINALGGSSEANAFEGGLIPMQAWYAPSLTSNKEAGLGDWSIADITGLLQAGASHRGAVYGPMAEVVYDSLQYLSDDDVRAMSVYLKSLPQRGSDAESAPKTTMAASEQARLSKLGAKIYDAQCASCHGKTGRGKTPAFPPLAGNQSIQMTSAVNPIRMVLNGGYAPGTAKNPEPYGMPPFAQSLSDDEVAAVTTFIRTAWGNRGAPVSAKEANALRSAPLY</w:t>
      </w:r>
    </w:p>
    <w:p w14:paraId="3A0DB8B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8458.1 MULTISPECIES: c-type cytochrome [Burkholderia]</w:t>
      </w:r>
    </w:p>
    <w:p w14:paraId="3B750DA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VTSRPTAVLAVLCGLLSQTALSQEPQTERAPDTMEARVLACAACHGRQGEGTSNDYFPRLSGKPAGYLYNQLVAFRDGRRKYPPMNYLLAYLPDAYLRKIADHFASRRPPFPTIAAPAAAPAVLERGRLLVKSGDPSHKIPACASCHGASLTGMEPAVPGLLGLHAEYLSAQLGAWRYGTRTSIAPDCMQQVASRLTDTDVTAISAWLASQPAPANPSPAPAGSLDMPLACGSEPR</w:t>
      </w:r>
    </w:p>
    <w:p w14:paraId="1499246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38839.1 hypothetical protein [Burkholderia pseudomallei]</w:t>
      </w:r>
    </w:p>
    <w:p w14:paraId="52160C0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LHRSIVVPLVFSATFLAGCGSSVDGRFTSGMVAMGAVAGSTVAAYPIGADGTIGAQPLAVTTSDASGAFSLPALDRWPALIRATHGAYVEEATGAAATLEGDGLEAVYASAPSTIVVSPYSSAVVATARAAGGLTQANIAAAIATISAFVGDFDPQQTRPATMAAGAAAPAIEPGHQMA</w:t>
      </w:r>
      <w:r w:rsidRPr="00EA0FA8">
        <w:rPr>
          <w:sz w:val="15"/>
          <w:szCs w:val="15"/>
        </w:rPr>
        <w:t>LALGAESQSRTDAAADIATSIAAIVAQAAAGDTLDTCHAGAGDPRADGTLAAPVSSGCAITRGAARYAANARNTSGVTSLASLSAARTSRASPDQTAAATPDACADRAALLAQNLALFDGRRDDVQANLVGGVTRDNWRTVTTRSTWGPTAAFYGTLATPAACADTDTFARELVIAAENYWIDQGINYCHHHIPGWTPPDDSAAAAPRYRNSSAGSTSGASSNGMTCTAQRSGTGAQIVPGTAPSAGFSASEIQWNGVDCSDFTSWIYNFVGLTGVRLPTAIGSQACAANEGADALPTPGVLLDIDSGNIDAMLPALKPGDLLYITQVDPLASGSDAGGYQLAHVVTWTGKRWSDLQAGPDAARYALARLGQPGSRLGGDLAKYLPLADLATQNPWMIIDSHYAGPAYRPFVGWYRRSLSNVRRIVGADAARRDPALAPYVIAPIASDARGDTLTLASPHANASAQQGWRMIYRQSGGTPSCVRAGIAQ</w:t>
      </w:r>
    </w:p>
    <w:p w14:paraId="32D88AD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40441.1 MULTISPECIES: molybdopterin-dependent oxidoreductase [pseudomallei group]</w:t>
      </w:r>
    </w:p>
    <w:p w14:paraId="38531E3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QLSRRQFLKLSATTLAGSSLALMGFSPAEALAEVRQYKLARTVETRNTCPYCSVGCGILMYGLGDGAKNATSSIVHIEGDPDHPVNRGTLCPKGASLIDFIHSPSRLTQPEYRAAGSDKWQPISWSDALDRIAKLMKADRDANFVETTDDGMKVNRWLTTGMLAASAGSNEVGYLTHKTVRSMGMLAFDNQARV</w:t>
      </w:r>
    </w:p>
    <w:p w14:paraId="67BB021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45891.1 branched-chain amino acid ABC transporter substrate-binding protein [Burkholderia pseudomallei]</w:t>
      </w:r>
    </w:p>
    <w:p w14:paraId="0C4C0B9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MLSRLTSMSLAAMLVAAGAAAHAETVKIAIAGPMSGSVAQYGDMVKAGALTAVEQVNAAGGAGGNKLEVVMMDDACEPKQAVAVANKIVSQKIKFVIGHVCSGSTIPASDIYENEGVVMITPSATAPQLTEGKKRKFIFRTIGRDDQQGPAAAQYIINKVKPKKVAVLHDKQSYGQGIASAVKKELDAAKVPVVIFEGINAGDTDYSAIVTKLKSQGIDFVYFGGYHPEMGLLMRQAREQGVKAVFMGPEGVGNKDVTAIAGPASEGMLVTLPADFTIDPANAGVMKAFAQKKRDPNGTFQMPAYSGVKIIADSIAGAKSTDPAKVAAYMHQHTFDTPIGKVAYDAQGDLKSFKFVVYKWHKDATKTAAN</w:t>
      </w:r>
    </w:p>
    <w:p w14:paraId="5C65748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46221.1 multicopper oxidase family protein [Burkholderia pseudomallei]</w:t>
      </w:r>
    </w:p>
    <w:p w14:paraId="3B341C4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RRHFLSSALAAAAASLFARGAFAAGQAMDGMQGMEGMEGMDDMPDMKPAPAHARHGKPAPGPASALAAADALPAGAPLAALRVLANESREPGVFRATLVAQPVARALLPGAAPTTLWQFGADTQGPAVGPLIDVREGDAVEIRFVNRLPQPSTIHWHGLPVPPDQDGNPSDLVAPGATRVYRFTLPKGSAGTYWYHPHPHMATAEQVFRGLAGPIVVRAADDPLAGWPERHLFVSDLKLARDGAIAPNDMMDWMNGRQGQFALVNGARRPRISLTGDERWRVWNGCSARYLRIAFDDGRPFAHVGTDGGLFDAPREVASLLLAPGERAELVVRAGDRASHAVLTALEYDRGKMAMAMSEAAHGSLPPDPALPLADVAFEPAAPRALPARLRAVPALGEPVARKEVVFGEQMDMAAMMRAGAHGRPAGMRFMVNGATFEPHRATLTSRRGEIESWTIRNETDMDHPFHLHGTQFQVVEREIDGETTPEPYRAWRDTVNVRKGERVRILTTQTERGERMFHCHILEHEDLGMMGTLKVV</w:t>
      </w:r>
    </w:p>
    <w:p w14:paraId="592CF92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46662.1 hypothetical protein [Burkholderia pseudomallei]</w:t>
      </w:r>
    </w:p>
    <w:p w14:paraId="2D600E1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SLQIAVVALSLSAVMATAHAQPAAADAGRQPANRTEAVQAAGRVPAAHQDRQDPNACVGPVSFCNIYFGS</w:t>
      </w:r>
    </w:p>
    <w:p w14:paraId="59093A8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46872.1 DUF3472 domain-containing protein [Burkholderia pseudomallei]</w:t>
      </w:r>
    </w:p>
    <w:p w14:paraId="52184E4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RSELKFNCIAATILAAVAADATAAGACLNGSTIASTTRAPLVARQGSVFSSTLYDPAITSNNRTHNPVMLTVKVTNNGRPVAGCDVAWQPRGAGGASGWLFPASASTDANGIASAWWVAGSGAAQTAVASIRRFDGTTQGVAIGGSAQPHATRANSIHLNYEPASDWTAFRVDVTPEALAPTTYWEAIGWPGAYTGIQSIDGKQDGLVLFSVWDVNGKSPQIIAKGPGVDCTQFGGEGTGYKCAKRHAPVAGRTYRFMASIAPVAGQNQTDYSVWFTDTSTNARELIATLRYQKAVQSANYANSFVEDWATQGASCLGATQRAGQYGNVWALDRASAQWRTVKRASTSAVYTPDHNEVCSNYQFSVVNGRFRMSTGGHAVGQPLNLPNGPKSFPLTLP</w:t>
      </w:r>
    </w:p>
    <w:p w14:paraId="097EBFF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47886.1 MULTISPECIES: DUF1853 family protein [Burkholderia]</w:t>
      </w:r>
    </w:p>
    <w:p w14:paraId="5E977B5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AAASPVPPVALRDAAVRDLAWLLSSASLLAPSAGAPLAQPWASVADAARTAAWLAALDAQPAPLHDALAHARPVRLGRYAECLLGFFVGHAPSLRLVAANLPLRSNGRTLGECDFLIETARGERLHWELAVKCYLCVATAGTASLADFVGPNLADRFDLKRAKLVDHQLRLTARDEFASLGHAGPWRAQMFVKGWLFYRADDGANAAGAVADPPEIGADHPRGFWITREAWPKFALAAARRDVAWIVLPRLAWLAPRAFDDADVACGRCVPLASDAVIDEVARQSGPLLVAALARDASGGWRETARGFIAPDDWPRRASAFAAR</w:t>
      </w:r>
    </w:p>
    <w:p w14:paraId="74628D5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48048.1 TonB family protein [Burkholderia pseudomallei]</w:t>
      </w:r>
    </w:p>
    <w:p w14:paraId="03D453C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TYSTYLALPLAASLLAGCAAFAPRDAAKLECTMPVAAYPENAKPLERRATVLVRAMITASGNAENVTVTTSSRNAAADRAAVDTMSRIACSQTPACGGEPYPFTLTRPFVFEPRAKAPQ</w:t>
      </w:r>
    </w:p>
    <w:p w14:paraId="039F2D8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48157.1 M48 family metallopeptidase [Burkholderia pseudomallei]</w:t>
      </w:r>
    </w:p>
    <w:p w14:paraId="0CA1350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QAKLRVARAALTFVGGVALGVAGPVLGFELCMAEPMLVADNGAPPVPSAPAVATPAAPAAAPAAGNPQPYALGDQQVRYGNAIVFRSLIPSPLLEQLTDNEYRQTVQDAAQRKRLLPPNNARVKRLRTIVMRLAPYAVKWSERVKGWNWEIEVLRSRSIRAFCLPGGKVLVDSGLLERLRLTDDELGVLFAHEIAHALREHARSSLGEQQAASLGTGATPLPPLFGLSEPLPAPLGVVERFASVRYDPTDETEADVIGGDIAARAGFDPRAAITLWDKLAVATRADKDNGFIHAHPYDTRRRNDLRKRLADLMPLYRKALVKNADARANAAGAGAAAGAKQRGAATANR</w:t>
      </w:r>
    </w:p>
    <w:p w14:paraId="1F7D44B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48306.1 sulfatase-like hydrolase/transferase [Burkholderia pseudomallei]</w:t>
      </w:r>
    </w:p>
    <w:p w14:paraId="23C1BFC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TIKRIAAAAFAAAALSGGFGHAAHAAGQAKNVIFFLGDGMGPATVTASRLYKVGEAGQLTMEKLPRTARIKTFSNDAQTTDSAPSMAAYMTGVKMNNEVLSMSPDTRAIAPGSDANGNKTVNRCGVGNGTPAATLLELAKARGKAVGAITTTELTHATPAATYSHICHRDAQYDIAAQAVPGGAGYNAALGDGVDVLMGGGRNHWTPYDPLANRRGRADGRNLLAELQAKGYAVVATKDQLAQAGAGKLIGLFSTTSHLEYELDRVAGKGEGATQPSLAEMTAKAIDVLRKNPNGYFLMVEGGRIDHALHGTNAKRALEDTVAFDEAIRTALAKVDLSDTLIVVTADHDHTMTINGYSKRGNPVLDISRNYRDGQPNKDADGNPYTTLVFGNGANRPNARVPVDSSTATNDAYLQEVGVRMGSAGSETHGGGDVMLFADGAGAKAFKGTLDNTKVFGLVKAAFGF</w:t>
      </w:r>
    </w:p>
    <w:p w14:paraId="5AE7F27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50304.1 MULTISPECIES: hypothetical protein [pseudomallei group]</w:t>
      </w:r>
    </w:p>
    <w:p w14:paraId="0F4D94A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AMFCAAAFAVPLTAAAFTAGDLDKLCAKTDVKSRASCAAYIEGAADGVYNTIDAIGGTTGPRVGQYFCLPPDIKAQQMTDAVRKYIAENPKLADYNASTAVSLGLGKAFPCRSY</w:t>
      </w:r>
    </w:p>
    <w:p w14:paraId="2E4C80D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50328.1 SCO family protein [Burkholderia pseudomallei]</w:t>
      </w:r>
    </w:p>
    <w:p w14:paraId="47F79E7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ETSMMRRKALGALCSLALAGAPVGSRAATPFYSLPLSSKDWHKGFRLTDLHGHTKTPQDYRGNVLLLFFGFLSCPSICSTTMLELTQAKERVGAQKDKVKILFVTLDPNRDTSPTIARWLASFGDDNIGLRDSEAHVRKAATALNLKYERVEGDVPGAYTIDHGVQTYVFDPQGRLRLIARAGIEPEYVAKDIVQLLSGR</w:t>
      </w:r>
    </w:p>
    <w:p w14:paraId="0186CCF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53586.1 S8 family serine peptidase [Burkholderia pseudomallei]</w:t>
      </w:r>
    </w:p>
    <w:p w14:paraId="2B72E1A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lastRenderedPageBreak/>
        <w:t>MNRTADFALSLSPLCKRLACVWPLALAAGIAHGATDWVDTHTKAFLNHAQIETLARGANAASLEVASGEATHVVVSLKLRNAEQLKAVARNVNDPHSAQYRQYITSAQFLANYAPTEAQVKQVVAYLRKNGFVDIHVAPNRMLVSARGTAGTVKQAFNTSLVHFEYAGRAGFANASTAQVPRALGDIVGSVLGLQNVARARPLTKIGAIAKPLALASGTATGHYPSEFPALYNATGVPTAANATVGIITIGGVSQALSDLQQFTSANSYPDVSTQTIQTNGSGGNYSDDQEGQGEWDLDSQSIVGAAGGQLGQLIFYMADLDASGNTGLTQAFNQAVSDNAAKVINVSLGWCETDANADGTLSAEEQIFTQAVAQGQTFAVSSGDEGVYECNNRGYPDGSNYTVSWPASSPHVLAIGGTTLYTTSSGAFSNETVWNEGLDGNGKLWATGGGVSTILPNPSWQSGSHRKLPDISFDAAQSTGAYIYNYGQLQQIGGTSLSAPIFTGFWARLLSANGTGLGFPAARFYHSIPTHASLVRYDVTSGNNGYSGYGYKASTGWDYPTGWGSINISNLNQLIQSGGFN</w:t>
      </w:r>
    </w:p>
    <w:p w14:paraId="7146773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53625.1 polysaccharide deacetylase family protein [Burkholderia pseudomallei]</w:t>
      </w:r>
    </w:p>
    <w:p w14:paraId="37575D6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FRSRFTWRTAVFGPGFRPVSRIVATTASSGAPAVAAPPTDVAVLVYHRFSNVCGADPMTVGVATFEAQLAHLRRLGYRFVPLRDVIGWLRGEPVALPSKAIALTIDEGHASIFDWARTVALRERVPITLFVYPSAIGEAPGALTWHQLRVLHKTGWFDVQSHAWWHPDLNAAHRPPSGTFREATRAQFAQARARIAREIGNQVDLLAWPFGAFDGELGAAAREAGYVAGFTLEPSKIRRDTPLLTLPRFLMVEECTPAVLRRLLSKSDAAREEAARR</w:t>
      </w:r>
    </w:p>
    <w:p w14:paraId="2DA6AB9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54341.1 MULTISPECIES: nitrous oxide reductase accessory protein NosL [Burkholderia]</w:t>
      </w:r>
    </w:p>
    <w:p w14:paraId="6E1230D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RRFLSAAVRTSIAALASAALVAACGHDAQTPPPAREITDATVSVLDGMSLKDYPGPKAQIVYADGEPDFFCDTLGLFSVYLRPEHDRKVRALYVQDMGATDWQHPVGHWIDAKRAIYVIGSKKPGAMGRTFASFAREADAARFAKAEGGKLYRFGEITPEMAATDGGVVKDQTM</w:t>
      </w:r>
    </w:p>
    <w:p w14:paraId="4AE7EE7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4554469.1 SCO family protein [Burkholderia pseudomallei]</w:t>
      </w:r>
    </w:p>
    <w:p w14:paraId="3EB4F12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AGAALVSLPACAAESREIAHRPWGAIEPAEAAPDIEVSLADGTRGRLVDLLRGKTSAIQFVFTGCSATCSLQGAIFQSLQAQLARHPIGGAQLLSISIDPANDTAVAMTAWLRRFGAQPGWQAAIPASGDLARLARLYRDERNPADSHIDQAFIASRSARFVWKTDHLPTPESVHDALRYYASH</w:t>
      </w:r>
    </w:p>
    <w:p w14:paraId="3E9514E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9918239.1 hypothetical protein [Burkholderia pseudomallei]</w:t>
      </w:r>
    </w:p>
    <w:p w14:paraId="7850B02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AATSNPIASNIARRTANHGYFAALYSCAMKIVRLLLVLLWCATLPLTGLAASGLAGDCPMQQAMSMSEDGAMPSMQDCESMRSSVAGKSGKAGKAANVFCKVMVQCQFGSLYHPMPAADVARPASPGRPLVFHYAKSLTVREPGGLWRPPRTA</w:t>
      </w:r>
    </w:p>
    <w:p w14:paraId="4A836D4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9950543.1 ShlB/FhaC/HecB family hemolysin secretion/activation protein [Burkholderia pseudomallei]</w:t>
      </w:r>
    </w:p>
    <w:p w14:paraId="2F04798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TATRFAVLPITALITLAAQAQQTPATIDQAAAARANAEQNQQVQQRRDAQRRDATVQAPGVRSDVPSPEAYPVLPAETPCFRIDRFALDVPDSLPAAAKVQGASALPMDRFAFARDWLAHYAGQCVGKQGVDLIVKGLSQAILTRGYITTRVLVPGQDLSTGTLKLALIPGVIRHVRFEDDKLRGTWKTAFPTRDGDVLNLRDIEQGLEQMKRVSSQDVSMRIAPGDRPGESDVVLDAKRGKPWTVVASIDNSGTRATGKLQGNVSLGIDNPLGLNDIFNVGFNQDLEFGDKRFGSHGWNAFYSIPWGYWTGTLSAYTSTYFQPLAAVNQTFVASGNMKTVDFRLNRVLARSRNDVFGAQVRLTRRFGDSFIEGTTIPSSHQNATFLEFVLNDRHYFGSSQFDGSLAYRQGLGWLGSTDSMFAVEGGQTYRFKMVVLDANLSTPFVIGTQPFKYVTTFHGQYTGNTVSYLDSVTIGSRYTVRGFDGERLLAASRGFYWRNELQAPIARTGLSAYAGLDYGRVWGPEPVALVGTQLAGAVIGVKGSVSTRFGAYAYDLFAGTPVYKPSGFETARVTLGFQLTAQF</w:t>
      </w:r>
    </w:p>
    <w:p w14:paraId="59B76BD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9952932.1 SDR family oxidoreductase, partial [Burkholderia pseudomallei]</w:t>
      </w:r>
    </w:p>
    <w:p w14:paraId="6CAFEBB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AEATADAVRAAGAQACVVRGDVAHEADVIHMFDAVQSAFGRLDALVNNAGIVAPSLPLADMDIARLKRVFDTNVLGAYLCAREAARRLSTDRGGGGGAIVNVSSIAARLGSPNEYVDYAGSKGAVDTLTLGLAKELGPHGVRVNAVRPGLIATEIHASGGQPGRAERLGAQTPLGRAGDADEVAETIVWLLSDAASYVTGALLDVGGGR</w:t>
      </w:r>
    </w:p>
    <w:p w14:paraId="33F3C86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9956690.1 glycerophosphoryl diester phosphodiesterase [Burkholderia pseudomallei]</w:t>
      </w:r>
    </w:p>
    <w:p w14:paraId="2A5C760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GQELKTRNILWRIVLLGIVSLSMVTMTSNVCVAAPGFPAIVAHRGGTGDAPENTVYAISKALQNSADAVWITLQLSSDGVPVLYRPTDLKVLTSGSGPISALSAAQLARLDAAYYYNPKDGYPLRGKGYGIPSLEEVLKTFKDTFFYLDIKSPDADPNRMATALSQVLERTGALSRVRIYSTEAKYTAAVQAMPHFETRDETRTALANVTMNHTCQLSPKFGSWYGYELRRDVTLIEETTLGVSPPSPSRLVWNLEAKTCFIDTGKGSILLIGVNSADDYATAASLGAAAVLVDSPAQARHWPTQVSMP</w:t>
      </w:r>
    </w:p>
    <w:p w14:paraId="3828DD7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9966818.1 hypothetical protein [Burkholderia pseudomallei]</w:t>
      </w:r>
    </w:p>
    <w:p w14:paraId="12C5A9F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NRYLAALATCAALLPIASTARGEEVASVNTNFRLTGSDRVVVEAYDDPLVSGVTCYVSRARTGGIKGTLGIAEDPTEASIACRQVAPIRFTEPLRQQTDVFSERLSFIFKTLHVVRVVDKKRNTLVYLTYSDRIATGSPKNSVTAVPVPAGTPIPLR</w:t>
      </w:r>
    </w:p>
    <w:p w14:paraId="4415A93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9966896.1 carbohydrate ABC transporter substrate-binding protein [Burkholderia pseudomallei]</w:t>
      </w:r>
    </w:p>
    <w:p w14:paraId="0E08957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IRAMMGALGAAGLLFGAAAAQAAENVTVLHWWTSGGESKAVGVLKDDLQKQGYVWKDFAVAGGAGAAAMTALKTKVISGDAPSAAQIKGPLIQEWADQGVLVNIDAAAGDWKQNLPPEIDKIIKYKGNTVAAPFSVHRVNWLYINKAALDKIGAKPPATWPEFFQVADKLKAAGIQPVAMGGQPWQDLTLWEDVVLSQGADFYRKALVELDQKTLTSDKMLEVFNTVRKIQGYFDSGRNGRDWNLATAMVINGRAGMQFMGDWAKGEFEAAGKKPGKDYICAAVPGTANAYTFNVDSFVFFQQKGQKAATPGQIALAKTIMTPAFQEQFSLLKGSIPVRLGVKMDKFDDCAKKSYADEQTAIKSGGYVPSLAHGMAQGDATAGAISDVVTKFMNSQQDAKSALAALARAAKVK</w:t>
      </w:r>
    </w:p>
    <w:p w14:paraId="7A59E55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9972253.1 MFS transporter [Burkholderia pseudomallei]</w:t>
      </w:r>
    </w:p>
    <w:p w14:paraId="65BF496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HPLRSILPSALFTAVGLLATDLYLPAVPSLPQQLGGSIESAQATLAAFSAALAVSQLVWGAAADRFGHRRTLAFAVLLQLVAGAACALAPSMGALIGARLAQGFGVGAAMVIVPALVRQSFGDGGAVRALAWLGIVESAVPGLAPLVGAALLVVADWRTSFWIIVALSAIAAPLVFRVIPTARAMRACAPANVGAHAGGYRRLLRSPVYLGYALGHALCFAALLAFVASAPQVVEIWLGAGPSTFSLMQACGVAAFMLSAARSGKWSDALGLDRIIALGALLQFAASAAFLLLAYADWRSTPLVVASWMLFCGSLGLRGPASMARALAAEPAVAGRAAGLLMFFGLGGAALATQAVAPFLRLGLAPVAWMCAGFTLASGAVVLWGIAIRGRHRAAATEIA</w:t>
      </w:r>
    </w:p>
    <w:p w14:paraId="766F49A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9981055.1 ABC transporter substrate-binding protein [Burkholderia pseudomallei]</w:t>
      </w:r>
    </w:p>
    <w:p w14:paraId="2668B08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LKTLAHACLAVAAAWSVGAVQAADSVKIGFITDMSGLYADIDGQGGLEAIKMAVADFGGKVNGKPIEVVYADHQNKADIAASKAREWMDRGGLDLLVGGTNSATALSMNQVAAEKKKVYINIGAGADTLTNEQCTPYTVHYAYDTMALAKGTGSAVVKQGGKTWFFLTADYAFGK</w:t>
      </w:r>
      <w:r w:rsidRPr="00EA0FA8">
        <w:rPr>
          <w:sz w:val="15"/>
          <w:szCs w:val="15"/>
        </w:rPr>
        <w:t>ALEKNTADVVKANGGKVLGEVRHPLSASDFSSFLLQAQSSKAQILGLANAGGDTVNAIKAAKEFGITKTMKLAALLMFINDVHALGLETTQGLVLTDSWYWNRDQASRQWAQRYFAKMKKMPSSLQAADYSSVTTYLKAVQAAGSTDSDKVMAQLKKMKIDDFYAKGSIRTDGSMIHDMYLMEVKKPSESKEPWDYYKVVATIPGEQAFTTKQETRCALWK</w:t>
      </w:r>
    </w:p>
    <w:p w14:paraId="194A163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9981467.1 esterase family protein [Burkholderia pseudomallei]</w:t>
      </w:r>
    </w:p>
    <w:p w14:paraId="4A434BF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ASNHYAVMRRFVSPLVSPLAALLAALLAAALTAAAHAAPASSIVTRTFRSPALHRDWSYTVYLPAGYNPEGARYPVLYLLHGNAGNANDWITQGRLQLTADALIERRDIAPVVIVMPQGGTDWYVDRKEKMQSAFLDDLIPDVEAHYAVSNQRAGRAIGGVSMGGYGALRFAFLEPERFCGAMLLSPAIYANEPPASSAARYVGVFGDRQFDPKVWHELNYPALWRGYFAQPLRLRMFIAAGDDDLSIQAESSALYTSLRRAQNPAALRIVDGAHTWDVWRRLIGPALKYTLECVK</w:t>
      </w:r>
    </w:p>
    <w:p w14:paraId="12C72D7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09981622.1 hypothetical protein [Burkholderia pseudomallei]</w:t>
      </w:r>
    </w:p>
    <w:p w14:paraId="7E27C7B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IHIRLKRASFLLLLGAQAVSLGAAAGTLSGTVSSAGTPLAGAMVTVFDAAQARRDTVYTDHNGRYRITVDFAGELRVRARTPYFKDAAQDLALAPDASKTLDFSLARQTVADELSASLPASAHLATLPWSSQDSRTAFISQCNYCHQVGNALTRTPRDEAAWGATVRRMEGYAALLTDRQARDITHTLYQGMNAHAVAAVEKYLYDDRLAPAKIREWAAGDGLTFIHDADVGFDDHLYGADEGHDKIWELDRKTGRLTEWKEPDVDLPVGGIFSGVQLPIGVFSGKHGPHSLAQAPDGRFWITNALSSTLASFDPATKRFKLYELGHSHLYPHTLRIDRAGIVWFTIVASNEVARFDPKTGRFTIIHLPDGGIWRAMSHYLFPLVVKMAAWFPGQNLHLALTHHKWAFQGRDAFPFPYGIDVNPVDGSIWYAKLYANKIGRIDPKTLAVTEFDTPLGGPRRLRFDPQGNLWIPAFDDGGLMRFDTRTHRFETFKLPLLAHNEYEVPYALNVQPKTGDIWITSNMSDRIFRFVPSTQTFITYPLPTRVTWLRDMTFTQDGAVCSSSSNLPAYGIEGGRASFICLYPDGERGGTAANAAGNANAAANLARVRAAAARRTPERTAPARAALARAGSNRDGAIQTAAIQADGTRTDRSAH</w:t>
      </w:r>
    </w:p>
    <w:p w14:paraId="57253B4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11203825.1 MULTISPECIES: chorismate mutase [pseudomallei group]</w:t>
      </w:r>
    </w:p>
    <w:p w14:paraId="4A60DD0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QSLRASLAAAVLGCIVLSAPRIAAADGDDTALTNLVALASQRLALAEPVAHWKWLNGKPISDPPREAALLADVEQRATANGVDPAYARAFFDDQIAASKQVQNALFATWRATHGPEGPAPDLATSTRPQLDRLTQSLIAALARVAPLRDAPDCPSRLARSVSNWKTLTRYDSGREDALGTALSHVCTAGSTSAVG</w:t>
      </w:r>
    </w:p>
    <w:p w14:paraId="010B35A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11204325.1 MULTISPECIES: tRNA (adenosine(37)-N6)-threonylcarbamoyltransferase complex transferase subunit TsaD [pseudomallei group]</w:t>
      </w:r>
    </w:p>
    <w:p w14:paraId="2615E35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VLGIESSCDETGLALYDTERGLLAHALHSQIAMHREYGGVVPELASRDHIRRALPLLEEVLAASGARRDDIDAIAFTQGPGLAGALLVGASIANALAFAWDKPTIGIHHLEGHLLSPLLVAEPPPFPFVALLVSGGHTQLMRVSDVGVYETLGETLDDAAGEAFDKTAKLLGLGYPGGPEVSRLAEAGTPGAVVLPRPMLHSGDLDFSFSGLKTAVLTQMKKLEAAHAGGAVLERAKADLARGFVDAAVDVLVAKSLAALKATRLKRLVVAGGVGANRQLRAALSAAAQKRGFDVHYPDLALCTDNGAMIALAGALRLARWPSQASRDYAFTVKPRWDLASLAR</w:t>
      </w:r>
    </w:p>
    <w:p w14:paraId="30BE753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11204795.1 MULTISPECIES: prolyl oligopeptidase family serine peptidase [pseudomallei group]</w:t>
      </w:r>
    </w:p>
    <w:p w14:paraId="15A4903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MTGWIAACVLSAAQADPLPSDAPSAPAAAPYAPRVSHAPRAAGALANAERFDYGDSGLPPVAANLNETIIRIPVDAAGAITLEATVYKPDGPGPFPLVVFNHGKNPGDLRAQPRSRPLSFAREFVRRGYAVVAPNREGFAGSGGTYIQEGCDVERNGVAQARDVAATIGYMSKLSYVDARHVVVAGTSHGGLVSLAYGTEAARGVRGIINFSGGLRQDLCEGWQKNLVDAFDTYGSRTHVPSLWLYGENDSVWSPALVAQLRDAYMSHGASTLFVDFGRYKDDAHRIIVDRDGVPIWWPPVASFLAQLSLPTSVRYAVANPHEPKASGYAAIESVDAVPFIDDAGRAAYRRFLAQHPSRAFAVSSEGAWSWAEGGDDPMALALEGCRKQGAGACQLYAVDERVVWRDAGTQTADESTSAAHALASR</w:t>
      </w:r>
    </w:p>
    <w:p w14:paraId="653CA6F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11205039.1 OmpA family protein [Burkholderia pseudomallei]</w:t>
      </w:r>
    </w:p>
    <w:p w14:paraId="62DF31C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EKTGRGGGMNSTNVFGGIFVGMLSVALLGCASVEKPAAYGEPSPMFIFASNEGFVAPSKMAFPQGIPIDPDALKKLQLGMSKDQVRDALGDRQYNGEDLPIWHRWDYLFQLRAPDGAVHQCQYQVRFLGGLAYRGYWADSACRDIAARYADAAGLGVIAVAPCNPSDVAAPLPERVELPTDTLFAFDKGGFEDISADGRRQLGDLVASIKAKIFSINHLIVTGYTDRLGSDEHNARLSSERARTVADYMIAEGIPAAKITAVGRGAADPVVVCNNGEQPELIRCLQKNRRVEIRIKQK</w:t>
      </w:r>
    </w:p>
    <w:p w14:paraId="27859D2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11205373.1 ABC transporter permease subunit [Burkholderia pseudomallei]</w:t>
      </w:r>
    </w:p>
    <w:p w14:paraId="4BEB80D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ASKERDVQRSFLERSLLRRFGAAPAGGLLALFFVLPLAALVSAAFAEGGRAFAAVLHDPLVGDAIGRSLALAVGTGTLSTCVGVPLALSFAEQPPARRRWLLALLGVPLAFSGLVIAYGFILTFGRAGFVTTLLAGLGADAAKVGGVIYTTFGLVVAYAYYLIPRVALMLFPAFANLERRPLEAAMSLGAKPWRAWLDVAWRELWPSVMAAWCLVTAIALGTYGTALALAGTQINILPLLMYLKLSDGQTDFSQAAVLSIVLTALCTCVLAMGEYVGRRHR</w:t>
      </w:r>
    </w:p>
    <w:p w14:paraId="24B9B7F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11852052.1 lipoprotein [Burkholderia pseudomallei]</w:t>
      </w:r>
    </w:p>
    <w:p w14:paraId="03D3DAC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SNSSLSILIAAACIQAFAATASLAQGPAHPPSYVEGTRVPKGFARPPFHTNPARFSATTVSGLAPATVRHAYGFDSIANQGDGMVVAIVDAYDDPKIESDLGVFSKNFSLPPCTTSNGCFKKLYASGSKPSPNAGWALEMSLDVEWVHAIAPKAKIVLVEAASNSFNDLMTAVDVAVGAGASVVSMSFGGSEFSSETSFDSHFGAPSNVTFVASSGDSGNGTEYPAASPYVVAVGGTTLSADASGNYVGETAWSGSGGGVSAYELEPVGQTLWPIPYAGQRGVPDVAYDANPNSGFAVYDSVTYQGQSGWFVVGGTSAGAPQWAALFAIANSMRTAAGKAKLAGAYNQLYTVGKTAYGSDYHDVTSGTNGSCGMICTASGGYDYVTGLGSPQALNLVQALVAQP</w:t>
      </w:r>
    </w:p>
    <w:p w14:paraId="717D89F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17881844.1 MULTISPECIES: sugar ABC transporter substrate-binding protein [Burkholderia]</w:t>
      </w:r>
    </w:p>
    <w:p w14:paraId="7821C77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QRKTLTAAAARVAALAALASSALAAQAATLTIATLNNPDMIELKKLSSAFEKANPDIRLNWVILEENVLRQRATTDITTGSGQFDVMAIGTYEAPQWGKRGWLAPMSNLPADYDLNDVIKTARDSLSYNGQLYALPFYVESSMTFYRKDLFAAKGLKMPEQPTYEQIAEFADKLTDRANGTYGICLRGKAGWGENMAYVSTVVNTFGGRWFDENWNAQLTSPEWKKAINFYVNLLKKNGPPGASSNGFNENLTLTASGKCAMWIDATVAAGMLYNKQQSQVAEKIGFAAAPVAATPKGSHWLWAWALAIPKTSKQQDAAKKFVTWATSKQYVEMVGKDEGWASVPPGTRQSTYQRAEYKAAAPFSEFVLKAIQTADPTDPSLKKVPYTGVQYVGIPEFQSFGTVVGQAIAGAVAGQTSVDQALAAGQAAAERAVRQAGYRK</w:t>
      </w:r>
    </w:p>
    <w:p w14:paraId="42EE86E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EQA86889.1 DeoR faimly transcriptional regulator [Burkholderia pseudomallei MSHR338]</w:t>
      </w:r>
    </w:p>
    <w:p w14:paraId="53BB632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QAAALAAEFHVSEDAIRRDLRALAAEGRCRRVYGGALPVTPACAPMAARIDAARERKAALARTAASLIERGELLFLDSGSTALALVEYLPEDAELTIATNSIDIAAAVLRRADLSLIMIGGAVDQAVGGCVDASAVQSVARMNIDRGFLGACALSPQRGLAAFGLADATFKRAVVAASARCVVLATTDKLAARAPHRVAALDEIDCIVVEHDLPREDRAALSSAGASILAANPPAQP</w:t>
      </w:r>
    </w:p>
    <w:p w14:paraId="56D7B15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lastRenderedPageBreak/>
        <w:t>&gt;EQA87624.1 ABC transporter substrate-binding protein [Burkholderia pseudomallei MSHR338]</w:t>
      </w:r>
    </w:p>
    <w:p w14:paraId="2BBA950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GAATGAGAARADASQTLRFGLEAQYPPFESKAANGALQGFDIDVGNAVCNAAKLTCKWVETSFDGLIPALQGRKFDAINSAMNATDQRRQAIDFTTVIYRVPTQLIARADSGLEPTPASLKGKRVGVLQGSIQEAYANAHWAGAGVQVVAYQDQNQAYADLTAGRLDGTLVLAPAGQRGFLSRPEAKGFAFVGPPVRDDKILGSGIAFGLRKGDDALKARLNAAIDKLKADGAVKALGRKYFGDIDISAK</w:t>
      </w:r>
    </w:p>
    <w:p w14:paraId="2FF4A34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3360415.1 tetraacyldisaccharide 4'-kinase [Burkholderia pseudomallei]</w:t>
      </w:r>
    </w:p>
    <w:p w14:paraId="5729DF2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ARPGLLARAEARLTREWQRRGALAWALAPFACAFGAIASLRRAAYARGWKARVDCGVPVVVVGNVTVGGTGKTPTVIALVDALRAAGFTPGVVSRGYGAKIAAPTAVTAASPPQQAGDEPLLIARRTLAPVWVCPDRVAAVRALKAAHPEVDVVVSDDGLQHYRLARAVEIVVFDHRLGGNGFLLPAGPLREPLSRRRDATLVNDPYSRALPPWPDTFALSLAPGDAWHLDRPSRRKPLAQFAGERVLAAAGIGAPERFFATLRAAGVAPATRALPDHYAFATNPFVDDHFDAILITEKDAVKLGTSWRDARIWVVPVEAALDPRLIALVVEKLRGRTSA</w:t>
      </w:r>
    </w:p>
    <w:p w14:paraId="7C62794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HE31311.1 methyltransferase domain protein [Burkholderia pseudomallei NCTC 13178]</w:t>
      </w:r>
    </w:p>
    <w:p w14:paraId="68D3E67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QASDPSSGYLSDVTFPDRFHRELSPTWLNYASVLGGARPKELGRPFRYLDLGCGFAHSTVINAAAFPHAEFHACDFNPAHIEAAARRASRLGIGNVAFHEASFDALLDRDLPPFDFIVMHGIYSWVDAGMRRVIRQLLSRRLADAGLVYLSYNCQPGWAAEAPLRKLMLELAQAADGGIEARTGSAIAGMRKLGTPSLRYFRDNPAAAEALAALANDPLDYLAHEFLNGTWKIHYSVDVVDEMAEAGLAYAGSATLADNHPMLLIDRQAADAIAALPNARLRHLAEDFAVNRRFRRDVFVRGARASTAPAEALRHLDEIAIGCTTEIDRIDTRVTIPRGAISFQPDFIADLRALLRHGAMRIGEIVARLGAARRNSREIRQNLLFLVASGTLTPFAQPGGPTDTGARRAASPAAAAALAGSVDDAAPAFVPSELLGNGLAVSPDEAAQALRWIAGEAMPRPERLARVGVLRGA</w:t>
      </w:r>
    </w:p>
    <w:p w14:paraId="243D7AA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HK68005.1 bacterial extracellular solute-binding family protein [Burkholderia pseudomallei MSHR520]</w:t>
      </w:r>
    </w:p>
    <w:p w14:paraId="659782E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TIRLLGAAALVGACAPLAAAAATPVCKVPTLKVLAQKSLGLSVMEKSLPDYEKTSGTRIEINYFGENDRRAKSRLDASTGAGSYQIYYVDEANVAEFASAGWIAPLLKYYPKEYDYDDFLPGRRAVASYKGVAYFAPLIGGGDFLFYRRDLLDAAHLPVPKTLDELVAAVRKLNAPPKLYGWVARGQRGSGMNVWRWAPFMLAQGGAWTDPHGQPAFNSPAAVQAAERYRDLFKYAPPGAATYDWSNALEAFRSGKVAFMIESTPFADWMEDPSKSSVAGKVGYARPPAPLPSAAYGHGLAISSVGAKDDCTRQAAGRFIAWATSKEQEQARLRNGVFSDYNRTSTIGSDYFRQHVKPQILAGLNDTNPVTKATIWATPQWPDIGDNLGVALEEVFTGTQTDVRGALDDAAQYAKDAMAHGARRAQVTRVTQVARGTRRRDRQMKARRRDAAPRPRRPQPPRPRRCLAARASASQETPMFNHGKTSLPWLFLGPPLALMAVLGLVPTIAAINLALKNRVLRYADSDYVGLRNFVRLASDRRFLNAIEVSALWESVTVAGAVAVGIVLAVFLFERVHGRWRHAAALILIMPVLLPRVSAAFIWKFMYAPLTGILGWLLGALGMTNVAWLADPRLALAAVALVDVWQWGLFFCVVVLKLLETLPPEPLEAARLDYASTWQVYAYIALPMLKAPIMSLVFIKMVESLRSFDLIYVMTKGGPGIATETLDMYAYAQGIGLSGKVSYASSMAVLMMVATTLVFTFIWKRVDKWDD</w:t>
      </w:r>
    </w:p>
    <w:p w14:paraId="0085CC2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428.1 type II and III secretion system protein family protein [Burkholderia pseudomallei]</w:t>
      </w:r>
    </w:p>
    <w:p w14:paraId="27F503A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DTKPQLSRPTPARSRAVRGAALAAACCAGLFTVFAAAAQDAVENAAIAKGTAAAPMALGRAPMQMTISMAPAPAAGAAAAAAAVPLRGPSCVGEMRESTSVSVPLGKSLLVPLDEPVRNRTIGNPAVAQATMVSPRTLYLVGMSVGTTNMIVQGKSGACRIIDVAVGADAGGLQASLRQLMPRERDIRVSTAADTIVLAGNVSSAQAAQQAVAIAKAYSNRTNAGAAGSGGGARADVLNMLTVTSPQQVMLEVKVAEVSKTLINQMGSAVNIQGGFGSWTGALVTSLLTGVGSGIAASKSNKLPLNGSIDAQNTDQPVKILAEPRLVTISGQEATFLAGGKIFIPVPQSSGIGTNTITLQEEEFGVGLKFTPTVLSNGRISLKVAPEVSELSPTGVTLSAANVGNVSILPLITTRRASTTVQMGDGETFAIGGLIKDNAQGTLKALPGIGELPVLGALFRSTSFQQDRTELVFIITPHLVQPLETADVPLPTDSFTKPNEADVYATGNMEGRGGLRQHGAAPAAAPANAAPGAAAPTGAAPAAAVPAPAAPAPAAPAAPAAAAAPAKDAAASPAPAKQAPIAAQAPAPQPAKPAASAPALANARPPATVQAPPPALPSAAALAQRQGAHAAAPDTAHAGPAESAAATASPAPAAALAAPAAAGATAKRQGAQPPQQLANAGAIAPAADR</w:t>
      </w:r>
    </w:p>
    <w:p w14:paraId="7D98F1B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446.1 AAA family ATPase [Burkholderia pseudomallei]</w:t>
      </w:r>
    </w:p>
    <w:p w14:paraId="6F7D974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VVDERFAWTGGLADRLPEPADFGLALAEGFARRIGMLSRRVGASAAAARWAARAAFAASRATAAGHVCVALRALAQRYDEPYDDVRAALAASGVTAFDGIVRGGECPLVVDRDGRLYLARYFEYETRLANALVERSRCGGAPAGGADALSPDALGERLVRYFGPQKERGVDWQRVAALIALTGRVTIVSGGPGTGKTTTVVGVIACLLDAHPELRIALAAPTGKAAQRMQEALHARAGSLPAELAARLPRTSCTLHRLLGGGPGGRFAHHRDNPLPYDLVVVDEASMIDVALAAHLLDALAPNARLVLLGDKDQLAAVEAGAVFAELSARPAFSPATCATIARALGVGEAEFVAALPDGFVVQAVGAERVADARAAAADMDVAARGTAGAAAAAARATAAAAARMTTAAAAARGGAPESAAQRAPAPHAGRRGGGRASNRTVDDAQGSLFAFDDDAFGVGTSGGEPGAGAQGAGRRDGGAPSLDGPHAGRRDGGASPGVAHSRRDAFDARARSGPADVSDLENAARAYAPAGAAGPADSPADASFVEPAAWIEADELAWLDNAVFSFSEGASANAEADGRRSAAATATDAGARTAPPVAREATAPTPRETARSDGSAVAPLTDCVVWLERNYRFGLDSPIGRLSLAIRRGAVQDALDALSTQDDAAARFSDDGGATLSAATVEQLARGFAGYAAALRDALATPEPDALPLFDVLNRFRVLCATRTGARGAEEVNARMAAEVRRAVRVPLALGAHWFAGRPVMVTRNDYALGLFNGDIGIALPGARGVLRVWFRGADGRARAVSPAALPPHDTAFALTVHKSQGSEFDDAALILPASFNRVLSRELVYTAITRARARVQVIGSRAVLALAIATRTARDSGLAARIADALRARQEGAR</w:t>
      </w:r>
    </w:p>
    <w:p w14:paraId="4020DA2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496.1 hypothetical protein [Burkholderia pseudomallei]</w:t>
      </w:r>
    </w:p>
    <w:p w14:paraId="475DEAE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TMIAAGALALLAGCAGGPAGFGSWGGPSFAQLQRGCGDVRDYGDDARSVYSAVFDAWVAKCHGKLTDARFCAFENELAQRHAALGTNADAAARGRWVSYLNDARARALSWRAAVDPSLRGG</w:t>
      </w:r>
    </w:p>
    <w:p w14:paraId="7909667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498.1 FAD-binding protein [Burkholderia pseudomallei]</w:t>
      </w:r>
    </w:p>
    <w:p w14:paraId="78AE1A6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KILGDPASRRERRAFLGDVARLAGAGIIAGWTPIRPIAAHAQAAGAAPPNFPAGIALYKQAFRNWSGEIAVADLWTAAPATPADVVAIVNWAADNGYRARPLGHMHNWSPLTVAANGAHERTLLVDTTRHLCAVSVDPSTTPARVVAQAGVSLDTLLATLEQHGLGLTAAPAPGDITLGGALAIGAHGTALPAANETRPPGHTYGSLSNAVLALTAVVYDTASSRYALRTFDRADPDIGPFLAHVGRAFVVEATLQVGANQRLQCESFVDIPAAELFAAAGTRGRTVESFVQRSGRIEAIWFPFTDYPWLKVWTVRPNRPSGARVVEEPYNYPFSDSISRELSDLVSRIVLNGEIQLAPLFGKTQYTIAYLGLTNIFRPLTNLWGWSRSVLHYVRPTTLRVTANGYAVLTRRENVQRAINEFVGAYRQRVAAYRAAGRYPMNGPIEIRVTGVDTPDDIGRGAVPPSLSAIRPRPDHPEWNAAIW</w:t>
      </w:r>
      <w:r w:rsidRPr="00EA0FA8">
        <w:rPr>
          <w:sz w:val="15"/>
          <w:szCs w:val="15"/>
        </w:rPr>
        <w:t>FDILTIPGTPDANRFYREIEQWMLSNYSGDYATVRPEWSKGWGYADTAAWSDDAMLRTTIPDLFRQGLSSADDWDAALRTLERYDPRRVFSSPLLDRLMG</w:t>
      </w:r>
    </w:p>
    <w:p w14:paraId="4A37125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546.1 alginate lyase family protein [Burkholderia pseudomallei]</w:t>
      </w:r>
    </w:p>
    <w:p w14:paraId="3DC8883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VRQTFPGRAQALRQRLSALAPALVAAAALAAAGPARAAMNFCAAPALQSSEATHAEPGVQALIKSVDAHLNDEPKALPRVHTEGTLPHEGIYDQSAEALNDMELIRNAALAWRVTNQSRYLALVDRFLSTWVNTYRPSFNPIDETRFESLILAYDMTASALPVKTRNAAAAFIAALGNGYVQQIDAQKRPLKGTWRNNWQSHRIKLIALAAFTLGDRRMMNAAQRLFVEHLADNIEPDGTTYDFLERDALHYAVYDLQPLATAALAARRFNRNWLRERAPNGATLAAALDWLAPYARGEKTHEEFVHSPVPFDAKRREAGLPGYSGMWEPKNATELFHLAARLDGRYAGIAQQLSPMPPAWLAACLPLPAR</w:t>
      </w:r>
    </w:p>
    <w:p w14:paraId="511ED80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578.1 metal-dependent hydrolase [Burkholderia pseudomallei]</w:t>
      </w:r>
    </w:p>
    <w:p w14:paraId="2751B4B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ASHAAHHASGWAAGLVAAALVAQAGAAGPWHVYSLAAFAAGVAGGTAPDWLEIAWWRRTRRLWVTHRTITHWGVGWAALLAFAYRSLGHRHPWAPPLFGFACGGLVHLIADWPNPLGVPWLWKRHSLNWWNSGHCDLIVVAAAWAGALWLAQAAWGHAAPLAHWLGWLRTA</w:t>
      </w:r>
    </w:p>
    <w:p w14:paraId="048FCC1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614.1 nitrous oxide reductase family maturation protein NosD [Burkholderia pseudomallei]</w:t>
      </w:r>
    </w:p>
    <w:p w14:paraId="1B94895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PIPHALATLAAAALLMHAACAATLAVHPGERIGAALAAARPGDTVLVQHGRYEENLRIDKPLTLRGVGRPTIDGRLAGDVIRVAAPDVTISGFSIVDSGASLTAQNAGVYVAPGSDRTRIERCELVYNLFGLWIERSADVRVTGNVIVGKRDLLSPRRGNGIQLYNTTGARIAGNTISYTRDGIYVDVSHHARFEHNTIHDVRYGTHYMNSYYNVWDGNDVYHNRGGLAIMEARDQIVRGNRVWGNTDHGIMLRTIQDSLIENNVVAGNQRGLFIYDAEYNTIRGNLVVDNKIGVHLWGGSIHNDVTGNDFADNREQIRYVAASDVAWPGNYWSNYLGWDRRGRGIGDVPYKANDLVDRLTWRVPSVKVLMNSPAVQALRVVARQFPLLAVPSVVDDAPRMRAAHAGWPQWVGKR</w:t>
      </w:r>
    </w:p>
    <w:p w14:paraId="2C66587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630.1 autotransporter domain-containing protein [Burkholderia pseudomallei]</w:t>
      </w:r>
    </w:p>
    <w:p w14:paraId="6D5C1F4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IGSKTKLALGIALAMPAAAWAYTFYALGDSLTDNGRVVRLTGILPNATSTIFRGGRSSNGPVWAEYLPGLIGARFAPDDDYAINGALSGHGGYLNIIPTRPTWRTLPGFVDQVEQLIAAHPRLRRDDLVGVWIGTNDQDLTKASLNGIEPFLGVPRPANIAEMSAYTLTNLNAQLQRLIGAGARQFVILNLNDAGGTRPGYIDYNGKLPEDLARFSRQGVNVHLFDVSALLNQMRRNPSAYGLNDTPDVQCRYVPSCSGGSIELQNTYLTADGTHMMTSVHEYIARYLANQLNAPAAISTAPGLGLDVARAGALSALNAADGGPLGPARVAWSDRLSLFADVGYTRNFHGAAGGMNAFDSDVEMFSIGADYKLSEASRAGALLSSGNANGSLAGGQGRIGLHAYRLGVYHAFERASLFVRAYAGAGWSRYRLDRAAVLPGAVRASTSGFDFGALVKAGYLFALGGVRLGPVADVGYTQLVARGYTEDGDPILAQNVGVQRLKGVSAGAGVRFAAPLAAIGLRAGELSAEAQLRHDAFGDRTLVTAQRYAPGLPIGTAVDGASATYERLSVALTVNPAKRWRGKLVVQTDLGTAQRRSYTLLALLGGTF</w:t>
      </w:r>
    </w:p>
    <w:p w14:paraId="0229998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767.1 ABC transporter substrate-binding protein [Burkholderia pseudomallei]</w:t>
      </w:r>
    </w:p>
    <w:p w14:paraId="10F4824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KLALCAALALAAGGAFAKEWKTVRIGVDASYPPFESTAPSGEIVGFDVDLAKEVCKRINAKCTWTPQDLDGIIPALKAKKFDVIVSSLTVTDKRREQIDFSDKLYDAPARMIAKAGSPLAPSVESLKGKRVGVEQGSTQETFAKAHWEPKGVTIVPYQNQDQVYADLGSGRLDATLQDELQADYGFLRTPRGKGFAWAGTAVKDPRTLGDGTAMGLRKEDADLKDAINRALASMHKDGTYDRLSRKYFPYSVYSAK</w:t>
      </w:r>
    </w:p>
    <w:p w14:paraId="0F369F4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782.1 autotransporter domain-containing protein [Burkholderia pseudomallei]</w:t>
      </w:r>
    </w:p>
    <w:p w14:paraId="3D89748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MTRHKKRKTMKRSGAKLLAPVVVAAAAAVAARPGWAQAAPYPDPGRRGDPASWRTPEFTNAWGLGAMHAEYAYAAGYTGANVAIGVLDSGYYAQHPELPDSRFVPVTAAGVSGVLNPNNNNHGTLVSGVVGGARDGVGMHGVAPDATVYEGNTNAIDGFRFGVSDPKFPASDAKYFAEAYDALAAKGVRIISNSWGSQPANENYSTLNKLTDAYKLHEAVRTATGRGTWLDAAAKVSRDGVINNFSSGNTGYDNASLRGAYAYFHPELEGHWMTTTGYDQLSGQVYNQCGIAKWWCVMAPTGVPSTSYSGGAAAPTGATYANFNGTSAAAPHASAALALIMERFPYMTSEQALSVLFTTAQNMEPDPSRPDYTNNGLFSTVHPAKPGASGVPNAFGGWGLVDLRRAMNGPGQLLGTFDAALPAGTADVWSNDISDVALAARKREDDAEHRAWLDTLRTKGWEHGLPAGASDGDRIDYALGVARETAYQAREYQGSLVKSGGGTLTLAGANTYRGPTTVDGGELRIDGSIAARAVVNPAGRLTVNGRAADIAVNGGVATIAGTSANLSIDRQGRAAVTGTTADVRVASGFASLGGTSGNVAVGALGVAAITGRTADVAVDGGRASLDGASGNVAVGNGGVVSGSGTVRTLTAAANGTVAPGHSVGTLTVSGDVRFAPGSIYAVEVSPGGAGDRIVAGGRAQIDGGALALALENTPPPLTPEQSRSVLGRRFEILNAAGGVAGRFDAPSGYLFVNPVLAYGPTTVSLTIDRNATPFASVARTANERGVADALETADPGSAVYNSVLFAASAQAPQAALAQLTGEIYPAAYAALVNESRQVRETALERLWTARGAPGRAGAWARLLGAWGSARGGDVNGYTSSTGGFLAGADAALLDGVRAGGFAGYSHTGVNLRNQPSSASFDSFHLGAYAGWQPGALGVRIGAAHAWHRGGVDRAVQYGAVAENETTALHAETTQVFGEAGYRFALDGAATLEPFFGVAYVHLKNQGTTETGGAAALRVRQGNHDVTFSTLGVRGETRLGLTSRLQLTLQGSAGWQHALTDGQPSGTLAFATGSDTFTVSSVPVAKDAAVLNVGAGLELGKNGWLRVGYSGSLASRQSEHAVQGSLHWKF</w:t>
      </w:r>
    </w:p>
    <w:p w14:paraId="5D495EE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812.1 AzlC family ABC transporter permease [Burkholderia pseudomallei]</w:t>
      </w:r>
    </w:p>
    <w:p w14:paraId="62CA8C4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SLPTSTVISEASPARSEAWRGLRASLPVMLGFVPFALVLGAQAAQKGLGIVEVPLLTGLNFGGGSEFTAIRLWTSPPHILLIVAMSFLVNCRHILVGAAFAPYLRHLSRRQTFPALFFMCDESWAMALADARREGRGRVSLPYYLGVAAGLYLTWISCTALGAALGPTIGDVERYGFDMAFTAVFLVLLRGMWKGARASRPWLVSLVVAAATYLLVPGAWYVAAGALAGLVAAVVCGEPA</w:t>
      </w:r>
    </w:p>
    <w:p w14:paraId="0F752B4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855.1 MFS transporter [Burkholderia pseudomallei]</w:t>
      </w:r>
    </w:p>
    <w:p w14:paraId="1D0A43A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TILTRDFLALILSVAVVGLGTGATLPLTALALTEAGHGTRIVGILTAAQAGGGLAVVPFVTAITKRLGARQVIVASVVVLAAATALMQFTSNLVVWGVLRVVCGAALMLLFTIGEAWVNQLADDATRGRVVAIYATNFTLFQMAGPVLVSQIAGMTHVRFALSGALFLLALPSLASIRKTPIADEPHHDAHDRWTRVMPKMPALVVGTAFFALFDTLALSLLPIFAMARGVASEAAVLFAAILLFGDTAMQFPIGWLADKLGRERVHLGAGCVVLALLPLLPAVVTTPWLCWPLLFVLGAAAGSVYTLSLVACGERFRGSALVTASSLVSASWSAASFGGPLVAGALMEQFGGDALIGVLIVSAIAFVGAALWERRALPMQAARRGR</w:t>
      </w:r>
    </w:p>
    <w:p w14:paraId="2DD2E12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898.1 NAD-dependent epimerase/dehydratase family protein [Burkholderia pseudomallei]</w:t>
      </w:r>
    </w:p>
    <w:p w14:paraId="0E14231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IWKTALSLTWKAGLVSPASAPAAAAHVDRVVLTGATGFIGGAVLVSLVNAGLLDRVVCIVRACDRAHALARLRAAALRSGLAPYWAERLSEANVIAGELDGALADADAAHIALASHVIHC</w:t>
      </w:r>
      <w:r w:rsidRPr="00EA0FA8">
        <w:rPr>
          <w:sz w:val="15"/>
          <w:szCs w:val="15"/>
        </w:rPr>
        <w:lastRenderedPageBreak/>
        <w:t>AGVASLADARIVNETNVGATLRFARRFAGSRRLQRFVHVGAAFACGLRARGTIREDDTPARGREIDFAPYTRGKRDAEAQLRALGLPLVVVRPSCVVGHTLLGTQPSASTFWMFRIVHAARRFTARPMARIDVIAVDDCARALMLLALKPSLAHDTYHVSAGDEAPTVTQIVRAMDEAVGLDDEPRYALCSPAEFPSIARDVLGRRDAPRERVIRRALQSYAAFAELDHVFDNARVRREIDFEPLPFVDYVNECMRTSRGIDVLAQMPRTAAR</w:t>
      </w:r>
    </w:p>
    <w:p w14:paraId="3593946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916.1 Gfo/Idh/MocA family oxidoreductase [Burkholderia pseudomallei]</w:t>
      </w:r>
    </w:p>
    <w:p w14:paraId="79B12C3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THPLPVVVAGSRFGQFYAAGLAASGAYRIAGILGQGSARTAALARRVGAPVFTDPGALPDDVRIACVAVGGAARGAQGAALARGLLERGIDVLIEHPLLPAEWDAVLRTAVRHGRRCLLNSFYPHLPAVARFVDVAQRLSRIGRPLHVDLACSVQASYAALDVLASALRGVGPWSIEPARQASSPMRECTMVLAQTPVALRVHNEMAAAADGRMHLLFRIALMTAHGTWTLASPHGPLAWEPALREPPADDDGLFPIFGAAAPPHGLPSMQLYEAEPPAWDAIHARHWPRAAVRAVDRLASGDGLAASNQRSVEVTRVWQHLTAQLGFPEPPPGDASADTLEPLLERAA</w:t>
      </w:r>
    </w:p>
    <w:p w14:paraId="1CF9993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8940.1 branched-chain amino acid ABC transporter substrate-binding protein [Burkholderia pseudomallei]</w:t>
      </w:r>
    </w:p>
    <w:p w14:paraId="2E78849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SYWMRFAAAASAALTLALPMPFAAAAATGEPIRIALVEGMSGPFANAGAAVERNLRFGIERVNAQGGVRLRDGAHPLELVVLDSKGSVEEALVQLRAATDKGIGFAAQGNGSAVAAALVAALDKHNARDPEHRALFLNYSADDPALTGRDCSFWHFRFDAHAGMRMDALADVLARDRAVKKVYLLNQDYSFGHDVSALARAALKARRPDIAIVGDEFHPIGRVKDFSPYAAKIRASGADAVVTGNWGNDLTLLVRATREQGLAAKFYTFYGNSLDAPAALGDAGVKRVLAVADWHPNAGGARSDAFYRAFRARFPAAQDDYPVRRMSEMIEMLAAAMTRAGSADPVAVAKALEGMRYDDGFHPAQMRAADHQLIQPLYVIEMERAGAPGVRFDNAGSGYGFATVLEAPPTQGAAPAECRMKRP</w:t>
      </w:r>
    </w:p>
    <w:p w14:paraId="6084518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9081.1 protein-disulfide reductase DsbD [Burkholderia pseudomallei]</w:t>
      </w:r>
    </w:p>
    <w:p w14:paraId="4F378CD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FNRIPRHAQSRFCFLIAVVAMLGVLFGTSLAARAADDFLDPAVAFKFSASEAPGQVDVHFKIADGYYMYRERFAFAVKSGSATLGEPQLPAGHVKFDPTFQKNVETYRGDLTIHLPIKQASGPFELAVTSQGCADEGICYPPAEHVARIEGAALGAAGTAPAAAGAGADTSAADGGSWYERVTSADYARSLLEGHGFLTIVALYFVAGMVLSLLPCSYPMIPILSAIIVGEGARATRARAFALSLTYVIGMALVYTALGVAAALVGQSLGAWLQNPWVLGAFALLLTVFALLLIGGVDITLPQRWQNGAAQTSGPRKGGRFAAVATMGALSALVVGACMTAPLFAVLAFIAHTGNALFGGAALFSMGIGLGVPLLVIGIGAGTLLPRAGAWMDGVKVFFGVLLLAAALWIVWPVLNAASQLGLGALWLLIAAAALGLFTPHSGSSSVWRRLGRGLGAALAIWAATLLVGLAAGSTDPLRPLAVLAARAAPSNGAAGAGAGAHEGPAFAPVRSIAELDEIVKTSTRPVMLDFYADWCVSCKEMEHLTFTDARVGARLSQMHLVRADVTANSPDDQALLKRFGLFGPPGIIVFDANGQERGRVVGYQSADRFLRSLDRMSLPAAWSAS</w:t>
      </w:r>
    </w:p>
    <w:p w14:paraId="2123F3A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29096.1 MBL fold metallo-hydrolase [Burkholderia pseudomallei]</w:t>
      </w:r>
    </w:p>
    <w:p w14:paraId="7B47CAD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ILRQFLHCDPVGISYLLGCGGKSTGVVVDAVAEPGTYLQAAADAGMKIDYVIDTHVHADHLSTGPALADAAGAAYVLSAKADVVLPFKGVEDGDEIRVGNVVIKVLETPGHTPEHISLLVTDRTRAEEPWLALTGHTLMIGDLGRTELAESAEAGARNLFRSVRTLKSLPDYLPLLPGAFAGSACGRSLSATPLSTIGFEKRHNAAFGIDDEAAFVRFMLSDMPPAPPEAARLRAANSGRNPDEI</w:t>
      </w:r>
    </w:p>
    <w:p w14:paraId="0C3DDDF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4430699.1 membrane protein [Burkholderia pseudomallei]</w:t>
      </w:r>
    </w:p>
    <w:p w14:paraId="3C7945B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VSQTCLLITALMPFLWTMCAKSSSRYDNHDPRGYLARLDGWRARAFAAHQNSWEAFALFTAALVVAWHNGANMQRVDQLAIVFVASRVLYGVLYLLNWATLRSLVWTVGLVCVVWLFFAAP</w:t>
      </w:r>
    </w:p>
    <w:p w14:paraId="13754AE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 xml:space="preserve">&gt;WP_028359473.1 </w:t>
      </w:r>
      <w:proofErr w:type="gramStart"/>
      <w:r w:rsidRPr="00EA0FA8">
        <w:rPr>
          <w:sz w:val="15"/>
          <w:szCs w:val="15"/>
        </w:rPr>
        <w:t>Fe(</w:t>
      </w:r>
      <w:proofErr w:type="gramEnd"/>
      <w:r w:rsidRPr="00EA0FA8">
        <w:rPr>
          <w:sz w:val="15"/>
          <w:szCs w:val="15"/>
        </w:rPr>
        <w:t>3+) ABC transporter substrate-binding protein [Burkholderia pseudomallei]</w:t>
      </w:r>
    </w:p>
    <w:p w14:paraId="15C7B20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FVKQARPLLRTLLRTLAFAFALAAVAPAAHAANEVNLYTTREPKLIQPLVDAFTKQSGIAVNTVFVKDGLLERVKAEGARSPADVLMTVDIGNLLDLVDGGLTQPVRSASLDGAIPANLRGAGGNWYALSLRDRVLYVDKNMQLDAITYESLADPKWKGKVCVRSGQHPYNTALVAAMIAHDGEAAAEQWLRGVKANLARKATGGDRDVARDILGGICDIGLANAYYAGHMKHAQPGTDARKWGDAIKVVRPTFANAKSGGTHVNVSGAAVAKHAPNRDNAVKLLEYLASPPAQALYAQANYEYPVRAGVALDPVIAGFGPLKVDPLPLVEIAKYRKRASQLVDKVGFDN</w:t>
      </w:r>
    </w:p>
    <w:p w14:paraId="290560C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29671417.1 multicopper oxidase domain-containing protein [Burkholderia pseudomallei]</w:t>
      </w:r>
    </w:p>
    <w:p w14:paraId="4E5F836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PAVDPSPLSRAAQALALASIGGALALGACTSRPSGERYAPSRMDFNPGPAIVTQTRHTGPFASGSALSFDAALQPLDAARDQAIRLDTTHTVIRIAPGIAFAAWTFGNQVPGPTVHVKVGDRVRLSMTNRSDEPAPGGLQLTAPMMHSMDFHAAMVSPTDKYRSIAPGQTMHFEFTPNYPGVFMYRCGTPMVLEHIASGMYGVVVVAPRDGYPTRADREYVIVQSEFYTKPDPQHRSVGTDALHVLDGERLRRKAPTYTVFNGRYNGMVTQPLIAKPGERVRLYVLNAGPSDTSSFHVVGAIFDRVWLDGNPDNQLRGMQTVLLGSSGSAIAAFVVPEAGAYVMVDHQFANASQGAVGVIDAGAHEESTIEHHNIPASATPTDAEAIQGKLDFESKCLACHTLGHGAKLGPALLGVTQRRSDAWLRRWLASPEAMVASDADARALRAHYPITMPDQNLSDSEIRRYVRYFHWADEASKQRDHAMP</w:t>
      </w:r>
    </w:p>
    <w:p w14:paraId="41409B4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KGC51336.1 L-xylulose reductase [Burkholderia pseudomallei]</w:t>
      </w:r>
    </w:p>
    <w:p w14:paraId="6690ACC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GASSGIGRAAAVALRGCGARVVAAARNARELERLAHETGCEPLELDVGCDASVRAALSGERMRDAFDGLINCAGVTSLAAAIDTTADEFDRVMAVNARGAMLVARHVARAMIRAGRGGSIVNVSSQAALVALPSHLAYCASKAALDAMTRVLCVELGPHGIRVNSVNPTVTLTPMAERAWSDPHASGPMLAAIPLGRFARVADVVAPILFLSSDAAAMVSGVALPVDGGYTAR</w:t>
      </w:r>
    </w:p>
    <w:p w14:paraId="5740656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KGC89431.1 spore Coat Protein U domain protein [Burkholderia pseudomallei]</w:t>
      </w:r>
    </w:p>
    <w:p w14:paraId="5C7EA22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IAATLALGLFSALHAHATCSVVSAAAASFGTVTSFAVARQPQSTSTTSSGLSCSGALLGLFVIGDQINASITSANGGKLVGPTGDAVPYTVFADQNYSIKLDLGVTYNWASGQLLNLLGIFGGPAQTLPMYFRTVQGSNVAAGTYTDTLTIAWNWDYCSGIGVLGICLGRDRGSGTAVVPVTITVTNDCMIAAPDVNFGAAPTVASFAPVTGSVSLTCTKGMVYTVGLSSGANPHASGRRQMANGANRLQYDIFGPGAAAVWGQSANRAGSGAAADGRSAQQFPYTARLYPDQPTPAVGTYTDSVIVDVRY</w:t>
      </w:r>
    </w:p>
    <w:p w14:paraId="011F1FB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KGD30356.1 hypothetical protein DO70_5810 [Burkholderia pseudomallei]</w:t>
      </w:r>
    </w:p>
    <w:p w14:paraId="2211554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IAFLARRAARRTPTPTTASHSPTSRSRGAGRHLFAALAVALIGLPHAHAEIRCGWLQNPTPGNWWLDDRAGSWTLGTMGGPETEGMDVIPDMAGKQYVETNGSHGYACACLTVVTDKQERRIVKVLKAKQLPLSRCRRDKRLKEPT</w:t>
      </w:r>
    </w:p>
    <w:p w14:paraId="0E01407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KGD44734.1 hypothetical protein DP43_550 [Burkholderia pseudomallei]</w:t>
      </w:r>
    </w:p>
    <w:p w14:paraId="6111DE2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MKFLTREIVVLAALGWALLAGCAPVQAPPSSSSAPPASSCCGPITASGQTLRHTLDASDVEHLWLPRQHVDWSTGKPDPTAEGFKSHCSAFAAAMGARLDVYMLRPPEHSQILLANAQA</w:t>
      </w:r>
      <w:r w:rsidRPr="00EA0FA8">
        <w:rPr>
          <w:sz w:val="15"/>
          <w:szCs w:val="15"/>
        </w:rPr>
        <w:t>AWLASDSGRAAGWRELHEAYEAQAAANRGELVVAAFQSADPKMPGHMAIIRPSLKSNVQLADEGPEIIQAGAVNRLDWNVRDGFARHPGAWPNGIKYFAHVVPAK</w:t>
      </w:r>
    </w:p>
    <w:p w14:paraId="0583FE4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KGU91512.1 bacterial regulatory helix-turn-helix, lysR family protein [Burkholderia pseudomallei MSHR4032]</w:t>
      </w:r>
    </w:p>
    <w:p w14:paraId="33BEE13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AAIRTFLVACRAGSFTAAADELCVTHSAVSRQIQTLESWLGTSLFEKDGQRMVPSVHARAFAQELGGALDALTDVVQRYGKGSARQALRVSVPTTFGMRWLIPRLAAFRDVHPDATIQVLTVTTQQQPSGGNCDVAIRRDDQVFNPESAIRFLSDHHTVVASPSLLSRTPLERPEDLVRHTILETETRPRHWDDWFAEAKLSASRFTRRQRFDHFHVTFQGIVDDLGVGIGPVVTLSRDLANGKIVAPFSDIRIAPHNYYAVTPIGIQKTALHREFEDWLVATAAAAETRAA</w:t>
      </w:r>
    </w:p>
    <w:p w14:paraId="3CD35C7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KGV04506.1 beta-lactamase Toho-1 [Burkholderia pseudomallei MSHR4377]</w:t>
      </w:r>
    </w:p>
    <w:p w14:paraId="138E23E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RSLLVAAISTPLIGACAPLRGQAKNVAAAERQLRELESTFDGRLGFVALDTATGARIAHRGDERFPFCSTSKMMLCAAVLARSAGEPALLQRRIAYAKGDLIRYSPITEQHVGAGMSVAELCAATLQYSDNTAANLLIALLGGPQTVTAYARSIGDATFRLDRREPELNTALPGDERDTTTPAAMAASVHRLLVGDALGAAQRAQLNAWMLGNKTGDARIRAGVPADWRVADKTGTGDYGTANDIGVAYPPNRAPIVFIVYTTMRNPNAQARDDVIASATRIAARAFA</w:t>
      </w:r>
    </w:p>
    <w:p w14:paraId="4F035DD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KGV09504.1 lysine-arginine-ornithine-binding periplasmic family protein [Burkholderia pseudomallei MSHR4503]</w:t>
      </w:r>
    </w:p>
    <w:p w14:paraId="4F3482B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VTATALAAGSAFAADLKEIRFGVEASYAPFEYKTPDGKLAGFDIDIGNAVCAKLKVKCVWVENAFDGLIPALQARKFDAINSDMTITEQRRKAIDFTDPIYTIPNQLIAKKGSGLLPTTASLKGKRIGVLQGTIQEAYAKKRWAPAGVEVVPYQTQDLAYEDLKSGRLDATFQDSEAGAKGFLSKPQGAGFAFAGDHVSDAEILGTGVGFGMRKNDAQLKSAVNQALKELKADGTIDGLAKKYFSVPVTLK</w:t>
      </w:r>
    </w:p>
    <w:p w14:paraId="2C87460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KGV62168.1 traB family protein [Burkholderia pseudomallei ABCPW 91]</w:t>
      </w:r>
    </w:p>
    <w:p w14:paraId="5C96401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PEAVAAREAARRSRNGVRRAATHAARAPRRWRARSLASAVLAGACATGGLAWPPASALAAGSVAAAPLPQAPIPAPGMSLPGFHAPPPSTSNGTVASGAVRTQPARMPFYVATKGKVTIYVLGTLHVGDPADYPANQPFRRPILAALAASPTLALELSPDDLLESQDDVSKYGVCNYACLPRLLPPPLWQKLANRLRGNPAALAGIRNMRPWLASLVVETYDSLSAGLQTEYGTEAQLQNVFLRKKGGKVVGLETLAEQMRAFTGLTLAQQREMLAQDMVQTPAQNAADVRALHRLWRIGDADAIAAWANAKTERLARARSIADSIDNKIVYERNRRFVARMTAIAAPNRPLFVAIGSLHLGGPKGVLELLRQQGYRVDAG</w:t>
      </w:r>
    </w:p>
    <w:p w14:paraId="0B25085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KGX12970.1 hypothetical protein X984_4408 [Burkholderia pseudomallei]</w:t>
      </w:r>
    </w:p>
    <w:p w14:paraId="26BD0F7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LLRHSILTALTATACASAHAQTADDAPVAAPACAIAIVTGVGGAATNLREYLAARERDRYRYLADHPLDCRVSEDGRASGCTGLAYLRRERVSVYDDGDDTVQNVVARVDLDHGTYPAIIAVQKRDVRCEQ</w:t>
      </w:r>
    </w:p>
    <w:p w14:paraId="3E068A9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KGX72041.1 hypothetical protein Y026_6279 [Burkholderia pseudomallei TSV28]</w:t>
      </w:r>
    </w:p>
    <w:p w14:paraId="1BFEA3B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HKKGDVARFENMQKGINMKRSRSRFRASFTVAVALGVPSGFAHAQSLPGIPDPAAVGLTPGTGQNGAPTVSACFYNYRTKVIAGFPTQIASGWIVTNQRNDPACIPPGGLPGPNWQEMTYFRDMPVGASMSACWSFSWPSNWQPVGYTSDPSKCGYYPGGQIPGAQPNVVFLKRVQ</w:t>
      </w:r>
    </w:p>
    <w:p w14:paraId="12DB381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07916.1 Tat pathway signal protein [Burkholderia pseudomallei]</w:t>
      </w:r>
    </w:p>
    <w:p w14:paraId="7F037BF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DRRKFLSTSGMVIGAGAVQIVVPARTVYAATAASQLSNISSVAASSKLPNFANTKAILFPGSDKTVEALLDNAKSKIKSGTFDGSLLATSIEKQNPITGLYVILETAAITVTESIPVVGWLISGFLSIGLKYLNESLKEKTDYEKLIKSIVNKSIDENNYRLMKAAFEGVTQVYGNFSDLAASLSTNKPKPDQKTQLISLFTNTISNCEQNAPTMLLKNLNDKAAYQGIPLFCSIANVELSAHADMLKNKVAFDLDDSFYKNNYAAMEKKAWRMHKKAREVVVELLDNVGDLSLDYPSVWAKKNSIIRQIYLSGLGAFLENYRRRYEAKFLKKIKLRNSIEIYSNSYADQGVIEKTINADITRRSSLLSRLSGYSHIDRVQRIGVGYLSSSENSKGFFKEYESCTGRVNDRRDEKDIDSKFPIDQFANSSRTGRELPVKIYSNAPKAGTYGLKIITNDGKNIDFGSMNGDLKKIYSFDVPGYYISGLVVAESNAKRGSCAADSGLSIDFICSVHRHCSSIDYIAGFTDANIGIELDNSVWSFENNSSSNVTGYADYLVGKNILSVPSGSVKFDLYNTTGKAISVTPVLMAAIPGRKDGESASLKVSIGNSVAQVKLSDKDSDKEDSYIQGIDGEKYLDAASGEKITVPVGRSSISIENVDKKAGFKFASLLLIPG</w:t>
      </w:r>
    </w:p>
    <w:p w14:paraId="43B7494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08181.1 collagenase [Burkholderia pseudomallei]</w:t>
      </w:r>
    </w:p>
    <w:p w14:paraId="698342E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EVFRKTRRWSAVAALSAFVGLAGAASANTQPMQPTQQKQARMPRLPQNLPVSPEQAEYNLPLSEQDRAALTRPSPLKQPAKRGKRSAPGADCRDMSVMTQYRGAALADYIANLPDYECHYGLFSVDKTLAAQIFSAENVHAVASRFVQDIYRYDASNLILVNLLIYLRSAYYQYDVSGIANPIPNLAVWLRPYIKQSLEGAALYRENARAPSTANELMKLITNMKDEAFYLPTLKARIAFYTASATNPQAAAPLLQPSAAGGFTGLLTVFFYAHQRSGAQPMLDSDATLPETLNRFVTANRASLSNTSAAYQLADAARETFRFLRYPAQKPRVKKMIQDMLASTSMTGADSDLWLAAAEAVDYGDPGNCADYGTCDYKKRLTDAVLTHRYACNAGVRILAQDMTLPQLQSVCTSVAQQDDYFHRMMKTGRKPVAGDRNDTIELVIFDDYANYRKYASVIYGISTDNGGMYLEGDPSAPGNQARFIAHEASWLRPEFKVWNLEHEFTHYLDGRYDMAGDFAASTAKPTVWWIEGLAEYLSRKNDNQESIDAARTGAYRFSDVLGTLYSSSDYVARAYRWGYMATRFMFERHRADVDTIVSRFRVGDYDGYANYVAYIGNRYDGEFVDWARAATTAGEPPLPTKR</w:t>
      </w:r>
    </w:p>
    <w:p w14:paraId="6BAB238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14058.1 spore coat protein U domain-containing protein [Burkholderia pseudomallei]</w:t>
      </w:r>
    </w:p>
    <w:p w14:paraId="1F801E4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HKREVQVVSGAAFMLFFAAVSAGQLTGTMQVNLQVSRGCEVAGVAASGDLGRLDFGAQGPLWSDYLTADGRATSSGAVRVVCSPDVNGFLVSIDGGRNGDQSTRYLVKRGANGRVAGRIPYNVYRDAARSVPYVPLMPQSFFVDGGRDDVTLPVYGVVNGMTRAVPSGTYEDLLGITLDW</w:t>
      </w:r>
    </w:p>
    <w:p w14:paraId="1115A6D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24299.1 sugar ABC transporter substrate-binding protein [Burkholderia pseudomallei]</w:t>
      </w:r>
    </w:p>
    <w:p w14:paraId="06AD556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LCTGKAVLRACVAAIAVAAGVGSAAPAAQAAGARFALVSHAPDSDSWWNTIKNAIKQADEDFDVTTDYRNPPNGDIADMARLIEQSAARDYDGVITTIADYDVLKNSLRKVTAKKIPLVTINSGTEEQSAQLGAIMHVGQPEYVAGHAAGEKAKAAGVKRFLCVNHIATNSVSFDRCRGFADAIGADYKSSTIDSGQDPTEIQSKVSAYLRNHPNTQAILTLGPVPAAASLKAVQQMGLANKLFFATFDFSDDIAKAIQSGAIKFAIDQQPYLQGYIPVAVLAIAKQNKTTDPAKIRQILEANPKFQARLSTYGLQPSYGPKNIRSGPGFITKENLEKVIKYAGQYR</w:t>
      </w:r>
    </w:p>
    <w:p w14:paraId="42B3049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26191.1 hypothetical protein [Burkholderia pseudomallei]</w:t>
      </w:r>
    </w:p>
    <w:p w14:paraId="68C43EC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RTIRKSRAALVPLLVAGSVCAAAPLCQTQKLGAHTSKMCVEQTPFKHDYYTLWVDDSPIFMLPDDYVEKVALTHTVPEDGAIEFPLSKQGTPTVTISGGCAPVSETQGKGADAVNLETGRVCSFNWGKEPVVKDLRFSFE</w:t>
      </w:r>
    </w:p>
    <w:p w14:paraId="4BA9CA1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27163.1 hypothetical protein [Burkholderia pseudomallei]</w:t>
      </w:r>
    </w:p>
    <w:p w14:paraId="4BBA8DC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lastRenderedPageBreak/>
        <w:t>MKSSVLFMAALPLVAIAASAHAQPRHPAVYSPAAGVLCDRYVCADDQGISRALTERYLGKRVAAKAFSQGDFDPTEFTFANGVFCDVKERLCRDDRYYGADGKRSGAVSRRYTELLFGRRSGG</w:t>
      </w:r>
    </w:p>
    <w:p w14:paraId="4EDCDDD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29084.1 hypothetical protein [Burkholderia pseudomallei]</w:t>
      </w:r>
    </w:p>
    <w:p w14:paraId="0A37217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NRKFVSFVVALAFAAAAATPALAVTVVRVDGQPMNPNGEPFSATSAPLETTLSKGSISANCVATFNGTITPAGIVNITSTTFTGTNSLCGLIKGSASGTNPWTGQADSATQLTINNAQVNVTLLGQCGPSKVVTSWTDANSSLTFSNAALAPDCKVTGTVVTSPKFHVQ</w:t>
      </w:r>
    </w:p>
    <w:p w14:paraId="000C0AC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30428.1 peptidase [Burkholderia pseudomallei]</w:t>
      </w:r>
    </w:p>
    <w:p w14:paraId="69065CB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QTSRKALPLALGLAIGLGAALPAWADSKAPSPQEESRRASLTRGVVAPAEQAGKTGQFRPGAVAVTLASPAFHAKKADAAAMAREYVTARAAQLGLDKAALANLVVASERADAAFTVVRFQQRAAGLPVYDSDIAVTVAPDGRVLYVASKAVSGVAAVSSKTQAVDEQQALDRARAYLGVGGFVNVQSQLVAFVDGAGTHTAWKVSGRPQDSLHGDWELIIDAGSGEVLRAQDKASYATDGSGLVFRPDPLSPTKSSYGSPGFKDNNDADSPQLSAARVRVTLKDLTQTSGGYKLSGPYASCIDFDAPLDKACPVQASTTFDFTRSNLYFEAVNAYYHIDTFLRYVNLTLGVKALPYQYAGGVQYDPHGQSGDDNSSYSPSSGRLSFGQGGVDDAEDADVVIHELGHGIHDWITNGGLSQVEGLSEGTGDYLAAAYSRDFNQWSPSDAQYHWVFNWDGHNEFWAGRVTNYNVGRTYAQIRNAAIHTAGQYWASCNMVARDAIGGAAMDKAFLKGLSMTNGSTNQKAAAQAVLTAAAALGYSSAQLNAIGDAYNKSCTYGVTVPQKL</w:t>
      </w:r>
    </w:p>
    <w:p w14:paraId="3420C6C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30764.1 cytochrome c4 [Burkholderia pseudomallei]</w:t>
      </w:r>
    </w:p>
    <w:p w14:paraId="6877B5E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RLSKSLVVLEFAVAGLAGFMAEARAADAAKPDLDRGKAIATQVCAACHGVDGNSATGSFPKLAGQHPDYLVKQLHDFKTQPGAKGPVRVNSVMVGFASALNDQDARNVAAYYGSQSAKPGAARNAATVPVGQKIYRGGIAEKGVPACASCHGPTGQGIPVQYPRLSGQWADYTVAQLTAFQQGTRSNDAMHQIALRLTDSEVKAVADYIAGLH</w:t>
      </w:r>
    </w:p>
    <w:p w14:paraId="5389924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40236.1 hypothetical protein [Burkholderia pseudomallei]</w:t>
      </w:r>
    </w:p>
    <w:p w14:paraId="5FBD1B8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ISFKRKMFASPASRPARAGKFVLEACFAGALAGAAHAQGAPQPVVDWEIQVVRDGQTIDAFEQKTTVGQARSDTHSLPIAPAAGCAATSAAASAADAPGSGLSRTITVAPLYVEDGAVALAIDAQETLADEGATPPAGAPCTFALPRRIVASHPGLNARAAQWTDWTLAERNPQLVYRVRARVVED</w:t>
      </w:r>
    </w:p>
    <w:p w14:paraId="74D53E2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41088.1 hypothetical protein [Burkholderia pseudomallei]</w:t>
      </w:r>
    </w:p>
    <w:p w14:paraId="33BDC4D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TRARVSILPRMLVGAACAAAALGAHAQNNLNFLNDTPISYFSKADTASLAKAVQKVRDEGKDGETVDWVNDGRGTKLAAKLTPSTTEQEGRTCREIKTEIEAKGQSMTLRPLYCKTAAGKWQLQKR</w:t>
      </w:r>
    </w:p>
    <w:p w14:paraId="12355D5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41497.1 triacylglycerol lipase [Burkholderia pseudomallei]</w:t>
      </w:r>
    </w:p>
    <w:p w14:paraId="2449FE3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ARTMRSRAVAAAVAFAMSAAPAAGIGTFLSLAGTQSAAAATSAVDNYAATQYPIILVHGLTGTDKYANVLEYWYGIREDLQAHGAQVYVANLSGFQSDDGPNGRGEQLLAYVQQVLAATGASKVNLIGHSQGGLTSRYVAAVAPQLVASVTTIGTPHRGSEFADFVQTVLAYDPTGLSSTVIAAFVNVFGILTSSTNNTNQDALAALKTLTTSQAATYNQNYPSAGLGAPGSCQTGAQTETVGGNTHLLYSWGGTAIQPTLSILGVTGATDTSTIPVVDPANVLDASTLAMLGSGTVMINRGSGANDGLVSRCSSLYGQVLGTSYKWNHLDEINQLLGVRGAYAEDPVAVIRTHANRLKTQGV</w:t>
      </w:r>
    </w:p>
    <w:p w14:paraId="45AB2FC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49854.1 TonB-dependent siderophore receptor [Burkholderia pseudomallei]</w:t>
      </w:r>
    </w:p>
    <w:p w14:paraId="5354689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SRSDELKLGKFTTLCSVLAASPAFAQDAAPPAASADHDKELAPIQVKGAAEHSYKADFSSSVKFTAPLVDTPKSVTVIPQELIHNSGAATLTEALRTVPGITFGAGEGGNPLGDRPFIRGYDTQGSMFVDGMRDTGATTREIFNTERIEITKGSDGAYGGRGGAGGSINLVTKAPHLGTTAEASAGLGTDRYRRFTADGNWQFADHAAFRLNLMSHNNDVAGRDAVNNERWGVAPSIAFGLGTPTRVSASYYHLSTDDLPDGGIPYFYTTANKPANVDTIYPANVDRHNFYGLVNRDFRKTTSDIGTLRIEHDITPSLTVRNTTRYTESTQDYIWTQPDDSQGNVVNGRVWRRNNNRNSAINSIANQTELFGEFRTGPFKHSFTTGIELSREWGKRDSYSVATGTGKICQQGIGAASGYNCTSLGSPNPNDPWAGSITRNNDYAHARTVTKSLYGFDTVELSKHWQVNAGVRVDDYSTRFTDTRANGGKTYTRDDTLVNWQLGLVFKPARNGSVYASYATSSTPAGALLGEGSETQSLTPGRGGVGANADQLAPEKNRSIELGTKWNVLDDKLSLTAALFQIDTTNARVTLPNNQYAMVGNKRVQGLELGFAGQLTRAWQVFGGYTYMKSELRDNGRNTADNGHQFPNTPKHSFTLWTNYDVTPKFTVGGGAFYMSKVFGDTANLRAVPSYWRFDAMAQYRINKKLDLQLNVNNLFNRTYFDQAYPAHYASIAPGRSAFVTLNARY</w:t>
      </w:r>
    </w:p>
    <w:p w14:paraId="683D426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50526.1 SCO family protein [Burkholderia pseudomallei]</w:t>
      </w:r>
    </w:p>
    <w:p w14:paraId="1128F8D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ADEIRTRRRKLLAAALSAALAPALPALAATQRAQPLAGQSGYHGGLITPPVPVPDMPLRTADGRATRLRALLAGRVTALQLFYTGCSSTCPIQGAVFHRVQTLLGPHPKPDIQLLSLSISPLEDTPQRMHAWLARFGARPGWIAAAPELKDVDALQAFFGGGRTGLDNHGTQVQMIDRRGALVWRTYELPSPETIAALLGHA</w:t>
      </w:r>
    </w:p>
    <w:p w14:paraId="6BDFAD1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60383.1 fimbrial protein [Burkholderia pseudomallei]</w:t>
      </w:r>
    </w:p>
    <w:p w14:paraId="7EFF584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KKFSRLLAALVLLAATVDALAAGCNMLTAENIAWLTEQGKIARAHSSFPISFSSGMVDVDPNLEIGGLIAEAKSIPSEELHFIWCSAPSGNVHFALNSSPLPSELGNSIYETGVPGVGFRITQVRQSGSIGAIPRDTPWIEEKPGQDSSLNFGAGTVFRIELIKTSEALPSESTISLGNLSRVYGDDNKTVVDFNAGSVKLRVLPICHVDQQEKNVDFGQFGPKDVSFDSGPTKDVKFDVQCSGPTPPVSITATLAATPDSHDQSLIANAGDAMNLAIRLRDASTQQVLRPNDPSSEIKVEPGGAMEHGFALEATVLRVGTAPPTAGTIDATSIITLTIL</w:t>
      </w:r>
    </w:p>
    <w:p w14:paraId="24EA028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61248.1 membrane protein [Burkholderia pseudomallei]</w:t>
      </w:r>
    </w:p>
    <w:p w14:paraId="4070603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RSLIAFALTGAGIALSSTAHAVNVDVNIGTPAPVVVAPAPAPVIVAPAPAIVVGWHGDRYWDGHRYWERREWEEHHRHRGFCPPGHAKKGEC</w:t>
      </w:r>
    </w:p>
    <w:p w14:paraId="32290AE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62696.1 hypothetical protein [Burkholderia pseudomallei]</w:t>
      </w:r>
    </w:p>
    <w:p w14:paraId="6B934A3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TIKAGDASGAGCAAAARARMTTRIMRRALAVLGGAAFAGWFGAAFAASSGTTVPPLDTTPWLASVQAPKTPFFTRASDAQGVSFHFANSGHDVERGREVVVSETADGDMWQGGMVHATYIDAAGVETSGWLVRSHLRRVKKPVPPPPTWDGRWRSSAGARRLIVHGERISYSFAGGGGTGGAQPRVEMLLRMRPVSDDEAVLSRMQAPDGGMCDLAVRRLGDYLIVSARDCFIPGVSPEGILRKQR</w:t>
      </w:r>
    </w:p>
    <w:p w14:paraId="0C929F6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65499.1 type 1 fimbrial protein [Burkholderia pseudomallei]</w:t>
      </w:r>
    </w:p>
    <w:p w14:paraId="6FF93B0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KKVVSFAVATLFGLVAAQSAFAQSIDQGQVKFTGELTANTCTIDAGSKDQIVPLPKVSTSALAAPGDVAGSTAFEIKVSKCAADVKKVAAHFEMENMDPNTRTLKNEATGADAATNVTIQLVNSDGTELPVGSTGSYFDVTGTDDARGATMIYGGQYYALDTTTAGKVESHTLFTLAYE</w:t>
      </w:r>
    </w:p>
    <w:p w14:paraId="475B7AB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74138.1 MmgE/PrpD family protein [Burkholderia pseudomallei]</w:t>
      </w:r>
    </w:p>
    <w:p w14:paraId="1B80081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RRHFLAAAVAAGLPLAATLAPRGMRAQPNATQAAAPTLARQLAEYAAGLRYEDLDSATIDIVKSHLIDALGCALAALDEPPVRIARDAARSAGGGGPSTIIGTAERTSPDLATFATGTALRYFDFNDAYAGREIGHPSDNIAACVAVAEAQHASGRELILSIALAYEIACRLMDAAAISPRGW</w:t>
      </w:r>
      <w:r w:rsidRPr="00EA0FA8">
        <w:rPr>
          <w:sz w:val="15"/>
          <w:szCs w:val="15"/>
        </w:rPr>
        <w:t>DHTCYSLPAAALAAGKLMRMPVEALTQAVNLSLNSHLALNQTRVQQLSNWKALADADAARNAVFSTQLARAGLTGPSPIFEGEAGFFRQVSGPFELETSRFGGRGEPFRIARCFVKYYPAQGFTQTAIPAALDVASQAGDLSRIRRIDVHTTRVGYVTAGSEPEKWKPSTRETADHSLPYVVARAMLDGDIRTTSFSDAALRDPVLHALIAKIRVEEDPALTAGYPARAANRVTAHCRDGAVYAKQVDDLPGSPTRPMRREDFEAKFVKNGGARLSEQRMRAALDRLWRLDELQDVAALPPLFVAG</w:t>
      </w:r>
    </w:p>
    <w:p w14:paraId="19C4128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75093.1 triacylglycerol lipase [Burkholderia pseudomallei]</w:t>
      </w:r>
    </w:p>
    <w:p w14:paraId="1206D42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SRFASAAAAVRGARKTLAKVWAAVLVAAMCTFAAPAAHADAATGALDDYAATRYPIILVHGLTGTDDYFGVVPYWYGMRPDLQQHGATVFVADLSGFQSDIGPNGRGEQLLAYVQQVLAVTGAQKVNLIGHSQGGLTSRYVAAVAPELVASVTTIATPHRGSPFADFVLGALSLDPTGLSTPIFGALLNVFGILTSHTHNTNQDAIAALNALSTPYATQFDAQFPSAGLGAPGACASGAPSETVGGNVHLLYSWSGSAYQPITLLGLTTGALDKSTIPLVDPANVLDPSTLVFLTAGNIMALKQAGLNDGFTSTCSSLYGTVISTDYKWNHFDEINQLLGIRGAYAADPVAVLRTHANRLKLQGV</w:t>
      </w:r>
    </w:p>
    <w:p w14:paraId="2B04B3B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78478.1 membrane protein [Burkholderia pseudomallei]</w:t>
      </w:r>
    </w:p>
    <w:p w14:paraId="6E6FDA2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KYALALWLMLVSSMSAMAGAIIPSGATLVAGQYAISNNGNFAFGVDAASGKLYFHYRFPTQAWGASAMSQMYGTQPEGALYVGKGDRLVMQTDGRLVFYSGNDVVWSNWYYGPAPIPGSYAVVEDFGVVAIYPPQGGYPTFTWPFASVTPNSGALATVVGYPFGVNFPVLNGRQWLQIFNNVTYYLWNKSFAADSVAMQTDGNLVVYNKGQPVWSTGTSGNPGAYMLVTPVGFVLGKQYGGILANVPYPVSVDQSSRASGPNDPKPTPAAPPPPSLNLPINASWKCYYVKDWLACYAPG</w:t>
      </w:r>
    </w:p>
    <w:p w14:paraId="5412215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81359.1 ExeM/NucH family extracellular endonuclease [Burkholderia pseudomallei]</w:t>
      </w:r>
    </w:p>
    <w:p w14:paraId="56956ED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TPTPLLAALSLLSTVAAAPAFAAAASPVSTNCGGSATPIAEIQGAGAPSPLAGQNVSIEAVVTADFGGADGFGGFFVQQADPQRRNQPGVSEGLFVYSPKARARAGELVHVTGKVEEKYGQTQLTLSGAVAVCASGQSVTPATLALPVDSPNAFAAYEGMLVRLPQTLTVTEVYELGRYGSVLLSNGRLRTPTSVVPPAQAKAVAEANARNRLILDDGSNKQNPATVPYPAPALSAANTLRAGYTAADVEGVLELRYGAWRLQPVPGARTPTFGASANPRTAAPARDPRANLRVASFNVLNYFNGDGAGGGFDDPSNRGAKNYDEFVRQDAKIVSALKALDADVIGLMEIENDGYGPLSAVRQLAAKLGENWRVVDPGSARLGGDAIAVALIYDSRKVKPIGNAATLAIDDKNRQPLAQTFRPLGGSRAVTVAVNHLKSKNCPDATGDDLDQGDGQGCWNATRSRAAAKIADWLARNPTGAPSEGVLLIGDLNSYTYEDPVRTLESRGYVNLVSSKIGSGAYSYVYNGEAGYLDHALATNALAWRVKAVHDWHINADEPIALQYTLAYKSAEQQRTYYAPDAYRSSDHDPVLIDIALADEYAAAASRRGAEMAAAHSRRPWH</w:t>
      </w:r>
    </w:p>
    <w:p w14:paraId="3DCA8B2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83934.1 hypothetical protein [Burkholderia pseudomallei]</w:t>
      </w:r>
    </w:p>
    <w:p w14:paraId="1E48DE2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GDRGLRGGRRRTIAHDTAAGVALPSLAALPPGVLPADLAAASSGALLSVGGGPSQQIDDHAFTSRNYTALVCSSGLRQEFTTPHCSR</w:t>
      </w:r>
    </w:p>
    <w:p w14:paraId="6C7EBA6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90363.1 sugar ABC transporter substrate-binding protein [Burkholderia pseudomallei]</w:t>
      </w:r>
    </w:p>
    <w:p w14:paraId="54C3065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WINRGRALAGCVALAAALAAAPAGADTGKVGLDLPLLTSPFWQSYNRYLLHYAKDMQIDALAPVNSNGDPAQQITDMNTLLNLGAKGIVVGPLDSAAIGRALDAAAARNVPVVAVDVAPTQGKVAMVVRADNRAYGEKACQYLGEHVRRGKVVQIMGDLASVNGRDRSEAFRACMKGYPNLQVLEIPAAWKGDVAATALDSLLSANPDVKGIYLQAGGVYLSPTLQTLRRKQMLYPAGDAKHVAIVSNDGIPQEYEAIRRGDIDATVSQPADLYARYGLFYIKAALAGRTFKPGPTDHGSVIVQRAPGVLEDQLPAPLVTKANVDDKGLWGNTIK</w:t>
      </w:r>
    </w:p>
    <w:p w14:paraId="58D8407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38797268.1 PepSY domain-containing protein [Burkholderia pseudomallei]</w:t>
      </w:r>
    </w:p>
    <w:p w14:paraId="7B2D891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TSRLIKAVALASLVLGGALGIRAAMADDGDDCRAPLADWKPRDAVRALAQQKGWRVDKLKADDGCYEIKGHDADGKRFKAKLDPVTLDVVRMKREGERKRDHDDDDDHGRAPDARAPAGGPPAGAPPGGVLKPGSKPDVQIR</w:t>
      </w:r>
    </w:p>
    <w:p w14:paraId="1CF1273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41189005.1 c-type cytochrome [Burkholderia pseudomallei]</w:t>
      </w:r>
    </w:p>
    <w:p w14:paraId="6A7A96E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ESRVSSRRLFRPLLAVVLMSAAGLLSTAHAQTKPTEPAAAKAPLKAPDTMAERVRGCTACHGTHGQGTDNDYFPRLAGKPAEYLYNQLVNFRDGRRKYPPMNYLLTYLSDDYLREIAQHFSDERPPYPAPTKPTVPAAVVERGKQLALHGDPARKLPACVACHGNGLTGMQPAIPGLVGLHSDYLSAQIGAWRSGTRHAKAPDCMHDVASKLSDEDVTAVTAWLAAQPAPANPVPAPARSMKTPLACGSEPQ</w:t>
      </w:r>
    </w:p>
    <w:p w14:paraId="7BFB72D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41190807.1 TlpA family protein disulfide reductase [Burkholderia pseudomallei]</w:t>
      </w:r>
    </w:p>
    <w:p w14:paraId="7872271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RVAFALAAFAVLANAAPGAAQEGRLPQPLRATDVASLYASGSGAPLVVEVWSLDCGYCRENAAHLVEWQRRHPQVRVALVALDSLDEHGQELAGALAQMKLPAAVRQYANAEPMPERLRAALDPRWRGELPRTLWIGEDGTRRAKSGLLAPAVLDAWLQRREP</w:t>
      </w:r>
    </w:p>
    <w:p w14:paraId="4E521D4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43294325.1 hypothetical protein [Burkholderia pseudomallei]</w:t>
      </w:r>
    </w:p>
    <w:p w14:paraId="3F3A261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KRTALFLALAGSIVAFSVAQANGDASLKPQQEIQLTKNAWGCLSKDNLDSVLNHERDGKAQAKQQYFDDYRCLSVPEGQRFRVVSVDKGDVQFVSAENSDQQGLWTDARFIKQ</w:t>
      </w:r>
    </w:p>
    <w:p w14:paraId="34D4903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43299325.1 hypothetical protein [Burkholderia pseudomallei]</w:t>
      </w:r>
    </w:p>
    <w:p w14:paraId="59AD162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YLPLIALIAATSASAADTGVQNVGQSQKSAQDVSACIAKTWADKSQQQVVTQNVLANGLAADVYVPGQQPPNGAAAVVRPAFSGNAKTWVGFRAGSSGAADGAAAGDINSCL</w:t>
      </w:r>
    </w:p>
    <w:p w14:paraId="603781E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43304483.1 hypothetical protein [Burkholderia pseudomallei]</w:t>
      </w:r>
    </w:p>
    <w:p w14:paraId="4C803DE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MHGEPNARRASLMGLALKLAFGFAFALAWPGHAARADDSAARGRALFRGDAPLQGRLPMHPGDLPAPLVRCANCHAAGAGAAVPNSIAPRLTRAWLGDLQSRRGGPPSRYDRNAFCALLRTGLDPTYVLINVEMPRYRIGERDCTALWRFLNEAPHERR</w:t>
      </w:r>
    </w:p>
    <w:p w14:paraId="6ED4D5A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KIX45952.1 hypothetical protein SZ28_00940 [Burkholderia pseudomallei]</w:t>
      </w:r>
    </w:p>
    <w:p w14:paraId="76168EE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RALPIPILFAVACVAARAAGLPMPVLSRLPPGYEVMAARQGPDVDAGRISYLIVLHRPADSASEPSPRPLVIVEQQADGTFRLAARNDEVVLRANEGGQCDPFDPQDADENGLAVKGRFFTVQNFVACGQHWSDYVTFRHDARTGRWLFANEIRTESFPLEGKPDRVRAIRADPRKPVALDAWRRGD</w:t>
      </w:r>
    </w:p>
    <w:p w14:paraId="5A766A7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45588731.1 hypothetical protein [Burkholderia pseudomallei]</w:t>
      </w:r>
    </w:p>
    <w:p w14:paraId="0BDF835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GITGSIPVAQAGAMSRGPVPLDVKRIDGKPAACIPTSDEGQAEMRLGFIGVSRATGPVSPDVIYWQVEVSDNVPPVYLKRGDCIVYGQSIPGATVLTPPKRFDIGKWYNFAVMPGGKAEGPIYRGTFCISGKQGDSGRVVLRSENKDACSSGR</w:t>
      </w:r>
    </w:p>
    <w:p w14:paraId="18BE833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45597613.1 amidase [Burkholderia pseudomallei]</w:t>
      </w:r>
    </w:p>
    <w:p w14:paraId="5FBC89F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RRQFLHTLGALGPTHALFASAPASAGQTALDERAGASAPASRAVRESLERIARIDRDGPRLNAIIELNPDAEAIAHALDAERAAGVARGPLHGVTVALKDNIATGDRMSTTAGSLALDGVRATRDAHLVARLRRAGAVIVAKANLSEWANFRSTRSTSGWSARGGLSRNPYALDRTTSGS</w:t>
      </w:r>
      <w:r w:rsidRPr="00EA0FA8">
        <w:rPr>
          <w:sz w:val="15"/>
          <w:szCs w:val="15"/>
        </w:rPr>
        <w:lastRenderedPageBreak/>
        <w:t>SSGSAAAVAAGLVAVSVGTETDGSIVSPAAINGCVGLKPTLGRVSRDGIVPVSHTQDTAGPIARTVRDAARLLGALAGGDARDSATASAPAPADYVAALDANALRGARLGIARAYFTGHDEVDVQIERAIAEMKRLGAVVIDPVDLPKADYEEDEKVVLLHEFKHGLPSWLRTFAPHARVRTLADVIAFNARQHAREMPYFGQELLLHAQEAGGLDAAAYRDALARCGRRARDEGLARVLREHRLDALVAPTEGTAWLIDLINGDSGGDGFSTPAAVAGFPHLTVPAGLVRGLPVGVSFVGAPWSEARLLALGYAFEQATQWRREPRFVERSNVPAAR</w:t>
      </w:r>
    </w:p>
    <w:p w14:paraId="5F053F9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45889382.1 hypothetical protein [Burkholderia pseudomallei]</w:t>
      </w:r>
    </w:p>
    <w:p w14:paraId="6765578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ANRNNGLTAGALPPNSAAPDDAAKAAPPVAQSDRGAGPLAGLTALKADRAQCMSARPSIRSTTKAPAVMSHARADTSRELTPVEARIAQTFVRPEHLRAIAAAARAGSFAVSFRASGQLSLKRLANGAPAKGHDILEKTIKPGSVQEVYGADSERRLAQIERADIDGYVGHWGRDKLLGLYMGPAANERDTPMLFAALRSTPSGHRYYPVDHDDLEGSLALLKRTQGPSGTAGSFWRSLPYTGDYDTHDMINMAGHRAPVPSGSRDEHRIMRSLNVAIEAIDPIRKASSGSHRLIQHGPQHNYVAHMRTNEQGAVIDEAVARASFPLAMCDRGTWSVIETPEALAAFYRQHGVVLKEKWREKRANTFTA</w:t>
      </w:r>
    </w:p>
    <w:p w14:paraId="35DC91F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CFK48476.1 oxidoreductase [Burkholderia pseudomallei]</w:t>
      </w:r>
    </w:p>
    <w:p w14:paraId="69D79C9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ERTTHDAARRTGASVGRGCGGGAPAGISPRMIRAHPFGYPKHLDRRRVAQAGCPKRRKAVRRLHPPLAQPATALCRVPGYGALVQLWRRVRATLPGVVCFEAMRPAFYRCVAAHAPARRRRSTRTAASRR</w:t>
      </w:r>
    </w:p>
    <w:p w14:paraId="0F9F6F7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CFL10512.1 Pectinacetylesterase [Burkholderia pseudomallei]</w:t>
      </w:r>
    </w:p>
    <w:p w14:paraId="72836EC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LVRECLECLRRLCVAGLLSAAAADGHAAVAAAXXXXXXXACAPRTTDPIEMEESMPVRECLECLRRLCVAGLLSAAAADGHAAVAAAQDPSIPYYSWYEVTLPESSGASCGNGTPMRFYINRAQSDNLLYMMEPGGACWDHGTCTETATGAQAGLGAFNPDGIPHNYVNGTVQQSLKTSFLSPLMTRMDLAHILVGEPKVETQEWTQVFVPYCTGDIHMGSAVRSYASPSGDWRIQHYSGLKNVRVIAQWLVDHGFGKPSRLLVYGTSAGGYGTLGNYATLRGTLQPQSHSSLLDDAGTVFNTRFGADPAAYPSVGLYDKVRDEWGMTAPDGMITVNSRLTRYFDPGNMGSAYAALSATYPHDRFGYTTYRRDRIIAAYHYRPFVPAVIAAPDDATKDALSLAMFDRELSDLKQVLNPLPNFGYFIPWARDDFMGNHQVTAVSFTGSGIHENGIDADVGTFVADLLNQQDPADVPVMKAYRTEQWSDFTFSTFLAWLDSIFNLTGEAGPISGHRS</w:t>
      </w:r>
    </w:p>
    <w:p w14:paraId="373CFC7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CFK95952.1 extracellular ligand-binding receptor [Burkholderia pseudomallei]</w:t>
      </w:r>
    </w:p>
    <w:p w14:paraId="39AE41F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IKMQKLLPISAAAMLLAAAATNAAADQVVKIGHVAPLTGGIAHLGKDNENGARLAVXXXXXXNRLLPISAAAMLLAAAATNAAADQVVKIGHVAPLTGGIAHLGKDNENGARLAVEEINAKGLTIGGQKVTLQLDAQDDAADPRTATQVAQKLVDDKVVAVVGHLNSGTSIPASKIYSDAGIVQISPSATNPAYTQQGFKTTYRVVATDAQQGPALANYARSKGVKSVAVVDDSTAYGQGLANEFEKKAKALGLKVVSHDATNDKAVDFRAILTKIKGENPDAVMYGGMDATGGPFAKQAKQLGLRAKIFAGDGVCTEKLADLAGDATDNVVCSEAGASLEKMPGGAAFKAKYEKRFGQPIQIYAPFTYDAVYIIVDAMKRANSTDPAKIVAAMPKTNYTGVIGTTTFDSKGDLQHGVISLYDYKGGKKTFLDEVKM</w:t>
      </w:r>
    </w:p>
    <w:p w14:paraId="6D25674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50040327.1 LysR family transcriptional regulator [Burkholderia pseudomallei]</w:t>
      </w:r>
    </w:p>
    <w:p w14:paraId="4EF945F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DRFKQIETFAAVVAKGSLSAAAHAEGVAPAIIGRRLDALEERLGVKLLVRTTRKLTLTFEGSAFLEDCQRIINDMQNAEASVSAGGVKASGHLRVSAPAGFGRRHVAPLVPPFTGAHPDVSVTLDLSDRMVDLVNEGFDCAVRLGELPDSSLVSLKLGENRRVCVASPAYLARAGMPGTLDDLARHNCLALAANANQQRGWSFVDGGKVVSIRVSGTMECSDGAVLHEWCLEGHGLAWRSWWEVGADIAAGRLVSVLDAFAAPPVGIHAVFPQRRHLPLRVRLFLDFLKHTYERPGYWG</w:t>
      </w:r>
    </w:p>
    <w:p w14:paraId="4BFD45A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53292838.1 M20/M25/M40 family metallo-hydrolase [Burkholderia pseudomallei]</w:t>
      </w:r>
    </w:p>
    <w:p w14:paraId="4E670C3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KLQHLAAAVCGALCVSAARAAPVWITLSEPALRELRALDPAVTSRYSAALATGDAKRTETIHVAQVDDSLLESLSQAIRRTRGHGPGFFVHATFDEARASLQPSAAKQAAAIDYPITYSQQVRNWISQLQASNIVSTIVSLSGFTNRYYTTTHGVAASDWIAQQWKQLAGSRTDVTVEQFTHAGWPQKSVILTIKGSDPAAGVVVIGGHLDSTVGRMSENTRAPGADDDASGIASLTEALRVLLANRYQPKRTLKFIGYAAEEAGLLGSQAIAKQFRAQNVNVVGAFQLDMTNYKGDPKDIYLIGDYTNATQNTYLANLAKAYLPELAVGTSQCGYACSDHASWNAQGYPASFPFEADQNDNPYIHSAYDTLERSDSQGNHALKFSKLALAYAAELGGGLSASAKR</w:t>
      </w:r>
    </w:p>
    <w:p w14:paraId="624C51F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53293009.1 glycoside hydrolase family 2 protein [Burkholderia pseudomallei]</w:t>
      </w:r>
    </w:p>
    <w:p w14:paraId="24F0CB6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SAPDRVARGAAQWTLIATPAGAIARPSELGEAGWCAASVPGTVAQALAAARRFDPAHPYPLGDSDYWYRTTLHGAGPRIVRLNGLATIAEVWLDDTLLLCSDNMYVAHDLPVTLGGAHRLALCFRSLDRHLAEHPPRGRARWRTRLVDTPALRGVRATFLGRMPGWFPAIEPVGPWRPIDIVNPAGAPTIVHDTLRATLDGRDGVLDATLEFAAPLPRTARAQLVCGEHAAPLEATGPRTARATLRIANVTPWWPHTHGEPALYDVGVAIGGATIALAKTGFRTLAVERGADGRGFALSVNGTPLFARGACWTSADPVGLHADAPAYRRALALARDAGCNMIRVGGTMIYEADAFYALCDELGLLVWQDFMLANFDYPSNDPRFAESLKREAEQFLGRHMARPSIAVLCGGSEIAQQAAMVGLAPDERRVPATEQWLAELCAAHRPDAAYVSDSPHGGVLPFAPREGVTHYYGVGAYLRPPEDARRAGVRFASECLAFANVPCDATLASIGSPAAHEPAWKRAVPRDPGAPWDFDDVRDHYLRTLYGVEPARLRSIDPARYLTLSRAVVADLVGETLAEWRRVGSSCAGALVWQFQDVMPGAGWGLVDAHGRPKSAWHALRRVSQPRQILLTDEGLNGLDVHVLNDAPAPLEARIELVALRDGKTPIARAARTVHVAAHAGQCVNSADLLGRFFDFTYAYRFGPREHDVVIASLYASDGALLSQAFHFPERTAPTVFERGDIGLEASAAYRDGRWCVQVQTRTFARYVHVCAPGLLPDIDWFHLAPGAAARIEFAADPHSPAPDHRPPEADAAHCAPPAIEVRALNSNKTIRPRIEN</w:t>
      </w:r>
    </w:p>
    <w:p w14:paraId="44B8902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57050932.1 CoA transferase [Burkholderia pseudomallei]</w:t>
      </w:r>
    </w:p>
    <w:p w14:paraId="777FF30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GNVSKRLRASSGSEIRRAAAGASEAAGAAGTAGAFADAAHPLPPAGGLCMSSEGGVPPGTAIADATATASDARTAFAANTKDAKDAKDAKDAKDAKDAKDAKDAKDAKDAKDTKDTKDTKDTTSRPSLAAANHATGPVRPGALAGLKIIDLSRVLGGPYCTQALADHGARVIKIEPPAGDETRGWGPPFLDDDAWYFTGVNRNKEGIVLDLSRDEGRAILWRLLEDADVLVENFKPGTLARWGMDYERDLRPRFARLVHCAITGFGADGPLGGLPGYDAVIQAMAGLMSVNGDAGGDATRIGLPIVDMVTGLNALAGILLALAERERSGVGQSIDIALYDCGVSLLHPHLPNWFGSGRTPARSGNAHPNIAPYDSYRTASAPIFLAIGNDRQFARLCAHLGVPALASDPRFIDNRSRCAHRAELKASLETRLAGRDGETLARELMAEGVPCGPVRTIDALACDPHTLHRGLVVEMGRYRGAASPIKLSRTPATYRTAPPTLGRDTRAVLDALGIDAATQARLADAGVLKEAKPMAT</w:t>
      </w:r>
    </w:p>
    <w:p w14:paraId="029C185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60547731.1 hypothetical protein [Burkholderia pseudomallei]</w:t>
      </w:r>
    </w:p>
    <w:p w14:paraId="395F44C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TANVACALAVGFASAAALADAPAMPSGGMLVAANGMTLYTFDKDAPNAGKSLCNGPCAANWPPYKASATDRPAGGYTIIKRDDGTLQWAYQGKPLYFFAKDAAKGDKKGDGFKDVWHAVKE</w:t>
      </w:r>
    </w:p>
    <w:p w14:paraId="16DE91D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63597677.1 type 1 fimbrial protein [Burkholderia pseudomallei]</w:t>
      </w:r>
    </w:p>
    <w:p w14:paraId="738CAB4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AKGMQYDLTAVLLSMLSGGAAYSQTATTGTINFTGSITDVPCEIDTAATSSNVTMAKVFANDFSGVGSTTGTTAFKIVLKNCGASTSGATVRFMGTTDSANPAALQTTAGGAGGVALQLVDDTGTPISIGSSSKAYTIAEGDNTFNFAARYIATSATVTGGAANATAVFALTYK</w:t>
      </w:r>
    </w:p>
    <w:p w14:paraId="7693D75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65793661.1 sulfatase-like hydrolase/transferase [Burkholderia pseudomallei]</w:t>
      </w:r>
    </w:p>
    <w:p w14:paraId="20BA5F36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RNSKQFEIGAWLGACALAFASAASAAAVQDRDHDSRPVDAKRVLLVSIDGLHEQDLARCIGANTCPNLALLAKSGVTYTNARTPGLSDSFPGLAALVTGGSPKSAGLFYDVSYDRTLYAPSDATCSGKQGWNVVFDETTGIDAMNGGALTHLDGGGAFNPQAIPHARVNGQCVSVYPHDYVKTNTVFEVVKEHLRGSHTAWADKHAWGYDWVNGPSGKGVDDLARTEINSIDPATGTPYTDIYTHTEKFDDYHVQAIVNQIDGKNSTGTAAAPVPTLFGTNFQTLSVAQKATVASGGGYLDASFTPGPEVANAIAYVDGALGRIVAELRQRGLYDSTVVIVTAKHGQSPTDHTKLVKHGDTLTALLEANGFVDPNGNFGQNNTASGNPNDGTGLVGTGFVQTDDVGLVWLRDPRQLSAAVATLKANLGCNAPGICADGPQAYILYGPSVAERFGNPALGRTPDIVVQPNPGVIYTSSKKKDEEHGGNAPDDSHLGLLVSYAGLRQGRTIDAPVLTTQVAPTILRSLGLEPRLLHAVALEGTRVLPGLGLER</w:t>
      </w:r>
    </w:p>
    <w:p w14:paraId="28E34C4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OMR39540.1 sorbosone dehydrogenase [Burkholderia pseudomallei]</w:t>
      </w:r>
    </w:p>
    <w:p w14:paraId="32F2C37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SLVALFHHVSSGPPALPRAASAACLVLATIVTVATAPAASAALPIDELRVPPGFRVQVLADDVPTAREMAWSPRGILYVGSMNGRVHALVVRDGHVREHHVIASGLEMPVGVAYRSGALFVSAVSRILRLDRIDERLAAPPKPVVVTNALPTDRHHGWKFIAFGPDGKLYVPTGAPCNICVADRDRYAMIGRMNADGSGYEVYARGVRNTVGFAWHPATRELWFTDNGRDLMGDDRPDDKLNRAPRAGLDFGYPFCHGGDVLDPQFGRGHTCSSYAPPVLKLGAHVAALGMRFYTGGMFPPEYRDNIFIAEHGSWNRSRKVGYRVVRVIASPDGRAAREETFVHGWLRPDESVWGRPADVLPLPDGSLLVSDDYAGAIYRITYDATH</w:t>
      </w:r>
    </w:p>
    <w:p w14:paraId="2642A85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OMW33686.1 hypothetical protein AQ807_07070, partial [Burkholderia pseudomallei]</w:t>
      </w:r>
    </w:p>
    <w:p w14:paraId="6640FD3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NSNSNSNSNSNSNSNSNSNSNSNSNSNGNGNSSRHRYHPRLRRTPYERSSNYPLEVPQGGSMSTNMKRLMIAALGAALAFGALSARAASFDCAHAANAAERAICGTPALGELDVRMAAYYEMLQNARPADEGMAYREFRDALRDEQQRWRQRTRDACGARIDCLTNAYTARIAALRGVAAERLVLRMTGGSAASAGAADATYAIEGESITLANGESVRPAAPGSAMKRVTTLVARSAVATIAGRPVEAVLLSDDPGGSGRFLYVATAQPGGGAPAVLLGDRVKPVSVSIERAATGGAVVVVEYLDRPEGAPFAQAPTIKIVRRFALEQGRLVEQRG</w:t>
      </w:r>
    </w:p>
    <w:p w14:paraId="663E876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ONC96520.1 UDP-N-</w:t>
      </w:r>
      <w:proofErr w:type="gramStart"/>
      <w:r w:rsidRPr="00EA0FA8">
        <w:rPr>
          <w:sz w:val="15"/>
          <w:szCs w:val="15"/>
        </w:rPr>
        <w:t>acetylmuramate:L</w:t>
      </w:r>
      <w:proofErr w:type="gramEnd"/>
      <w:r w:rsidRPr="00EA0FA8">
        <w:rPr>
          <w:sz w:val="15"/>
          <w:szCs w:val="15"/>
        </w:rPr>
        <w:t>-alanyl-gamma-D-glutamyl-meso-diaminopimelate ligase [Burkholderia pseudomallei]</w:t>
      </w:r>
    </w:p>
    <w:p w14:paraId="07DE9B7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GGASAALSMFSGNRRDVRPAADFNYAHAARSSMHIHILGICGTFMGGLAVLARAAGHTVTGCDAGVYPPMSTQLEAQGIQLIEGYGAEQIDLKPDLFVIGNVVSRGNPLMEAILDRGLPYVSGPQWLGEHVLAGKWVLAVAGTHGKTTTSSMLAWVLEDAGLNPGFLIGGVPLNFGVSARLTDSSFFVIEADEYDTAFFDKRSKFVHYRPRTAILNNLEFDHADIFPDLAAIETQFHHLVRTVPGVGRLVTNGRDDALERVLSRGCWSDVERFGVDGGWQALPVENGVPVDGRFAVYWRSERVGAVDWQVQGEHNRMNALAAIAAARHVGVPPAQAAAALAAFRNVKRRMEVRGSVDGVTVYDDFAHHPTAIETTIAGLRTRIGRENTRILAVLEPRSNTMKLGVMKAQLPASLADADLVFGYGAPSGRDALGWSLPDALAPLGGKARAFDDLHALVKAVTASARPGDHVLVMSNGGFGGVHQKLLDALSARGDAAPARSGA</w:t>
      </w:r>
    </w:p>
    <w:p w14:paraId="01FF24E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76802983.1 MULTISPECIES: chitinase [pseudomallei group]</w:t>
      </w:r>
    </w:p>
    <w:p w14:paraId="3436C73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ERTMNFSMLSRIVPRALAAGCLFAAAGASQAAGVYAPYVDVTLYPTPLVDQIGVQQGIQQFMLAFVVSGGNQCTPSWGGVQPIGNGATGDLLDKIATSVTAYRAKGGDVAVSFGGAAGQPLMQACSSVAALKGAYQTVIDTYSLTHVDFDIEGASQQDSAAVARNFQAVAQLQADYAAKGKPLHVTLTLPAMPTGLVQDGLNVLNAALANNVTLDAVNIMTMDYGPSGIDMGAAAISAAQGLYSQLDTAYKSAGKPQTDAQLKQLVGVTPMIGVNDVAGEIFTLANAQSVQTTAANNNYGFVGIWSITRDKACDGSSQYASPICSGVAQQPYAFSSVFKQLGGHWGAGVTQDPNYGGGSDGGGKPQPGAPWSATQVYTAGATVTYQGTTYQAQWWTQGDIPGQASVWKPVGGNVPAWSSTTAYPGGACVTYQGAKYCAKWWTQGDVPSAGGPWTRA</w:t>
      </w:r>
    </w:p>
    <w:p w14:paraId="3485966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76819717.1 NAD(P)H-dependent oxidoreductase, partial [Burkholderia pseudomallei]</w:t>
      </w:r>
    </w:p>
    <w:p w14:paraId="03E6A1F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STERALGFALRGAQAAGARTRLFDGPFLHTLPHYAPERRALTDAQRELIDAVRAADALVIATPGYHGGVSGLVKNALDTLEELRADERPYLDARAVGCIVTAYGWQAAGTVLTSLRAIVHALRGWPTPFGATVNTLETRFETAGSCSDSKVAAQLETVGAQAAEFALAFASHRAATRVAGGETLAPVLEAAAG</w:t>
      </w:r>
    </w:p>
    <w:p w14:paraId="41E13AD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76848120.1 cytochrome P450 [Burkholderia pseudomallei]</w:t>
      </w:r>
    </w:p>
    <w:p w14:paraId="789AC1A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KHRQAPGPRGGLVMGNLAAYKRNPITMLLRLHQQYGDVARNRLGPFVTHALAHPDHIQYVLQENHRNYVRGRFYDNFKMFFGDGLLTTDGEFWRRHRRVVQPLFHKKQVDAHTAAVGDAALALAHRWSALPPGKALDVVEEMMHLSLRMLGLMVFNTDVSSHAEAVGPAVRFGIEAMMPQGNLNDFIPRWAPTRFNRRIAHARRAIDTIVAKIIADHREARCEPSDVISLLLNARDPDTGAPMTQQEVHDEVMTVFLAGHETTGAGLAWALYALAQHPAVLRQLRDELDARLGGRAPTVQDFEQLPYLSQVVDEVLRVYPPIWGFTRDLVEDDEIGGYRIPARSSVFMSPYVTHRHPAFWRNPDAFDPENFASDAPARHRFVYFPFGGGMRKCIGFQTALLQMRVLVAVVAQHFDLNALPGHPIELGATISLRPVHGIRLIVKPRERQQSHLARVREHESARALRPLGDTATTAGAACPMTAAREPGASAAAAVAPAALAVPAASAASAASAARPAPLAQPAAPAIVDSQPQTRAQVYEAVKQMTALGRQLFFDPSLSGSGKLACASCHSPQHAFGPPNALPAQFGGDDLRQQGFRAVPTLKYLQKVPAFSEHYHESDDEGDESVDAGPTGGLTWDGRVDSGAEQARAPLTSPFEMNGTPEKVARAVRAAPYAPAFRAAFGARVLDDDRATFEAVLQALGTFEQAPDVFYPYTSKYDAYLAGRARLTRAELHGLQVFNDEKKGNCASCHVSRRGLDGSPPQFSDFGLIALGVPRNRALAVNRNPNFYDLGACGPERRDLKGRDEFCGLFRTPTLRNVALKKTFFHNGVYHSLDDVLRFYAERDTHPEKFYPVKRGVVQKFDDLPKRYWKNLNDEPPFERKRGDPPAMTDAEIRDVIAFLGTLTDGYDPRAKPAGGAR</w:t>
      </w:r>
    </w:p>
    <w:p w14:paraId="6403764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76852667.1 depolymerase [Burkholderia pseudomallei]</w:t>
      </w:r>
    </w:p>
    <w:p w14:paraId="73DCBF7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HAAARAVLAAAFTSTLAAAPAGARAAPPLPALRADANRVSVSGLSSGAYMALQYQVAYSASVVGVGVIAGGPYYCAAGSVANTDLCRGLVPNMVPDSGRLVAAAQGFAASGQIDPLANLQRARIYLFSGTKDTLVRQSAVDATWSFFWLVGVPVTNIVYVADVPAGHAFVTPSAGNACDANAAPFISHCTVGQSGYDQAGALLDAIYGPLAPPAATPTGRAIAFDQREFAPASSGLAAQGYAYVPRTCDANAGCKVHVVFHGCLQSAAVVRDMTTYDNWADANGIVVLYPQVAKTSTPNDPQGCWDWFAYTGQNYAWKSGAQMRAVRAMIERVTSAP</w:t>
      </w:r>
    </w:p>
    <w:p w14:paraId="76AAB50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76887541.1 peptidoglycan DD-metalloendopeptidase family protein [Burkholderia pseudomallei]</w:t>
      </w:r>
    </w:p>
    <w:p w14:paraId="0DF0151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lastRenderedPageBreak/>
        <w:t>MVWRGASDSITRWLAAPLIAAGLTGAASAAPVDMPDLQHAVRQAFSARLGKQAPAAPAVRDDLIESVRSDPEAGWVLGTVTQVVPNDTPAYPVTKLFIARRASEGWAVGIEGTDAFYTLAAASPAKLLAGDERAHLNAGRAPTAPPRKAVPAQTGLALPWQQGTAWYWTGGAHGWSGDSRPFNSLDFSGGNGQVLAARDGTLYKSCERNGSAIVKVVHDNGYTSTYYHMVQLTQAGSGTRVRQGQYLGRVGNGLPCGGQTTGPHVHFALSQGGSDVPVNGKTIGGWQFFEGSNAYSGYAVRNQRRVSVQASLTNYGADDSGGPTEPSPPVKATVQSPGPVNLRSAPSLSASIVGTVANGAAVQLACYAYGDTVQGNWGATRLWYRLDSNRWVSDGFVYTGSNDPVVSACAN</w:t>
      </w:r>
    </w:p>
    <w:p w14:paraId="4E656F0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76889967.1 hypothetical protein [Burkholderia pseudomallei]</w:t>
      </w:r>
    </w:p>
    <w:p w14:paraId="2460C29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NADGTAPRAPLPSRIAASVLACILAAALAGNARAAPASPRTGGDPYAFAVLSGVIASADDEPQARRLLDAIARDRSVSFIVYEGNLKGPKEACRDQLYEQRNVLFATSRVPLVLLPGQYDWAACGTRDAGAYDPVERLDFLRQNVFTEPASPGANPLPLTRESEVARFHPYRENVRWIRDDTVFIGLNAPAPNNRYLTAGGRNGEFEDRAIANAFWIDHAAEYAKRRKARALVVFLEGDPQFNRYERSERFGWLRFNRPRVRDGFREFKRALVKAAAVFRGSIVVVHPSGEPLADGFRIDRPLRDDKGELVGNLTRVAIAPHARLTHWVRIGVDAAKQPMFNVSMQTVPKYLPQPPALPVVPHDDTPLPDMPEIPAQPVLPDSGASGAAPPGYGGWHGAHEGSFDHRAPSGATPGDAPDIAVPGSMQGTR</w:t>
      </w:r>
    </w:p>
    <w:p w14:paraId="2F17234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76902853.1 hypothetical protein [Burkholderia pseudomallei]</w:t>
      </w:r>
    </w:p>
    <w:p w14:paraId="25B0581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KLLIATVIGALSATMLASAPSAFAQDSSATAKKATPKRPAPKRHLIPRSKKAQARAAAKTDPVPEGAVKWACKDGLSYELAGDMKRDQIVTVHWANKNYKLPRQQTTTGADVFYDPASGMKLVVIPTKGMLFSDKDDSRLADECQTPEMAAGNGLAPTQSNELKPSN</w:t>
      </w:r>
    </w:p>
    <w:p w14:paraId="7931592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76903047.1 cytochrome c1 [Burkholderia pseudomallei]</w:t>
      </w:r>
    </w:p>
    <w:p w14:paraId="753525D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KLLSTLAMFIVSACLLTSASVRAEEGEFPLDRAPDNTENLVSLQHGAQLFVNYCLNCHSANLMRYNRLTDLGISQKEIEKNLLFATDKVGNTMTVAMRPEDAKTWLGVAPPDLSVEARARSRDWLYTYLRTFYRDDTRPTGWNNAVFPNVGMPHVLWQLQGERIAKFEEKTDEETGEKTHKLVGFQQVTPGTLAPADYDAAVGDLVAYLNWMSEPAQQTRKRLGVWVLLFLGVLTFLAWRLNAAYWKDIK</w:t>
      </w:r>
    </w:p>
    <w:p w14:paraId="12F9CE2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80248664.1 c-type cytochrome [Burkholderia pseudomallei]</w:t>
      </w:r>
    </w:p>
    <w:p w14:paraId="14674DD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VKPAQRPERGFAKTRRRTAAYRPAATRAAGVARAAGAATPPLPAAPHAAAAHAQAHAAQPAALPLAYVFDSAGPAPRPVLILGWALLALCTSVCLVIAVLPALALFLGRPASVGLTERGGLGFVYVGSAISTALLLAALVYMLWVLAAVAKPPRPPAVTIAVTAYDWWWKADYGGGPPDGFTTANELHVPVGEPVLIELRSADVIHAFWAPQLAGKTQAIPGQINRQWMQADRPGVYRGQCTQFCGAQHAQMGFEIVAEPPDAYRRWYASQRRGAEAPRTADALRGQRIFADRCAGCHAVRGTGAAGTQAPDLTHVGARRLLAAGALANTPDELRRWIADAQQVKPQSLMPSIRLDPAQQRDLSAYLATLR</w:t>
      </w:r>
    </w:p>
    <w:p w14:paraId="5A2130F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80248669.1 TonB-dependent siderophore receptor [Burkholderia pseudomallei]</w:t>
      </w:r>
    </w:p>
    <w:p w14:paraId="4660CFC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EQRKMEWATSTRVRAIAAGVAFYAAAAGHAQAQAAQPGTDARQPGGEAKADTAAGGTLPAISVSGAAERDASVGLVARRSMTGTKTDTPIIEIPQTINVVTAQQIEATGATDINQAFRYIPGFSSYGSDNRSDWYAALRGFTPTVFVDGLQVPNTINLSSWRVDPYMIDSIAVLRGPTSVLYGQGDPGAIVDVQSKLANGERIRELGVQVGNYARKQLMFDIGDTIGKDGTLSYRIVGVGRDGNAQTGPLADQRVSFAPSLKWQPNADTSLTLAATYLQDWGDTSSNFLPSRGTVLPNPNGTISDDLYTADANFDHYRKKQWSLGYQFEHKLNPVWTLRQNVRWMHLSLDDASVYGGGLDDADPTMATMTRYAGLFQFNYSRFDVDNQAQAKFTTGPLSHTLLFGFDYNRQTTTDSEWLAKGPSLNLYRPVYTPIPSDIFSGPNAYPRTDTKTTLNAFGLYVQDQIKWRRWVLTLGGRQDWTRTSQDDIANAASFRQNDHAFSGRVGLTYLGDYGLAPYLSYSTSFNPQIGLKLAGGGLATPTKGRQIEAGLRWQPPGKNLMLNAAVYQINQTNVAMSNPNDPTSSTFVQVGEVRSRGVELSAVGNLSRELSVIAAYVYQDVKNVRANDNTLNKWPVDVPRPRQIASLWADWTWRTGPLTGFGVGAGVRYMSAAAGAADNSLTVPSYTLFDAALHYELRNWRFALNATNLFNRRYVAGCQSDAVCMYGNQRTVIATAKYNW</w:t>
      </w:r>
    </w:p>
    <w:p w14:paraId="0B108AF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80248725.1 patatin-like phospholipase domain-containing protein [Burkholderia pseudomallei]</w:t>
      </w:r>
    </w:p>
    <w:p w14:paraId="14AF247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VLASSARAGFRVPGFVAALLFVCAATGRPAPAAAADTATVASAATAAASAAGAPASTTLPPAATPTRVASSAVAASSPASSLASSSASAATPANAAAAWSWTAARRADAPDSSSVSNAVSNSGSNVAGTAAAHGPHAPHTAPDAGAGAPSAPTTPTAATPAAAGASASMAAAPTPAATDTLVCMPDGGGPHRPAIGLVLSGGGARGYAHLGVLKVLEANRIPVDCIAATSMGAVVGGLYATGMTAQDMQRRLSQVNLADIAFDVTERSDLPQKKREDERLYIDSLTIGFDSKGFKAPVGLVQGNRLQALLANWTAAVPTNQPFDRLPIPFRAIATDLQTGQKVVLDHGSLPLAIRASMALPGLFSPAEIDGRALVDGGLVGNLPVDAARAMGADVVIAVDIGSPLRPLDALASPADVMQQMIGILIRQNVAEQRKQLTANDILLQPDLGKQTFTDFQNANQAIAAGEAAAVAALPRLARYALSPEQYEAYRAAHARPQQPIRITSIEIRTNGASVPKQIVRNALRVKPGDVYDPQAVSADLLSLTTSGNFENVTQQIINEGDEHRLVIDAQEKYWGPNFLLFGLGMSSSSTDEGGFRLHLGYRRPWLTPSGLEFRADTTLGSDMQSVHVELRQPLSNKTGYYVAPYADYKRRFTNLYDSDTDIKITQYRFQTSRVGLDLGLPLARLGDFRIGLAYTHLTASPTYNVPLNWFLPDDAPSPGTLFPSAYGHQISARARLVIDQLDDPTFPRKGYFVEARVERSLSKSNDTFFDSDASFTDVYGRLMVAQRFGRHSVNISVEAGKSFGGTNFGNPLGYTLGGFQHLSAYAADQLSGNALLYGQVTYMNQLATFNASPIKALYVGASAEVGNVWTPDTRIGSGSLKQSYTFFTSLTTAFGPVYFGVALAPGGRRNIYFQLGRTY</w:t>
      </w:r>
    </w:p>
    <w:p w14:paraId="1E174FD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80248756.1 PhoPQ-regulated protein [Burkholderia pseudomallei]</w:t>
      </w:r>
    </w:p>
    <w:p w14:paraId="7F5F883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NKVAGAIALSMLSLAYPRAEAAPIAFPCPIDARRDLTDTLACYRQTVENQPLNYTMTGIVQLPGIEQRTYRLVSQSWSPDQLVRPDTWVHEVALYIPQDALPRRALVIANDGTRHPGEGETPRTPNDFLPDTLADIARSTRTAVISVSDVPNQLLSYADNGKPKAEDDSVARSWTLFMQSPHTRGAMPLHVPMAASIWRAMSLAERELTSLGIHRFVVSGISKRAWTTWLALIGDQRVDAIAPFAIDLLSTRAALENMYRSYGGNWPLAFYPYYAEGIDRTLDSPAFGLLMRIEDPLSYLGTRHGSRLAVPKYIVNASGDDFFVPDNSQRYFDKLPGAKALRMVPNSSHSDIRRATLDSLVPFVKRIQHGKALPQVDAAPIETNGQTILRLRTSERPRQLLLWQATNPLARDFRYACGIRYTSTPIAMNGARPQQLVLVPPTNGWRAYFVEATFDDGFVATSQTYILGDGYPSTPPPAVGGSCRTLPGRDTHS</w:t>
      </w:r>
    </w:p>
    <w:p w14:paraId="0EF9389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80300428.1 glycoside hydrolase 68 family protein [Burkholderia pseudomallei]</w:t>
      </w:r>
    </w:p>
    <w:p w14:paraId="09FBC7F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YSKQAVSRRHKRLALSAAALTAAACMSAHAQSDGAGPAPTPHTQQAYDPESHFTMRWTRADMRQLVKQSHTAGADKNSLPPALTMPDIAQNFPLVDSNVWVWDTWPLADMRANQLSYKGWEVIFSLSADPHAGYTFDDRHVHARIGFFYRRAGIPASQRPANGGWTWGGHLFPDGASAKVFGTAPMTNNAEWSGSARLTHGENVSLYYTALSFNRSAPGGADITPPIAIITRADGHIHADDKHVWFSGFDDHKALLQPEGKMYQTGQQNTYYSFRDPFVFTDPAHPGNTYM</w:t>
      </w:r>
      <w:r w:rsidRPr="00EA0FA8">
        <w:rPr>
          <w:sz w:val="15"/>
          <w:szCs w:val="15"/>
        </w:rPr>
        <w:t>VFEGNTGGPRGARTCTEADLGYAPNDPYREDLNAVMNLGAVYQKANVGLAIATNPQLTEWKFLPPLLSANCVDDQTERPQIYLKDGKYYLFTISHRTTMAAGIDGPDGVYGFVGNGIRSDFLPLNGGSGLVLGNPTDFSAPAGAPYAQDPNQNPRAFQSYSHYVMPGGRVESFIDAIGARRGGTLAPTVKIDIHGDSTTVDRAYGAGGLGGYGDIPANLPAVGAGHHD</w:t>
      </w:r>
    </w:p>
    <w:p w14:paraId="1B3294B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80310460.1 DUF3761 domain-containing protein [Burkholderia pseudomallei]</w:t>
      </w:r>
    </w:p>
    <w:p w14:paraId="7E80D9D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HSLPLGRRYATEFLQRFAAVKMPSGRRARRQRRTMRETMPISLPRAARRIAVALAIAALPPAAAFAYSPTAPTAPTAHGEADLDRHDTYRNRDGDTVHAPAHSKSGRAPEGATARCRDGAYSFSRHRRGTCSGHGGVAAWL</w:t>
      </w:r>
    </w:p>
    <w:p w14:paraId="3033173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RK97515.1 galactose oxidase [Burkholderia pseudomallei]</w:t>
      </w:r>
    </w:p>
    <w:p w14:paraId="330EF66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EWIRVRSPAFKRKTQFKRFQWEKARDRSPFRYMEINMKKREEKSLSVSHSRRAFLVWVPASLLVTACGGDNGSSAPASIKKAVAALTGPGGATWTGMGKGGILIQSPYSGAGNFELLAGDEYGMLHCLRRTNDNGAQWMVAVGDGMGSKNSVSGYCHTYSTNYTNIEAAVVDDGAVKTYFRSNSTPWSAHKTIPIGDAQGFPAYLQSNRNGAQQLELVVGMRRGGMVHYWRDDKDGFTWKQSSIFGSGQVKGVSVMQGNYIGPDNNANLELVAWVDDRLESWCCEGRAWRKICNIADGGVGGAPALLQSNYGTKGNFEVLVPLATGGIAHYWRNNDAEGIPWSFTGTIGTGAYVAAGLLQSQNGVKGDFEAIGLRASGKADVFRRGDTLVWENSATVSPFSEGAAADVGVSSHIVDVNVTGINSVLLKNGSVLMFGYYKGGSTNKTIPACIWNPVNDQITAIPSFRNNFCAGQTAMPDGKVLIVGGHIGDTLKDVVVFDPDNHTATLVATMTKGRWYPSTATLPDGQVFIISGTETAGWNTSVNDTWQTYANNALTAPEDVISPFSPYYPKSQTQIDLYPFLFVLPDGKLLVHARNTTRFFDIGTRSWSATLYKTVSDNSRTYPFMGGTAVLPLRPSENYRVKVVVAGGADKSAQIAIGDDSQYDNSVPGMTSCEMLDLGDAAPAWKAIAPLNEGRVMCDLVTLPDGKLFIVGGNKTGKADYGRGPTYRPELYDPQTNTWTLLASTRIARGYHATALLLPDGRIAITGKDGDYQGSGLQYAETRVEIFSPPYLFKGPRPAIQSAPASINHGGSFTLGLSSGTSPEDIGSIVIVACGSATHQINFSHRIVELVFAVSGGTLTVNAPPNANIAPPGYYMMFVLSKLGVPSVSSIVHVAAGSAQAASATPEALTRQPRVATVSIEQAGDAPRCAPLTVAEKQSINGMG</w:t>
      </w:r>
    </w:p>
    <w:p w14:paraId="600F50D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ARL94721.1 DNA protecting protein DprA [Burkholderia pseudomallei]</w:t>
      </w:r>
    </w:p>
    <w:p w14:paraId="469E15C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IGQSPWARACGIRSISDDENFITALRSPQAALFEEFIMSPRALTRAELSGWLRLAGASGVPAAACAALLGAFASLEALFAASHAELAALVGDAAAQSVLAPPAADFEQRVDAALAWLDEPGNALVTRHDPAYPGPLAELYDPPPLLYIKGRVALLHARAVAIVGSRGATPQGLADATRFARELSDAGLAIVSGLARGIDGAAHRGGLDGASGTVAVIGTGADLVYPACHHALAHEIAERGALVSEWPLGTPARSAHFPQRNRLIAALSGGVLIVEAALRSGSLITARLANEMGRDVFAIPGSIHAPLSQGCHALIRDGAKLVETAADVLDEFGLDPARPVNSKRGAPAAASADADLDDDTRRLLDAIGYGPVPLELLAQRTSLPSGTLHRLLLQLELAGRVAALPGGRYTRIDGAQAEPAQARGTSAVLHSGA</w:t>
      </w:r>
    </w:p>
    <w:p w14:paraId="39B5ADC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85538790.1 shikimate dehydrogenase [Burkholderia pseudomallei]</w:t>
      </w:r>
    </w:p>
    <w:p w14:paraId="09D7D61A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ERSFLIGLIGAGIGGSLSPAMHEAEGCGQGLNYVYRRIDLDALGLTADALPELLAAAERMGFDGLNITHPCKQRVIEHLDELSADAAALGAVNTVCFAHGRRIGHNTDWSGFAKAFARGLPGASLERVVQLGAGGAGAAVAHAALTMGAAQLALFDVDPVRARSLADQLQARFPHARLSAGGTLADALANATGLIHATPTGMLGHPGLPLPAHLLRSGLWVADIVYFPLETELIRAARALGCRTLPGGGMAVYQAVDAFELFTGRAPDAERMFEHFRALVAR</w:t>
      </w:r>
    </w:p>
    <w:p w14:paraId="383D692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085546935.1 Flp pilus assembly protein CpaB [Burkholderia pseudomallei]</w:t>
      </w:r>
    </w:p>
    <w:p w14:paraId="26F6EDF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NNRAFTMLAIAILAGLAAVAFASRWLVQTSSSAVTPVAVAATDVSLGEPLGPNQLRIVNWPTASVPPGAFTDLKPLEGRVVRTSLARGEPVLGTKLAPVGTKGGLSAVIAPGHRAITVRVNDVVGVAGFALPGNYVDVIVNTQEQSKADPQQSISKIVLEKILVLAVAQQVSRDDTAPKVVNAVTLEVSPEQAEKLDLARSVGTLSLVLRNQIDKDALSTGGATKNTLLGQPAAAPAPIAAPAAQPRPVRTRVVAHARAAAGRDCVGVLSGVTGSVECF</w:t>
      </w:r>
    </w:p>
    <w:p w14:paraId="6A148B99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VBI96880.1 adenylylsulfate kinase [Burkholderia pseudomallei]</w:t>
      </w:r>
    </w:p>
    <w:p w14:paraId="313C6F7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TSMSLLAAVYSGRREVSIDGCHEVQNIAVAAALDGGQAAPSAHGAVQFTDRKLMDKLHAERNVEWQTTSVSRRDRESRQAHGALAVWLTGLPGAGKSTLAIEAERCLHQAGKRTYVLDGDNLRHGLCRDLGFSADDRAENIRRAGEVARLFVDAGVIVLSAFISPFRFDRAKVRALFDAGDFIEVYCDCDPRICEIRDVKGLYRRARAGLISEFTGISSPYEPPRHPDVYVNTGKESLDACVDRIVRRVLHSLR</w:t>
      </w:r>
    </w:p>
    <w:p w14:paraId="768DA80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VCQ54129.1 phosphoserine phosphatase [Burkholderia pseudomallei]</w:t>
      </w:r>
    </w:p>
    <w:p w14:paraId="33743FC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ESLSGFVVFVQVAETRSFVAAARALGVSASAVGKRIARLEARLNVRLFHRSTRSIALTAEGARFLERCRRVLAEIEEAEQELSRSAHAPSGRLRVSLPALSAPVLPVLADFMAAYPDIQLDLDFTDRLVDVIDEGFDAVVRGGEPRDSRLSARRLGTFAQVVVGSPDYFARRGTPRTPADLAHHTCLLYRFPTTGKLERWPLRPAPGDADVEPPQSMICNNVETRVCFAIRGRGLACVPDFAVRDELASARLRTALDAYIERPQTFHVLWPSGRHASPKLRAFVDFIVARSTWPPASRGRGAPMRTGAPPGMRPRRGAPRAATAHRTSSHLIASPRDTPRRCPCRRGPAAPPAARESVVKSAFESVRRGKTARAARVGRISTSGCPFSTGAPFYGQRCWAAPASAGGSAGGTRPARPRRANPPRRNSMKTGRRHFVRSVASASAALAAAAWSPARAAIDAPASPATALSLTPGRWSPNNVARLRAVLAGHGASSPRYRPEHRPYAVFDWDNTSIMNDCEEALLMHQIDGLHYRLTPEQFSAILRQGVPDGPFDAKLGYTSVDGKPVRMEDIAADVDADYRWLHANYRGLAGDKPLDEIHRSEQFRDFRAKLYFMYDAICDTYPVEIGYKWIMYWYAGMTRDELQAMAFDSNVANLGDALRKVTYESSRALPGKAGVIAATHFHGIRIHEEIRAVMDTLRSNGIDVYVSTASLDDVVRVFAGHPAFGYGVPAENVIGMRLTMADGKYMNEYLPNWHFNYGPGKTVGIRRELEAKKGYGPLLVFGDSDGDAWMLRDFADTAVGVIVNRMKKGEIGIDSRKAAEQIGAKDARLVLQGRDENTGLMVADERSIKYGKRDPKLLA</w:t>
      </w:r>
    </w:p>
    <w:p w14:paraId="0DBEAAE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VBC72697.1 Uncharacterised protein [Burkholderia pseudomallei]</w:t>
      </w:r>
    </w:p>
    <w:p w14:paraId="66AF26F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HDAAHHDERAISMNHSAITWAAVLALCAGFAVTNAHARDSAECRRLSDATGGADDNFRPPLTATVTGAGRAYFHSAPASACIARRVFVVPGDTVTVYKPYRHWYQVTYVNGRTGEDVEGWIEAGRLRLGGHLGGGQ</w:t>
      </w:r>
    </w:p>
    <w:p w14:paraId="6876199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VCG67913.1 3-demethylubiquinone-9 3-methyltransferase [Burkholderia pseudomallei]</w:t>
      </w:r>
    </w:p>
    <w:p w14:paraId="15C14DA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PASPAAAFLATSPACLYTRGLAGAPPPSFPHPLADMTNADPHELQKFSDLAHKWWDPNAEFKPLHDLNPVRLSWIDAHAHLPGKRVVDIGCGGGILSESMASLGAQVKGIDLATEALGVADLHSLESGVSVDYEAIAAEALAAREPGAYDVVTCMEMLEHVPSPANIVAACATLVKPGGWVFFSTLNRNLKSYLLAVIGAEYIAQMLPKGTHDYARFIRPSELARFVREAGLQMVEIKGIAYHPLAKRFALSNDTDVNYLVACRRGA</w:t>
      </w:r>
    </w:p>
    <w:p w14:paraId="33CC497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22634654.1 mechanosensitive ion channel family protein [Burkholderia pseudomallei]</w:t>
      </w:r>
    </w:p>
    <w:p w14:paraId="3F2C5A7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IRLATFARRVALIGLLHLLCAALPAAAADLASGASVPPAPAISRDEALAELKRVQAALDRIKQQASAATTYKQLDALDESTQALSADVDKLTAALVPTRAQLQAQLDVLGPPPAPGAAPETP</w:t>
      </w:r>
      <w:r w:rsidRPr="00EA0FA8">
        <w:rPr>
          <w:sz w:val="15"/>
          <w:szCs w:val="15"/>
        </w:rPr>
        <w:lastRenderedPageBreak/>
        <w:t>AVARQRADLNARKTQLDAALKQAADEKESLANLTQQYSKLRRSLLRDQLVLRSSSILGPRFWAPLFRPSDDDRQELGAFSAQIGQVLAAAWEPGRRLGTALLLAAALAVWTLGRRLAERALAWFSLTKLPETRVRRSALATSIALSSVVTTGIAVQFVYLALTRDYALSSALQDFADELAKLALTCALIAGLGRALLCTHHPSWRLPALADEVALAMRPFPAILAALLLVAGALEELNRTADTSLQVTLFGRGIVSLVVVVTIGASLLRANRARTALAAAGEPPEARSTLAGLIHAGVTLTVVAALAALLIGYISVARFLTYELVWFEIVIGSVYLLTRLTRDVYASAFAANLSSGRLIKHLFGLNDSHLDQARTVLTGISTSVLLLVAVIALLTGGFGTTPNDLLVSVISMFGGDKLQRLNIVPARILNAALALAIGIYLLRSVRRWLDNELLPAIGLDQGMRASLVTLFSNLGYVALVLLALSLLGVKWDNLAWIVSALSVGIGFGLQEIVKNFVSGLILLTERPVKVGDMISISGVEGDIRRINVRATEIQLSDRSTVIVPNSQLISQNLRNVTMGNSTQGVATLMLTFPLNTDPEQVRDLLLDAYREHASVLEKPAPSVTFSQLTPDGITLSVTGYVGSPRIAAATKSDLLFEILKRLRAAGIALSNPQTLMVQNLPPPSSE</w:t>
      </w:r>
    </w:p>
    <w:p w14:paraId="23974C17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22651768.1 metallophosphoesterase family protein [Burkholderia pseudomallei]</w:t>
      </w:r>
    </w:p>
    <w:p w14:paraId="7E4EE56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NKPAPDAPPAEQPCAVSRRGFLKFVGVSGLASAARGLAATRAAAAAPDGTPEQIHLTWGDVDANEVVVSWASLAAATNPRVRFAGPNEAWRTVHGVQRTYTDGLNGEVVFTYHARLRGLKPGAVYRYEVTADNDANAAQPFAARFETAPRGRAPFRWTSYGDLATPNTGWVLSSPQSRFAVQAVERFQPLFHLLNGDLCYANLNPAHQPAVWRDFGNNNQTSAANRPWMPCPGNHEIEFHNGAQGLDSYLARYTLPENGTRFAGRWYSFRVGAVLFVSLDADDVVYQDAAAFVAGPNPLVPAASTGNEAIAPGTSLYVRGYSRGEQTRWLEQTLRRASRDRDIDWIVVQMHQDALSSSKTGNGSDKGIREAWLPLFDRYGVDLVLCGHDHDYERSFPVRGCNHRAGVDAATGEVVDTLQPRPVVTTDPADGRFDTSHGTIHMILGGGGTSAPLDVYGENPATGLPQARVFTKPNRPVPGAAPNTFVRHGADAVEDAIWSARRDTGTGYGIAVFDYEPGEHGGRSTITVNYYHAPGADQHPTAEYELFETIVLSKPRRA</w:t>
      </w:r>
    </w:p>
    <w:p w14:paraId="33C43C9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22821554.1 hypothetical protein [Burkholderia pseudomallei]</w:t>
      </w:r>
    </w:p>
    <w:p w14:paraId="0A56784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PTLAKSLLLTLMACFALSGEAGAAQKTFCYFHHNCPADGKLPKGKPPEQYTKRQCKNIGGKSWGDGPTSCENVNK</w:t>
      </w:r>
    </w:p>
    <w:p w14:paraId="32501CF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22826861.1 lytic transglycosylase domain-containing protein [Burkholderia pseudomallei]</w:t>
      </w:r>
    </w:p>
    <w:p w14:paraId="467346C2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EKRFVIVAMFAAGAWSASAPARADCYDEAAKYQKVNPLVLRAIAWQESHNRPEALNKNANGSTDYGLMQINSIHLPTLSRYGITKDTLMEPCKSVYIAAWHLRRKMDKYGNTWQAIGAYHSETPSLRDKYARQIADILARWKLLPASAASATQDTQSAQR</w:t>
      </w:r>
    </w:p>
    <w:p w14:paraId="4F6E47F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22827599.1 cytochrome-c oxidase [Burkholderia pseudomallei]</w:t>
      </w:r>
    </w:p>
    <w:p w14:paraId="54CB66C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RRLRRRWLFAASGAALAALAGVDASRVRAAAPRVIKVHARRFVFTPDRIALAPHESVVFELTAQDTVMGFSIPQYGVRADVPPGAVVRLAAQAGGPGTVQFLCDIFCGSGHETMNGVLVVG</w:t>
      </w:r>
    </w:p>
    <w:p w14:paraId="1A32EC4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22830792.1 peroxiredoxin [Burkholderia pseudomallei]</w:t>
      </w:r>
    </w:p>
    <w:p w14:paraId="2E9E8581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RKLASGAAAALFALHAVAAHAVLKVGDAAPDFSAQASLGGKTYTYSLADALKKGPVVLYFYPAAFTTGCTIEAHAFAEAIDAYKRYGATVIGVSADDIGTLTKFSVSECRSKFPVAADPDAKIIREYDAKLPAISKANRVSYVISPDGKVLYEYTSLSPDKHVENTLNAVKAWAASHRQP</w:t>
      </w:r>
    </w:p>
    <w:p w14:paraId="1274846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22831074.1 NAD(P)/FAD-dependent oxidoreductase [Burkholderia pseudomallei]</w:t>
      </w:r>
    </w:p>
    <w:p w14:paraId="1B0905E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EKFDIAVIGAGAAGMMTAAAAGQLGRRVVLLDHSPRLAEKIRISGGGRCNFTNLYAGPDNYLSANPHFCRSALARYTPRDFLGLLKNHRVTWHEKHKGQLFCDHSSDAIIDVLKSECDAGGVAWRRPVTVDAVRHAQADGFALDTSAGAIGAQALVVATGGLSIPKIGATDFAYRIAKQFGHKLVDTRPALVPLTFSADAWAPFAALSGVSLEARVSTGAKRGGGEFVEDILLTHRGLSGPGILQISSYWRSGEPIHVDLAPQIDAANELIRAKAGSRRQIGTLLAEWVPARLAHAWLEAERVHADARLADLPDKTLRRIGETLSRWTLTPSGTEGYRKAEVTKGGVDTRELSSATMMSERVPGLFFVGEALDVTGWLGGYNFQWAWASGVAAGRAAADGTRRLTG</w:t>
      </w:r>
    </w:p>
    <w:p w14:paraId="4434C45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39900217.1 c-type cytochrome [Burkholderia pseudomallei]</w:t>
      </w:r>
    </w:p>
    <w:p w14:paraId="375C16E4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RKSLFALSAVAIVAASALVPVLWPGNDTLHGNAAVAATPADQAALIKKGEYLARVGDCIACHTVRGGKPFAGGLPMATPFGTMYTPNITPDDQAGIGKWTSDDFYRAMHTGRSKDGSLLYPGFPFASYTKVTRADSDAIYAYLRSVAPVSTPSRPHELRFPFNNRNLLIGWRTLFFKEGEYKPDPTKSVEWNRGAYLVEGLGHCSMCHTSINMMGGPVSSAAFAGGLIPLQNWYAPSLTNDKELGLGDWHVQELSDLLQAGVSHKGAVFGPMADVVHNSLQYMTDEDTRAMSTYLKSIPQKAEAPKNMQYEPSKQFGTALLEQGKKIYADNCATCHGPQGEGKPTAYPPLAQNRSIMMESAVNPIRMVLNGGYPPSTFKNPRPYGMPPFAQSLSNQEVAAVVTYIRMSWGNNGSPVSPQQVSDLRSAPLD</w:t>
      </w:r>
    </w:p>
    <w:p w14:paraId="62E6FCE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39910463.1 hypothetical protein [Burkholderia pseudomallei]</w:t>
      </w:r>
    </w:p>
    <w:p w14:paraId="5280D5C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NLIEVVSIAAAAPAASADSQALDAALDCSSTGHAFVAPLVASGAVRSQPMHVEANSMNAFRTNRSLSAYGFSVYVVLGYQANDPLFAHGDGEPIGDWAYGVVVRGSKQAVEAKVRAAGSQAVVKDAFPFLTAIVCTSP</w:t>
      </w:r>
    </w:p>
    <w:p w14:paraId="33950A8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39910601.1 phospholipase D family protein [Burkholderia pseudomallei]</w:t>
      </w:r>
    </w:p>
    <w:p w14:paraId="77C2C15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KPPRRALVLCAALALSGCATHPPATTLERTVSHALPPDASTPLADALAVQARAHPGESGFVVLPRGDEALQMRIAVARAATKTLDIQYYIAAEDTTGKLLLGAALYAADRGVRVRMLVDALNFKDIDKLMAALDAHANLEVRVFNPFGAPRLGMFARTANVFTRIDNFTRRMHNKAMISDNQIAIVGGRNLGDEYFNASPTLQFRDLDVLAAGPVTRAVSASFDAYWSSALTYPLPALNRRRYDAKDLDAARDALRAHWRANATPYNAKPLNATPLAAQIARNELGLVWASAEFTADSPEKIAAPDDSYKSPPMQRLFALTRDAQREFLVLSPYFVPHDAGVNALGRLTARGVRVAILTNSLAATDAIAVQAGYAPYRVPMLERGVELYEYKPDPGRSRIGMLGSRSRASLHAKAYVIDRKILVIGSMNLDPRSAHLNTELALVIHSPRLANEIANLFDEVTKPTISYRVTLAPDTPGAAQTTGAGAPAWPLVWTEIADGQVRTYSVDPNAGFYRNLLTGLCLLLPIDDQL</w:t>
      </w:r>
    </w:p>
    <w:p w14:paraId="057F81E5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51269450.1 molecular chaperone [Burkholderia pseudomallei]</w:t>
      </w:r>
    </w:p>
    <w:p w14:paraId="07A6E1AC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PVRARARRAAAALFIALAGAAHAAIVPDRTRVILNEGEQAAIVTLSNKSDAYPYLVQSWLEDERGNRITTPLMVVPPLQRVEPKERNVLRIARMPGATLPADRESVFYLNIREVPPKTDTPNALQIALHTQMKLFYRPAGVQPARDEDPTLPMTLRVDAAARKLVFDNPTPYHVTVVALAAGAHRAALPLDPVMVNPKSAASVPFSASAAGGLFVTHVDDYGGQVTVEYTCDGLACRSVKR</w:t>
      </w:r>
    </w:p>
    <w:p w14:paraId="282C2ECB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51271354.1 DUF1223 domain-containing protein [Burkholderia pseudomallei]</w:t>
      </w:r>
    </w:p>
    <w:p w14:paraId="420BFB2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TDMSISFSVSLRAVAAAFSLAAAGAAQAAADGACMARSPDGRQALVELYTSEGCSSCPPADDWLARLAARRAALRVVPLALHVDYWDGLGWADRFAQHRFTERQHALAARGGGRFVYTPEVAVDGRELRDWRDADAFGRRVVATAAEPARVGIALAAKRRAGALDVALSVTPRVGAPRALDAYLALYENGVESQVRAGENRGATLRHERVVRQWIGPLAATADAHASLDVRRALPLPANLRAADAARYGVAAFVEDPATGDVLQALDLPLCG</w:t>
      </w:r>
    </w:p>
    <w:p w14:paraId="60AE3BF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51277731.1 cytochrome c [Burkholderia pseudomallei]</w:t>
      </w:r>
    </w:p>
    <w:p w14:paraId="173E584E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NSAKHVVVAAALAALAAGAQAAGVVGNPKDGASKAAMCIGCHGIDGYRVAYPEVYRVPLLGGQNQVYLENALKAYRKKDRHFPSMNAIAESLTDQDIADLASYYAAQKPDSKNNPYK</w:t>
      </w:r>
    </w:p>
    <w:p w14:paraId="4DCE7450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55027764.1 ABC transporter substrate-binding protein [Burkholderia pseudomallei]</w:t>
      </w:r>
    </w:p>
    <w:p w14:paraId="045101F3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KPLSLNMKRALASACIGAAGFLAQQAALAQSCGLANGKPATGAPIPIGAVVGKTGPDDFSSSARAAAAYFKCVNANGGINGRPVQYLVEDDQWNPETASQVASKLVRDRKVLALAGNASFVECGANAKFYEQENVIAIAGVGVPRECYFARNYAPLNMGPRLSMTEAALYAKQQYKATRMVCIAPNIPSLGAWSCEGPALWGKRNGVSVDTIVMDPDSADPTSVVLQAASKNPQAILLGLPKGLMVPILSAAEQQNLGRRIHFVSAASGYDLGVPKAIGPYWKGNFDVNLEFQPLDAQTPDNRNWLAVMDKYGDRKDPRDTFSQAGYLAARLVTDTLLKLPANQLDRAHVTAALREVKDFRSDILCGPFYVGAGERHNANNAGRMAQSTGTGWKTVSTCQAVDDPQLADIRAAEKKMH</w:t>
      </w:r>
    </w:p>
    <w:p w14:paraId="32C4756F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61788821.1 ABC transporter substrate-binding protein [Burkholderia pseudomallei]</w:t>
      </w:r>
    </w:p>
    <w:p w14:paraId="35D9F8F8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IHAESDWASEPIDSFEAARQSKIVTFSRARVDMNVRMRCLSLLAAVAFDAHAQSSVVRIGVAMPLTGPVAHLGKDVQNGAQLAVDELNRAPPTIDGKPVKFALVVEDDQGDPRQAVQVAQRLVDARVAGVVGDLNSGPTIVAAKVYAAAGIAQIAPAATHPAYTQLGYKTAFRLMATDNQQGASLAGLAAKLAKGRPIALIDDRGAYGQGLIDQTEKTLRASGVTRIIRDYTTDTAVNFASILTRVKGAHAAVIVYGGADAQAGPMVRQMKALGIDAAFVGSDGVCTGQWTALSSGANEGQFCTQAGDPRARMAGYAAFERRFEARYGKVIVFAPYGYDAVMLLADAMRRANSTEPAALLGALATTRYDGVIGRIRFSPQGDNLNGAVTVYRVQRGALVPVSD</w:t>
      </w:r>
    </w:p>
    <w:p w14:paraId="06310D2D" w14:textId="77777777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&gt;WP_162492307.1 hypothetical protein [Burkholderia pseudomallei]</w:t>
      </w:r>
    </w:p>
    <w:p w14:paraId="433EB4A5" w14:textId="22D32AFA" w:rsidR="00EA0FA8" w:rsidRPr="00EA0FA8" w:rsidRDefault="00EA0FA8" w:rsidP="00EA0FA8">
      <w:pPr>
        <w:rPr>
          <w:sz w:val="15"/>
          <w:szCs w:val="15"/>
        </w:rPr>
      </w:pPr>
      <w:r w:rsidRPr="00EA0FA8">
        <w:rPr>
          <w:sz w:val="15"/>
          <w:szCs w:val="15"/>
        </w:rPr>
        <w:t>MSSRVVACRRVSSRVVACRRVSSRVVACRRVSSRVVACRRVSSRSSRSSRSSRSSRVVAGRRGFAFGARAARRRRTRSSGAPTVEAIVFQKDSMKKILAVIAFLAVVGWLAATTTVLHAPSAQPCTDAWFDAIDKQFDITDNAGHGPDPGSGEWLGVVERKAKLPESGQLTEQQRCEAIQRELSQRTYLVNRRLGLKLAL</w:t>
      </w:r>
    </w:p>
    <w:sectPr w:rsidR="00EA0FA8" w:rsidRPr="00EA0FA8" w:rsidSect="00EA0FA8">
      <w:type w:val="continuous"/>
      <w:pgSz w:w="11900" w:h="16840"/>
      <w:pgMar w:top="720" w:right="720" w:bottom="720" w:left="720" w:header="708" w:footer="708" w:gutter="0"/>
      <w:cols w:num="2" w:space="567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FA8"/>
    <w:rsid w:val="00015BEA"/>
    <w:rsid w:val="00025AC4"/>
    <w:rsid w:val="0003177B"/>
    <w:rsid w:val="000822DE"/>
    <w:rsid w:val="00084250"/>
    <w:rsid w:val="000A4C86"/>
    <w:rsid w:val="000B33B4"/>
    <w:rsid w:val="000E0F70"/>
    <w:rsid w:val="000F3E9F"/>
    <w:rsid w:val="00113FE4"/>
    <w:rsid w:val="00115B71"/>
    <w:rsid w:val="00161BA0"/>
    <w:rsid w:val="001B5C74"/>
    <w:rsid w:val="00216592"/>
    <w:rsid w:val="00223676"/>
    <w:rsid w:val="00254722"/>
    <w:rsid w:val="00255834"/>
    <w:rsid w:val="002976CF"/>
    <w:rsid w:val="002B0511"/>
    <w:rsid w:val="002E5441"/>
    <w:rsid w:val="00304DC6"/>
    <w:rsid w:val="00307362"/>
    <w:rsid w:val="00356D94"/>
    <w:rsid w:val="00376E1C"/>
    <w:rsid w:val="00380963"/>
    <w:rsid w:val="003975EB"/>
    <w:rsid w:val="003F1F79"/>
    <w:rsid w:val="004206AE"/>
    <w:rsid w:val="004220BF"/>
    <w:rsid w:val="00475070"/>
    <w:rsid w:val="004846D3"/>
    <w:rsid w:val="00497422"/>
    <w:rsid w:val="004E6C01"/>
    <w:rsid w:val="004F7906"/>
    <w:rsid w:val="00514ACD"/>
    <w:rsid w:val="005702F7"/>
    <w:rsid w:val="005B7F8E"/>
    <w:rsid w:val="005C06FA"/>
    <w:rsid w:val="00625D54"/>
    <w:rsid w:val="00644438"/>
    <w:rsid w:val="00665AA9"/>
    <w:rsid w:val="00672647"/>
    <w:rsid w:val="00674AB1"/>
    <w:rsid w:val="00676A09"/>
    <w:rsid w:val="006B08D0"/>
    <w:rsid w:val="006B47A9"/>
    <w:rsid w:val="006D703A"/>
    <w:rsid w:val="006E7C9A"/>
    <w:rsid w:val="00701448"/>
    <w:rsid w:val="00716299"/>
    <w:rsid w:val="00721D93"/>
    <w:rsid w:val="00731843"/>
    <w:rsid w:val="0075721D"/>
    <w:rsid w:val="00761D04"/>
    <w:rsid w:val="007929B5"/>
    <w:rsid w:val="00793658"/>
    <w:rsid w:val="007A4BA5"/>
    <w:rsid w:val="007D322E"/>
    <w:rsid w:val="007E7C31"/>
    <w:rsid w:val="0084400D"/>
    <w:rsid w:val="00844AC7"/>
    <w:rsid w:val="00853ADB"/>
    <w:rsid w:val="00897147"/>
    <w:rsid w:val="008B0BFB"/>
    <w:rsid w:val="008B4079"/>
    <w:rsid w:val="008B5608"/>
    <w:rsid w:val="008C6D76"/>
    <w:rsid w:val="008F120F"/>
    <w:rsid w:val="0090257C"/>
    <w:rsid w:val="0095613C"/>
    <w:rsid w:val="009945F5"/>
    <w:rsid w:val="009959D7"/>
    <w:rsid w:val="009964E3"/>
    <w:rsid w:val="009D2530"/>
    <w:rsid w:val="009D65ED"/>
    <w:rsid w:val="009E6DF7"/>
    <w:rsid w:val="009E7A05"/>
    <w:rsid w:val="009F49F4"/>
    <w:rsid w:val="00A10D4F"/>
    <w:rsid w:val="00A75626"/>
    <w:rsid w:val="00AC47F8"/>
    <w:rsid w:val="00AC678A"/>
    <w:rsid w:val="00AF61E0"/>
    <w:rsid w:val="00B274C0"/>
    <w:rsid w:val="00B34D2B"/>
    <w:rsid w:val="00B46A13"/>
    <w:rsid w:val="00B50FA5"/>
    <w:rsid w:val="00B71513"/>
    <w:rsid w:val="00B8044A"/>
    <w:rsid w:val="00BE6628"/>
    <w:rsid w:val="00C3213E"/>
    <w:rsid w:val="00C3519A"/>
    <w:rsid w:val="00C43739"/>
    <w:rsid w:val="00C67995"/>
    <w:rsid w:val="00C9519B"/>
    <w:rsid w:val="00D0067E"/>
    <w:rsid w:val="00D20F02"/>
    <w:rsid w:val="00D540FF"/>
    <w:rsid w:val="00D736AE"/>
    <w:rsid w:val="00D765F3"/>
    <w:rsid w:val="00DD218C"/>
    <w:rsid w:val="00DF43DA"/>
    <w:rsid w:val="00E1351C"/>
    <w:rsid w:val="00E14F01"/>
    <w:rsid w:val="00E2052B"/>
    <w:rsid w:val="00E31397"/>
    <w:rsid w:val="00E40FE7"/>
    <w:rsid w:val="00E84BB8"/>
    <w:rsid w:val="00EA0FA8"/>
    <w:rsid w:val="00ED5CAF"/>
    <w:rsid w:val="00F10C27"/>
    <w:rsid w:val="00F27A1A"/>
    <w:rsid w:val="00F36D87"/>
    <w:rsid w:val="00F47384"/>
    <w:rsid w:val="00F717F6"/>
    <w:rsid w:val="00F82C88"/>
    <w:rsid w:val="00F955D2"/>
    <w:rsid w:val="00FB3CF9"/>
    <w:rsid w:val="00FB77E5"/>
    <w:rsid w:val="00FC17FA"/>
    <w:rsid w:val="00FD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1C294"/>
  <w15:chartTrackingRefBased/>
  <w15:docId w15:val="{5318E4AC-B74D-AB44-B721-A266F376C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7279</Words>
  <Characters>98493</Characters>
  <Application>Microsoft Office Word</Application>
  <DocSecurity>0</DocSecurity>
  <Lines>820</Lines>
  <Paragraphs>231</Paragraphs>
  <ScaleCrop>false</ScaleCrop>
  <Company/>
  <LinksUpToDate>false</LinksUpToDate>
  <CharactersWithSpaces>11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alili</dc:creator>
  <cp:keywords/>
  <dc:description/>
  <cp:lastModifiedBy>chn off35</cp:lastModifiedBy>
  <cp:revision>2</cp:revision>
  <dcterms:created xsi:type="dcterms:W3CDTF">2020-09-05T11:23:00Z</dcterms:created>
  <dcterms:modified xsi:type="dcterms:W3CDTF">2020-11-12T12:16:00Z</dcterms:modified>
</cp:coreProperties>
</file>